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sz w:val="28"/>
          <w:lang w:val="en-GB"/>
        </w:rPr>
      </w:pPr>
      <w:r>
        <w:rPr>
          <w:rFonts w:ascii="Arial" w:hAnsi="Arial" w:cs="Arial"/>
          <w:b/>
          <w:bCs/>
          <w:sz w:val="28"/>
          <w:lang w:val="en-GB"/>
        </w:rPr>
        <w:t>Supplementary Material</w:t>
      </w:r>
    </w:p>
    <w:p>
      <w:pPr>
        <w:spacing w:line="360" w:lineRule="auto"/>
        <w:rPr>
          <w:rFonts w:ascii="Arial" w:hAnsi="Arial" w:cs="Arial"/>
          <w:b/>
          <w:lang w:val="en-GB"/>
        </w:rPr>
      </w:pPr>
    </w:p>
    <w:p>
      <w:pPr>
        <w:spacing w:line="360" w:lineRule="auto"/>
        <w:rPr>
          <w:rFonts w:ascii="Arial" w:hAnsi="Arial" w:cs="Arial"/>
          <w:b/>
          <w:lang w:val="en-GB"/>
        </w:rPr>
      </w:pPr>
    </w:p>
    <w:p>
      <w:pPr>
        <w:spacing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</w:t>
      </w:r>
      <w:r>
        <w:rPr>
          <w:rFonts w:hint="eastAsia" w:ascii="Arial" w:hAnsi="Arial" w:cs="Arial"/>
          <w:b/>
          <w:lang w:val="en-GB" w:eastAsia="zh-CN"/>
        </w:rPr>
        <w:t>able</w:t>
      </w:r>
      <w:r>
        <w:rPr>
          <w:rFonts w:ascii="Arial" w:hAnsi="Arial" w:cs="Arial"/>
          <w:b/>
          <w:lang w:val="en-GB"/>
        </w:rPr>
        <w:t xml:space="preserve"> 1. Quality assessment of the two RCTs</w:t>
      </w:r>
    </w:p>
    <w:p>
      <w:pPr>
        <w:spacing w:line="360" w:lineRule="auto"/>
        <w:rPr>
          <w:rFonts w:ascii="Arial" w:hAnsi="Arial" w:cs="Arial"/>
          <w:bCs/>
          <w:lang w:val="en-GB"/>
        </w:rPr>
      </w:pPr>
      <w:r>
        <w:drawing>
          <wp:inline distT="0" distB="0" distL="0" distR="0">
            <wp:extent cx="9768840" cy="257937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778668" cy="258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cs="Arial"/>
          <w:bCs/>
          <w:lang w:val="en-GB"/>
        </w:rPr>
      </w:pPr>
    </w:p>
    <w:p>
      <w:pPr>
        <w:spacing w:line="360" w:lineRule="auto"/>
        <w:rPr>
          <w:rFonts w:ascii="Arial" w:hAnsi="Arial" w:cs="Arial"/>
          <w:bCs/>
          <w:lang w:val="en-GB"/>
        </w:rPr>
      </w:pPr>
    </w:p>
    <w:p>
      <w:pPr>
        <w:spacing w:line="360" w:lineRule="auto"/>
        <w:rPr>
          <w:rFonts w:ascii="Arial" w:hAnsi="Arial" w:cs="Arial"/>
          <w:bCs/>
          <w:lang w:val="en-GB"/>
        </w:rPr>
      </w:pPr>
    </w:p>
    <w:p>
      <w:pPr>
        <w:spacing w:line="360" w:lineRule="auto"/>
        <w:rPr>
          <w:rFonts w:ascii="Arial" w:hAnsi="Arial" w:cs="Arial"/>
          <w:bCs/>
          <w:lang w:val="en-GB"/>
        </w:rPr>
      </w:pPr>
    </w:p>
    <w:p>
      <w:pPr>
        <w:spacing w:line="360" w:lineRule="auto"/>
        <w:rPr>
          <w:rFonts w:ascii="Arial" w:hAnsi="Arial" w:cs="Arial"/>
          <w:bCs/>
          <w:lang w:val="en-GB"/>
        </w:rPr>
      </w:pPr>
    </w:p>
    <w:p>
      <w:pPr>
        <w:spacing w:line="360" w:lineRule="auto"/>
        <w:rPr>
          <w:rFonts w:ascii="Arial" w:hAnsi="Arial" w:cs="Arial"/>
          <w:bCs/>
          <w:lang w:val="en-GB"/>
        </w:rPr>
      </w:pPr>
    </w:p>
    <w:p>
      <w:pPr>
        <w:spacing w:line="360" w:lineRule="auto"/>
        <w:rPr>
          <w:rFonts w:ascii="Arial" w:hAnsi="Arial" w:cs="Arial"/>
          <w:bCs/>
          <w:lang w:val="en-GB"/>
        </w:rPr>
      </w:pPr>
    </w:p>
    <w:p>
      <w:pPr>
        <w:spacing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Table 2. Quality assessment of the four non-randomized prospective trials</w:t>
      </w:r>
    </w:p>
    <w:p>
      <w:pPr>
        <w:spacing w:after="0" w:line="240" w:lineRule="auto"/>
        <w:rPr>
          <w:rFonts w:cs="Arial"/>
          <w:b/>
          <w:szCs w:val="20"/>
          <w:lang w:val="en-GB"/>
        </w:rPr>
      </w:pPr>
    </w:p>
    <w:tbl>
      <w:tblPr>
        <w:tblStyle w:val="8"/>
        <w:tblW w:w="155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8"/>
        <w:gridCol w:w="1985"/>
        <w:gridCol w:w="1701"/>
        <w:gridCol w:w="1701"/>
        <w:gridCol w:w="1842"/>
        <w:gridCol w:w="1701"/>
        <w:gridCol w:w="2268"/>
        <w:gridCol w:w="1276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1838" w:type="dxa"/>
            <w:shd w:val="clear" w:color="auto" w:fill="D8D8D8" w:themeFill="background1" w:themeFillShade="D9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Study ID</w:t>
            </w:r>
          </w:p>
        </w:tc>
        <w:tc>
          <w:tcPr>
            <w:tcW w:w="7229" w:type="dxa"/>
            <w:gridSpan w:val="4"/>
            <w:shd w:val="clear" w:color="auto" w:fill="D8D8D8" w:themeFill="background1" w:themeFillShade="D9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Selection</w:t>
            </w:r>
          </w:p>
        </w:tc>
        <w:tc>
          <w:tcPr>
            <w:tcW w:w="1701" w:type="dxa"/>
            <w:shd w:val="clear" w:color="auto" w:fill="D8D8D8" w:themeFill="background1" w:themeFillShade="D9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Comparability</w:t>
            </w:r>
          </w:p>
        </w:tc>
        <w:tc>
          <w:tcPr>
            <w:tcW w:w="4820" w:type="dxa"/>
            <w:gridSpan w:val="3"/>
            <w:shd w:val="clear" w:color="auto" w:fill="D8D8D8" w:themeFill="background1" w:themeFillShade="D9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1838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Representativeness of the exposur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b/>
              </w:rPr>
              <w:t>Selection of the non-exposur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b/>
                <w:lang w:val="en-GB"/>
              </w:rPr>
              <w:t>Ascertainment of the exposure (IDDVT location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No outcome was present at start of study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b/>
                <w:lang w:val="en-GB"/>
              </w:rPr>
              <w:t>Comparability of ADVT and MDVT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b/>
                <w:lang w:val="en-GB"/>
              </w:rPr>
              <w:t>Assessment of the outcome (</w:t>
            </w:r>
            <w:r>
              <w:rPr>
                <w:rFonts w:hint="eastAsia"/>
                <w:b/>
                <w:lang w:val="en-GB" w:eastAsia="zh-CN"/>
              </w:rPr>
              <w:t>recurrence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>
              <w:rPr>
                <w:b/>
              </w:rPr>
              <w:t>follow-up long enough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Adequacy of follow u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1838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Jørgensen 2023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1838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Galanaud 2014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1838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Sartori 2014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>
            <w:pPr>
              <w:spacing w:after="0" w:line="360" w:lineRule="auto"/>
              <w:jc w:val="center"/>
              <w:rPr>
                <w:rFonts w:cs="Arial"/>
                <w:bCs/>
                <w:szCs w:val="20"/>
                <w:lang w:val="en-GB" w:eastAsia="zh-CN"/>
              </w:rPr>
            </w:pPr>
            <w:r>
              <w:rPr>
                <w:rFonts w:hint="eastAsia" w:cs="Arial"/>
                <w:bCs/>
                <w:szCs w:val="20"/>
                <w:lang w:val="en-GB" w:eastAsia="zh-CN"/>
              </w:rPr>
              <w:t>*</w:t>
            </w:r>
          </w:p>
        </w:tc>
      </w:tr>
    </w:tbl>
    <w:p>
      <w:pPr>
        <w:spacing w:line="360" w:lineRule="auto"/>
        <w:rPr>
          <w:rFonts w:ascii="Arial" w:hAnsi="Arial" w:cs="Arial"/>
          <w:b/>
          <w:bCs/>
          <w:lang w:val="en-GB"/>
        </w:rPr>
      </w:pPr>
      <w:bookmarkStart w:id="0" w:name="_GoBack"/>
      <w:bookmarkEnd w:id="0"/>
    </w:p>
    <w:p>
      <w:pPr>
        <w:rPr>
          <w:rFonts w:ascii="Arial" w:hAnsi="Arial" w:cs="Arial"/>
          <w:b/>
          <w:bCs/>
          <w:lang w:val="en-GB"/>
        </w:rPr>
      </w:pPr>
    </w:p>
    <w:sectPr>
      <w:headerReference r:id="rId5" w:type="default"/>
      <w:footerReference r:id="rId6" w:type="default"/>
      <w:pgSz w:w="16838" w:h="11906" w:orient="landscape"/>
      <w:pgMar w:top="1418" w:right="1418" w:bottom="1418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23370155"/>
      <w:docPartObj>
        <w:docPartGallery w:val="AutoText"/>
      </w:docPartObj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jc w:val="righ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NmZTk2YjUyOTIyZGIxZjA4ZjU2ZDdmNjAzYjc1Mz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pvfpaew0f2vze520uxper80r2paw209vp9&quot;&gt;Pulmembolism&lt;record-ids&gt;&lt;item&gt;2420&lt;/item&gt;&lt;item&gt;2423&lt;/item&gt;&lt;item&gt;2425&lt;/item&gt;&lt;item&gt;2426&lt;/item&gt;&lt;item&gt;2436&lt;/item&gt;&lt;item&gt;5249&lt;/item&gt;&lt;/record-ids&gt;&lt;/item&gt;&lt;/Libraries&gt;"/>
  </w:docVars>
  <w:rsids>
    <w:rsidRoot w:val="00D03BC5"/>
    <w:rsid w:val="00000017"/>
    <w:rsid w:val="00001F60"/>
    <w:rsid w:val="00002414"/>
    <w:rsid w:val="000024B8"/>
    <w:rsid w:val="000027C0"/>
    <w:rsid w:val="00002822"/>
    <w:rsid w:val="0000340B"/>
    <w:rsid w:val="0000385F"/>
    <w:rsid w:val="00004128"/>
    <w:rsid w:val="000043AA"/>
    <w:rsid w:val="0000511A"/>
    <w:rsid w:val="00005919"/>
    <w:rsid w:val="00006318"/>
    <w:rsid w:val="0000707F"/>
    <w:rsid w:val="00007731"/>
    <w:rsid w:val="00007BD7"/>
    <w:rsid w:val="00007DAA"/>
    <w:rsid w:val="000111DC"/>
    <w:rsid w:val="000117E3"/>
    <w:rsid w:val="00011E19"/>
    <w:rsid w:val="00012101"/>
    <w:rsid w:val="0001251D"/>
    <w:rsid w:val="00013B90"/>
    <w:rsid w:val="00014A25"/>
    <w:rsid w:val="00014DAB"/>
    <w:rsid w:val="00014F14"/>
    <w:rsid w:val="000151DA"/>
    <w:rsid w:val="0001567F"/>
    <w:rsid w:val="00015D23"/>
    <w:rsid w:val="00016122"/>
    <w:rsid w:val="000167B0"/>
    <w:rsid w:val="00016815"/>
    <w:rsid w:val="00016E97"/>
    <w:rsid w:val="00017998"/>
    <w:rsid w:val="000179CE"/>
    <w:rsid w:val="0002055E"/>
    <w:rsid w:val="00020916"/>
    <w:rsid w:val="00020B8E"/>
    <w:rsid w:val="00020F11"/>
    <w:rsid w:val="000210B8"/>
    <w:rsid w:val="000214EA"/>
    <w:rsid w:val="000216B1"/>
    <w:rsid w:val="00021CBD"/>
    <w:rsid w:val="00022B78"/>
    <w:rsid w:val="0002446A"/>
    <w:rsid w:val="00024B43"/>
    <w:rsid w:val="00025274"/>
    <w:rsid w:val="00025670"/>
    <w:rsid w:val="00026000"/>
    <w:rsid w:val="00027498"/>
    <w:rsid w:val="000277E9"/>
    <w:rsid w:val="00027F36"/>
    <w:rsid w:val="000307DF"/>
    <w:rsid w:val="00030FB2"/>
    <w:rsid w:val="00032B38"/>
    <w:rsid w:val="00032FD8"/>
    <w:rsid w:val="0003397A"/>
    <w:rsid w:val="00033D30"/>
    <w:rsid w:val="000348B6"/>
    <w:rsid w:val="00034C53"/>
    <w:rsid w:val="00037462"/>
    <w:rsid w:val="00040AFB"/>
    <w:rsid w:val="00040D7B"/>
    <w:rsid w:val="000414D7"/>
    <w:rsid w:val="000417C8"/>
    <w:rsid w:val="0004250C"/>
    <w:rsid w:val="0004281F"/>
    <w:rsid w:val="000436BC"/>
    <w:rsid w:val="00043B02"/>
    <w:rsid w:val="00044186"/>
    <w:rsid w:val="0004446B"/>
    <w:rsid w:val="00044993"/>
    <w:rsid w:val="00044D6E"/>
    <w:rsid w:val="00045A04"/>
    <w:rsid w:val="00046752"/>
    <w:rsid w:val="000467A1"/>
    <w:rsid w:val="00046E30"/>
    <w:rsid w:val="0004776B"/>
    <w:rsid w:val="00047C7D"/>
    <w:rsid w:val="00047F46"/>
    <w:rsid w:val="000501A9"/>
    <w:rsid w:val="00050490"/>
    <w:rsid w:val="00051201"/>
    <w:rsid w:val="000514E3"/>
    <w:rsid w:val="00051E7E"/>
    <w:rsid w:val="00053996"/>
    <w:rsid w:val="000553A9"/>
    <w:rsid w:val="00055E32"/>
    <w:rsid w:val="00056350"/>
    <w:rsid w:val="00056BCD"/>
    <w:rsid w:val="00057502"/>
    <w:rsid w:val="00057A3F"/>
    <w:rsid w:val="00061229"/>
    <w:rsid w:val="00061770"/>
    <w:rsid w:val="00061C45"/>
    <w:rsid w:val="00062000"/>
    <w:rsid w:val="00062130"/>
    <w:rsid w:val="00062FD7"/>
    <w:rsid w:val="00063DC4"/>
    <w:rsid w:val="00064B2E"/>
    <w:rsid w:val="00065C1D"/>
    <w:rsid w:val="0006617A"/>
    <w:rsid w:val="0006652D"/>
    <w:rsid w:val="000668AB"/>
    <w:rsid w:val="00071C69"/>
    <w:rsid w:val="0007260E"/>
    <w:rsid w:val="00072C83"/>
    <w:rsid w:val="00072E49"/>
    <w:rsid w:val="00073363"/>
    <w:rsid w:val="00073FF9"/>
    <w:rsid w:val="0007478E"/>
    <w:rsid w:val="00074D46"/>
    <w:rsid w:val="0007548A"/>
    <w:rsid w:val="0007601D"/>
    <w:rsid w:val="000773D3"/>
    <w:rsid w:val="0007789F"/>
    <w:rsid w:val="00077DEF"/>
    <w:rsid w:val="000810A9"/>
    <w:rsid w:val="0008195B"/>
    <w:rsid w:val="00081F02"/>
    <w:rsid w:val="00082AB4"/>
    <w:rsid w:val="00082F8A"/>
    <w:rsid w:val="000831F6"/>
    <w:rsid w:val="000834E0"/>
    <w:rsid w:val="000849DD"/>
    <w:rsid w:val="00086A66"/>
    <w:rsid w:val="00086A81"/>
    <w:rsid w:val="00086A88"/>
    <w:rsid w:val="00087466"/>
    <w:rsid w:val="00087FE0"/>
    <w:rsid w:val="0009146E"/>
    <w:rsid w:val="00091A43"/>
    <w:rsid w:val="00092271"/>
    <w:rsid w:val="00092418"/>
    <w:rsid w:val="00092574"/>
    <w:rsid w:val="00093F13"/>
    <w:rsid w:val="0009489C"/>
    <w:rsid w:val="00094ACE"/>
    <w:rsid w:val="0009545B"/>
    <w:rsid w:val="000962E2"/>
    <w:rsid w:val="000965A1"/>
    <w:rsid w:val="000970A3"/>
    <w:rsid w:val="00097A9E"/>
    <w:rsid w:val="000A0040"/>
    <w:rsid w:val="000A0D03"/>
    <w:rsid w:val="000A0FB8"/>
    <w:rsid w:val="000A16D6"/>
    <w:rsid w:val="000A214D"/>
    <w:rsid w:val="000A232D"/>
    <w:rsid w:val="000A27D3"/>
    <w:rsid w:val="000A3021"/>
    <w:rsid w:val="000A3377"/>
    <w:rsid w:val="000A39FE"/>
    <w:rsid w:val="000A3FAE"/>
    <w:rsid w:val="000A4321"/>
    <w:rsid w:val="000A4747"/>
    <w:rsid w:val="000A5358"/>
    <w:rsid w:val="000A5846"/>
    <w:rsid w:val="000A5B6B"/>
    <w:rsid w:val="000A5EB4"/>
    <w:rsid w:val="000A5F08"/>
    <w:rsid w:val="000A646B"/>
    <w:rsid w:val="000A7061"/>
    <w:rsid w:val="000A73CE"/>
    <w:rsid w:val="000A745C"/>
    <w:rsid w:val="000B190A"/>
    <w:rsid w:val="000B238A"/>
    <w:rsid w:val="000B2408"/>
    <w:rsid w:val="000B25F5"/>
    <w:rsid w:val="000B2C7C"/>
    <w:rsid w:val="000B345D"/>
    <w:rsid w:val="000B3DAA"/>
    <w:rsid w:val="000B4239"/>
    <w:rsid w:val="000B4A65"/>
    <w:rsid w:val="000B5140"/>
    <w:rsid w:val="000B51B0"/>
    <w:rsid w:val="000B5219"/>
    <w:rsid w:val="000B5298"/>
    <w:rsid w:val="000B5628"/>
    <w:rsid w:val="000B5DA2"/>
    <w:rsid w:val="000B6958"/>
    <w:rsid w:val="000B7D63"/>
    <w:rsid w:val="000B7FDB"/>
    <w:rsid w:val="000C0126"/>
    <w:rsid w:val="000C079F"/>
    <w:rsid w:val="000C0916"/>
    <w:rsid w:val="000C1949"/>
    <w:rsid w:val="000C1E0E"/>
    <w:rsid w:val="000C1FFA"/>
    <w:rsid w:val="000C2BC6"/>
    <w:rsid w:val="000C3893"/>
    <w:rsid w:val="000C3BEB"/>
    <w:rsid w:val="000C3F74"/>
    <w:rsid w:val="000C4292"/>
    <w:rsid w:val="000C5265"/>
    <w:rsid w:val="000C5430"/>
    <w:rsid w:val="000C5DCF"/>
    <w:rsid w:val="000C635F"/>
    <w:rsid w:val="000C7390"/>
    <w:rsid w:val="000C773B"/>
    <w:rsid w:val="000D0A3F"/>
    <w:rsid w:val="000D0A96"/>
    <w:rsid w:val="000D0CE4"/>
    <w:rsid w:val="000D1D06"/>
    <w:rsid w:val="000D27B4"/>
    <w:rsid w:val="000D2A49"/>
    <w:rsid w:val="000D5604"/>
    <w:rsid w:val="000D576D"/>
    <w:rsid w:val="000D67D7"/>
    <w:rsid w:val="000D69C0"/>
    <w:rsid w:val="000D7185"/>
    <w:rsid w:val="000D72FD"/>
    <w:rsid w:val="000D74BC"/>
    <w:rsid w:val="000E077A"/>
    <w:rsid w:val="000E08E8"/>
    <w:rsid w:val="000E0A57"/>
    <w:rsid w:val="000E18AE"/>
    <w:rsid w:val="000E198B"/>
    <w:rsid w:val="000E2229"/>
    <w:rsid w:val="000E23C7"/>
    <w:rsid w:val="000E27CD"/>
    <w:rsid w:val="000E2A95"/>
    <w:rsid w:val="000E3276"/>
    <w:rsid w:val="000E47E7"/>
    <w:rsid w:val="000E5340"/>
    <w:rsid w:val="000E625C"/>
    <w:rsid w:val="000E6B91"/>
    <w:rsid w:val="000F00E5"/>
    <w:rsid w:val="000F04E3"/>
    <w:rsid w:val="000F05A2"/>
    <w:rsid w:val="000F0754"/>
    <w:rsid w:val="000F18D6"/>
    <w:rsid w:val="000F1AC0"/>
    <w:rsid w:val="000F2253"/>
    <w:rsid w:val="000F36BD"/>
    <w:rsid w:val="000F3BEC"/>
    <w:rsid w:val="000F478C"/>
    <w:rsid w:val="000F48B8"/>
    <w:rsid w:val="000F59E1"/>
    <w:rsid w:val="000F5BD9"/>
    <w:rsid w:val="000F6BA1"/>
    <w:rsid w:val="000F6BC8"/>
    <w:rsid w:val="000F6C4E"/>
    <w:rsid w:val="000F722F"/>
    <w:rsid w:val="001000D4"/>
    <w:rsid w:val="00100508"/>
    <w:rsid w:val="00100525"/>
    <w:rsid w:val="00100A50"/>
    <w:rsid w:val="001020F3"/>
    <w:rsid w:val="0010237E"/>
    <w:rsid w:val="0010337A"/>
    <w:rsid w:val="00103C3E"/>
    <w:rsid w:val="00103FB2"/>
    <w:rsid w:val="00104196"/>
    <w:rsid w:val="00104F51"/>
    <w:rsid w:val="00104FF6"/>
    <w:rsid w:val="00105BAC"/>
    <w:rsid w:val="00106351"/>
    <w:rsid w:val="00106A4F"/>
    <w:rsid w:val="00107B72"/>
    <w:rsid w:val="0011134A"/>
    <w:rsid w:val="00111839"/>
    <w:rsid w:val="00111990"/>
    <w:rsid w:val="00111D22"/>
    <w:rsid w:val="00112526"/>
    <w:rsid w:val="00113355"/>
    <w:rsid w:val="001147CC"/>
    <w:rsid w:val="00114987"/>
    <w:rsid w:val="00114C37"/>
    <w:rsid w:val="00114D36"/>
    <w:rsid w:val="00114D9D"/>
    <w:rsid w:val="00115CB2"/>
    <w:rsid w:val="00116C73"/>
    <w:rsid w:val="00116F8B"/>
    <w:rsid w:val="00117F15"/>
    <w:rsid w:val="001206F7"/>
    <w:rsid w:val="00120BA8"/>
    <w:rsid w:val="00120C55"/>
    <w:rsid w:val="00120D56"/>
    <w:rsid w:val="001211AA"/>
    <w:rsid w:val="00121C67"/>
    <w:rsid w:val="00121D73"/>
    <w:rsid w:val="00121E37"/>
    <w:rsid w:val="0012267E"/>
    <w:rsid w:val="00122777"/>
    <w:rsid w:val="0012398A"/>
    <w:rsid w:val="001247F0"/>
    <w:rsid w:val="00124F35"/>
    <w:rsid w:val="00125256"/>
    <w:rsid w:val="001256B7"/>
    <w:rsid w:val="001262FD"/>
    <w:rsid w:val="00126550"/>
    <w:rsid w:val="00126D3D"/>
    <w:rsid w:val="001271F4"/>
    <w:rsid w:val="001274FE"/>
    <w:rsid w:val="0013030F"/>
    <w:rsid w:val="0013034C"/>
    <w:rsid w:val="001304BF"/>
    <w:rsid w:val="00130684"/>
    <w:rsid w:val="001306FE"/>
    <w:rsid w:val="00130A0F"/>
    <w:rsid w:val="00132B6D"/>
    <w:rsid w:val="00133BDA"/>
    <w:rsid w:val="0013460F"/>
    <w:rsid w:val="00134F1E"/>
    <w:rsid w:val="0013601A"/>
    <w:rsid w:val="001361B3"/>
    <w:rsid w:val="00136313"/>
    <w:rsid w:val="00136D09"/>
    <w:rsid w:val="00140640"/>
    <w:rsid w:val="001406F9"/>
    <w:rsid w:val="0014092D"/>
    <w:rsid w:val="00140DDF"/>
    <w:rsid w:val="00141866"/>
    <w:rsid w:val="001441A5"/>
    <w:rsid w:val="00144D6A"/>
    <w:rsid w:val="0014504C"/>
    <w:rsid w:val="00145085"/>
    <w:rsid w:val="00145129"/>
    <w:rsid w:val="001452EA"/>
    <w:rsid w:val="001453C8"/>
    <w:rsid w:val="00145479"/>
    <w:rsid w:val="001454A2"/>
    <w:rsid w:val="00145BA2"/>
    <w:rsid w:val="00146743"/>
    <w:rsid w:val="00146901"/>
    <w:rsid w:val="001474D2"/>
    <w:rsid w:val="00147B52"/>
    <w:rsid w:val="001502C1"/>
    <w:rsid w:val="00150548"/>
    <w:rsid w:val="0015071F"/>
    <w:rsid w:val="0015072A"/>
    <w:rsid w:val="001507F4"/>
    <w:rsid w:val="001511EF"/>
    <w:rsid w:val="00151823"/>
    <w:rsid w:val="00151ED4"/>
    <w:rsid w:val="00152460"/>
    <w:rsid w:val="001528C1"/>
    <w:rsid w:val="0015355E"/>
    <w:rsid w:val="00153AD2"/>
    <w:rsid w:val="00153FC2"/>
    <w:rsid w:val="0015416C"/>
    <w:rsid w:val="00154336"/>
    <w:rsid w:val="00155AF7"/>
    <w:rsid w:val="00155CBA"/>
    <w:rsid w:val="00157B4F"/>
    <w:rsid w:val="001608A7"/>
    <w:rsid w:val="00160A6D"/>
    <w:rsid w:val="00161957"/>
    <w:rsid w:val="001620F4"/>
    <w:rsid w:val="00162A10"/>
    <w:rsid w:val="001631E6"/>
    <w:rsid w:val="001638FA"/>
    <w:rsid w:val="00163BDF"/>
    <w:rsid w:val="00163F6E"/>
    <w:rsid w:val="001643BE"/>
    <w:rsid w:val="00164E43"/>
    <w:rsid w:val="00165BA7"/>
    <w:rsid w:val="00165E47"/>
    <w:rsid w:val="00166D17"/>
    <w:rsid w:val="00166FCC"/>
    <w:rsid w:val="00167563"/>
    <w:rsid w:val="00167949"/>
    <w:rsid w:val="00167955"/>
    <w:rsid w:val="00167A8C"/>
    <w:rsid w:val="00167BDD"/>
    <w:rsid w:val="00170406"/>
    <w:rsid w:val="00170642"/>
    <w:rsid w:val="0017073C"/>
    <w:rsid w:val="001707B3"/>
    <w:rsid w:val="00170A43"/>
    <w:rsid w:val="0017340A"/>
    <w:rsid w:val="00173EEC"/>
    <w:rsid w:val="001744BF"/>
    <w:rsid w:val="00174917"/>
    <w:rsid w:val="0017598D"/>
    <w:rsid w:val="00175AFA"/>
    <w:rsid w:val="00176974"/>
    <w:rsid w:val="00180CE4"/>
    <w:rsid w:val="00181889"/>
    <w:rsid w:val="00182162"/>
    <w:rsid w:val="001835DD"/>
    <w:rsid w:val="001842F9"/>
    <w:rsid w:val="0018465A"/>
    <w:rsid w:val="00184BBC"/>
    <w:rsid w:val="00186816"/>
    <w:rsid w:val="00187E2E"/>
    <w:rsid w:val="00187E65"/>
    <w:rsid w:val="00187F7E"/>
    <w:rsid w:val="001903C6"/>
    <w:rsid w:val="00190868"/>
    <w:rsid w:val="00191548"/>
    <w:rsid w:val="00191C7D"/>
    <w:rsid w:val="00191E53"/>
    <w:rsid w:val="00191EF3"/>
    <w:rsid w:val="00193166"/>
    <w:rsid w:val="00193992"/>
    <w:rsid w:val="001942C2"/>
    <w:rsid w:val="001949D8"/>
    <w:rsid w:val="001951D1"/>
    <w:rsid w:val="00195DFF"/>
    <w:rsid w:val="001963AA"/>
    <w:rsid w:val="00196616"/>
    <w:rsid w:val="00196C16"/>
    <w:rsid w:val="00196EC4"/>
    <w:rsid w:val="00196F77"/>
    <w:rsid w:val="001A055E"/>
    <w:rsid w:val="001A08E2"/>
    <w:rsid w:val="001A0F50"/>
    <w:rsid w:val="001A14E5"/>
    <w:rsid w:val="001A1B6C"/>
    <w:rsid w:val="001A1E32"/>
    <w:rsid w:val="001A1F22"/>
    <w:rsid w:val="001A23BD"/>
    <w:rsid w:val="001A2684"/>
    <w:rsid w:val="001A350F"/>
    <w:rsid w:val="001A3636"/>
    <w:rsid w:val="001A4095"/>
    <w:rsid w:val="001A41C1"/>
    <w:rsid w:val="001A4C5E"/>
    <w:rsid w:val="001A50C4"/>
    <w:rsid w:val="001A59FB"/>
    <w:rsid w:val="001A5B07"/>
    <w:rsid w:val="001A7644"/>
    <w:rsid w:val="001A7A8F"/>
    <w:rsid w:val="001B00E1"/>
    <w:rsid w:val="001B0C26"/>
    <w:rsid w:val="001B2ED7"/>
    <w:rsid w:val="001B6CEC"/>
    <w:rsid w:val="001B7145"/>
    <w:rsid w:val="001B72FC"/>
    <w:rsid w:val="001B7308"/>
    <w:rsid w:val="001B74B6"/>
    <w:rsid w:val="001B796F"/>
    <w:rsid w:val="001B7A13"/>
    <w:rsid w:val="001B7BF7"/>
    <w:rsid w:val="001B7F21"/>
    <w:rsid w:val="001C034A"/>
    <w:rsid w:val="001C0DC5"/>
    <w:rsid w:val="001C14EA"/>
    <w:rsid w:val="001C17EA"/>
    <w:rsid w:val="001C1BE6"/>
    <w:rsid w:val="001C2958"/>
    <w:rsid w:val="001C341F"/>
    <w:rsid w:val="001C3602"/>
    <w:rsid w:val="001C3733"/>
    <w:rsid w:val="001C3762"/>
    <w:rsid w:val="001C3F00"/>
    <w:rsid w:val="001C3F88"/>
    <w:rsid w:val="001C4CFC"/>
    <w:rsid w:val="001C4FC0"/>
    <w:rsid w:val="001C52F6"/>
    <w:rsid w:val="001C549D"/>
    <w:rsid w:val="001C5C09"/>
    <w:rsid w:val="001C6AB8"/>
    <w:rsid w:val="001C6C49"/>
    <w:rsid w:val="001C783A"/>
    <w:rsid w:val="001C7F3C"/>
    <w:rsid w:val="001D0079"/>
    <w:rsid w:val="001D02A5"/>
    <w:rsid w:val="001D02F6"/>
    <w:rsid w:val="001D0B19"/>
    <w:rsid w:val="001D16AB"/>
    <w:rsid w:val="001D1E4C"/>
    <w:rsid w:val="001D397B"/>
    <w:rsid w:val="001D39D6"/>
    <w:rsid w:val="001D4185"/>
    <w:rsid w:val="001D42E7"/>
    <w:rsid w:val="001D506F"/>
    <w:rsid w:val="001D543F"/>
    <w:rsid w:val="001D6191"/>
    <w:rsid w:val="001D65F7"/>
    <w:rsid w:val="001D733F"/>
    <w:rsid w:val="001D7C6E"/>
    <w:rsid w:val="001E0840"/>
    <w:rsid w:val="001E22CC"/>
    <w:rsid w:val="001E2769"/>
    <w:rsid w:val="001E31FD"/>
    <w:rsid w:val="001E3C44"/>
    <w:rsid w:val="001E3E1C"/>
    <w:rsid w:val="001E3E34"/>
    <w:rsid w:val="001E59A2"/>
    <w:rsid w:val="001E68C9"/>
    <w:rsid w:val="001E6A5A"/>
    <w:rsid w:val="001E790D"/>
    <w:rsid w:val="001F0F92"/>
    <w:rsid w:val="001F1106"/>
    <w:rsid w:val="001F1175"/>
    <w:rsid w:val="001F19F6"/>
    <w:rsid w:val="001F1BA8"/>
    <w:rsid w:val="001F1CDA"/>
    <w:rsid w:val="001F4158"/>
    <w:rsid w:val="001F43DE"/>
    <w:rsid w:val="001F4812"/>
    <w:rsid w:val="001F4F87"/>
    <w:rsid w:val="001F5272"/>
    <w:rsid w:val="001F532F"/>
    <w:rsid w:val="001F5632"/>
    <w:rsid w:val="001F5CF4"/>
    <w:rsid w:val="001F6877"/>
    <w:rsid w:val="001F728F"/>
    <w:rsid w:val="001F7B07"/>
    <w:rsid w:val="001F7BB9"/>
    <w:rsid w:val="001F7E86"/>
    <w:rsid w:val="002000A2"/>
    <w:rsid w:val="00200575"/>
    <w:rsid w:val="00201FA0"/>
    <w:rsid w:val="00202C45"/>
    <w:rsid w:val="002051B4"/>
    <w:rsid w:val="00205790"/>
    <w:rsid w:val="00205BF0"/>
    <w:rsid w:val="002061F4"/>
    <w:rsid w:val="002068B2"/>
    <w:rsid w:val="0020770C"/>
    <w:rsid w:val="00207B31"/>
    <w:rsid w:val="00207FDF"/>
    <w:rsid w:val="002104BC"/>
    <w:rsid w:val="00210660"/>
    <w:rsid w:val="00210EF6"/>
    <w:rsid w:val="0021159D"/>
    <w:rsid w:val="0021280E"/>
    <w:rsid w:val="00212C7B"/>
    <w:rsid w:val="002139BF"/>
    <w:rsid w:val="00214B36"/>
    <w:rsid w:val="00215E5F"/>
    <w:rsid w:val="00216205"/>
    <w:rsid w:val="002168CE"/>
    <w:rsid w:val="002168F9"/>
    <w:rsid w:val="00216FD0"/>
    <w:rsid w:val="00217A5D"/>
    <w:rsid w:val="00217ABD"/>
    <w:rsid w:val="00220621"/>
    <w:rsid w:val="00220A18"/>
    <w:rsid w:val="00221B96"/>
    <w:rsid w:val="00221CBD"/>
    <w:rsid w:val="00222709"/>
    <w:rsid w:val="00222A0B"/>
    <w:rsid w:val="00223C81"/>
    <w:rsid w:val="00223D90"/>
    <w:rsid w:val="002247EB"/>
    <w:rsid w:val="00224A18"/>
    <w:rsid w:val="00227955"/>
    <w:rsid w:val="00231A90"/>
    <w:rsid w:val="0023207B"/>
    <w:rsid w:val="00232760"/>
    <w:rsid w:val="00233574"/>
    <w:rsid w:val="002338AE"/>
    <w:rsid w:val="002342E9"/>
    <w:rsid w:val="00234820"/>
    <w:rsid w:val="002356B7"/>
    <w:rsid w:val="0023572B"/>
    <w:rsid w:val="002364C2"/>
    <w:rsid w:val="00236AC7"/>
    <w:rsid w:val="002370DD"/>
    <w:rsid w:val="00240D4F"/>
    <w:rsid w:val="00241143"/>
    <w:rsid w:val="0024197B"/>
    <w:rsid w:val="00241C75"/>
    <w:rsid w:val="00241E6F"/>
    <w:rsid w:val="00241F01"/>
    <w:rsid w:val="002426EC"/>
    <w:rsid w:val="00242709"/>
    <w:rsid w:val="00242858"/>
    <w:rsid w:val="00242DC5"/>
    <w:rsid w:val="00242F02"/>
    <w:rsid w:val="002446E1"/>
    <w:rsid w:val="00245754"/>
    <w:rsid w:val="00246871"/>
    <w:rsid w:val="00247022"/>
    <w:rsid w:val="0024721E"/>
    <w:rsid w:val="00250275"/>
    <w:rsid w:val="0025102E"/>
    <w:rsid w:val="00251211"/>
    <w:rsid w:val="00251628"/>
    <w:rsid w:val="00251DBD"/>
    <w:rsid w:val="0025272E"/>
    <w:rsid w:val="00252EFB"/>
    <w:rsid w:val="0025408C"/>
    <w:rsid w:val="00254538"/>
    <w:rsid w:val="0025461B"/>
    <w:rsid w:val="00255D5E"/>
    <w:rsid w:val="00257D5A"/>
    <w:rsid w:val="002607C0"/>
    <w:rsid w:val="00260CC0"/>
    <w:rsid w:val="0026107F"/>
    <w:rsid w:val="00261318"/>
    <w:rsid w:val="002618DB"/>
    <w:rsid w:val="00261F56"/>
    <w:rsid w:val="002624B4"/>
    <w:rsid w:val="00262678"/>
    <w:rsid w:val="00262A8E"/>
    <w:rsid w:val="002636D6"/>
    <w:rsid w:val="00263724"/>
    <w:rsid w:val="00263E88"/>
    <w:rsid w:val="00264EFD"/>
    <w:rsid w:val="0026680D"/>
    <w:rsid w:val="00266B29"/>
    <w:rsid w:val="002673DC"/>
    <w:rsid w:val="00267410"/>
    <w:rsid w:val="00267AFA"/>
    <w:rsid w:val="002708B0"/>
    <w:rsid w:val="00271143"/>
    <w:rsid w:val="0027119C"/>
    <w:rsid w:val="00272FCC"/>
    <w:rsid w:val="00273296"/>
    <w:rsid w:val="00273711"/>
    <w:rsid w:val="00273A3F"/>
    <w:rsid w:val="002752C8"/>
    <w:rsid w:val="0027593D"/>
    <w:rsid w:val="0027667C"/>
    <w:rsid w:val="002802D6"/>
    <w:rsid w:val="0028030F"/>
    <w:rsid w:val="0028100D"/>
    <w:rsid w:val="00282656"/>
    <w:rsid w:val="00282CEC"/>
    <w:rsid w:val="00284605"/>
    <w:rsid w:val="00284991"/>
    <w:rsid w:val="00285AD2"/>
    <w:rsid w:val="00285EDD"/>
    <w:rsid w:val="0028618F"/>
    <w:rsid w:val="00286AD3"/>
    <w:rsid w:val="00286DA9"/>
    <w:rsid w:val="0028795C"/>
    <w:rsid w:val="002913D4"/>
    <w:rsid w:val="00291460"/>
    <w:rsid w:val="00291895"/>
    <w:rsid w:val="002923EE"/>
    <w:rsid w:val="00293145"/>
    <w:rsid w:val="00293163"/>
    <w:rsid w:val="002938EB"/>
    <w:rsid w:val="00293BF0"/>
    <w:rsid w:val="00293DE1"/>
    <w:rsid w:val="002958B3"/>
    <w:rsid w:val="0029590A"/>
    <w:rsid w:val="00295A09"/>
    <w:rsid w:val="002A0305"/>
    <w:rsid w:val="002A0D08"/>
    <w:rsid w:val="002A0ED6"/>
    <w:rsid w:val="002A1BED"/>
    <w:rsid w:val="002A1F27"/>
    <w:rsid w:val="002A1F96"/>
    <w:rsid w:val="002A2063"/>
    <w:rsid w:val="002A242A"/>
    <w:rsid w:val="002A2BF8"/>
    <w:rsid w:val="002A2D82"/>
    <w:rsid w:val="002A3545"/>
    <w:rsid w:val="002A3640"/>
    <w:rsid w:val="002A3708"/>
    <w:rsid w:val="002A374E"/>
    <w:rsid w:val="002A3AC6"/>
    <w:rsid w:val="002A466A"/>
    <w:rsid w:val="002A5460"/>
    <w:rsid w:val="002A573E"/>
    <w:rsid w:val="002A5E94"/>
    <w:rsid w:val="002A644C"/>
    <w:rsid w:val="002A71C5"/>
    <w:rsid w:val="002A7470"/>
    <w:rsid w:val="002A7BED"/>
    <w:rsid w:val="002B0640"/>
    <w:rsid w:val="002B1B90"/>
    <w:rsid w:val="002B22EA"/>
    <w:rsid w:val="002B25A1"/>
    <w:rsid w:val="002B2D89"/>
    <w:rsid w:val="002B2E0E"/>
    <w:rsid w:val="002B3705"/>
    <w:rsid w:val="002B37D8"/>
    <w:rsid w:val="002B386F"/>
    <w:rsid w:val="002B450D"/>
    <w:rsid w:val="002B50D7"/>
    <w:rsid w:val="002B537E"/>
    <w:rsid w:val="002B5A11"/>
    <w:rsid w:val="002B70BB"/>
    <w:rsid w:val="002C0337"/>
    <w:rsid w:val="002C09D8"/>
    <w:rsid w:val="002C0AE4"/>
    <w:rsid w:val="002C0C5D"/>
    <w:rsid w:val="002C0FE0"/>
    <w:rsid w:val="002C1318"/>
    <w:rsid w:val="002C162A"/>
    <w:rsid w:val="002C1AC1"/>
    <w:rsid w:val="002C2229"/>
    <w:rsid w:val="002C28E5"/>
    <w:rsid w:val="002C2D6C"/>
    <w:rsid w:val="002C31ED"/>
    <w:rsid w:val="002C430D"/>
    <w:rsid w:val="002C4F51"/>
    <w:rsid w:val="002C5F6A"/>
    <w:rsid w:val="002C6D81"/>
    <w:rsid w:val="002C7334"/>
    <w:rsid w:val="002D06D1"/>
    <w:rsid w:val="002D08C5"/>
    <w:rsid w:val="002D0947"/>
    <w:rsid w:val="002D16F1"/>
    <w:rsid w:val="002D1A51"/>
    <w:rsid w:val="002D211E"/>
    <w:rsid w:val="002D2A84"/>
    <w:rsid w:val="002D2C51"/>
    <w:rsid w:val="002D2F35"/>
    <w:rsid w:val="002D304D"/>
    <w:rsid w:val="002D310F"/>
    <w:rsid w:val="002D37F5"/>
    <w:rsid w:val="002D3E60"/>
    <w:rsid w:val="002D3F04"/>
    <w:rsid w:val="002D426A"/>
    <w:rsid w:val="002D43BB"/>
    <w:rsid w:val="002D45FA"/>
    <w:rsid w:val="002D4BFF"/>
    <w:rsid w:val="002D4F93"/>
    <w:rsid w:val="002D531D"/>
    <w:rsid w:val="002D56BC"/>
    <w:rsid w:val="002D5AB7"/>
    <w:rsid w:val="002D5DAD"/>
    <w:rsid w:val="002D667A"/>
    <w:rsid w:val="002D6AFD"/>
    <w:rsid w:val="002D6E51"/>
    <w:rsid w:val="002D7673"/>
    <w:rsid w:val="002E03DB"/>
    <w:rsid w:val="002E1667"/>
    <w:rsid w:val="002E24CA"/>
    <w:rsid w:val="002E2E67"/>
    <w:rsid w:val="002E3C84"/>
    <w:rsid w:val="002E3CCE"/>
    <w:rsid w:val="002E4008"/>
    <w:rsid w:val="002E491A"/>
    <w:rsid w:val="002E4F83"/>
    <w:rsid w:val="002E4FE2"/>
    <w:rsid w:val="002E5028"/>
    <w:rsid w:val="002E61FD"/>
    <w:rsid w:val="002E63F0"/>
    <w:rsid w:val="002E6A06"/>
    <w:rsid w:val="002E6B9B"/>
    <w:rsid w:val="002E763F"/>
    <w:rsid w:val="002E79DA"/>
    <w:rsid w:val="002F05CE"/>
    <w:rsid w:val="002F0690"/>
    <w:rsid w:val="002F0736"/>
    <w:rsid w:val="002F246C"/>
    <w:rsid w:val="002F2A86"/>
    <w:rsid w:val="002F3BC3"/>
    <w:rsid w:val="002F40AB"/>
    <w:rsid w:val="002F4204"/>
    <w:rsid w:val="002F460D"/>
    <w:rsid w:val="002F46A6"/>
    <w:rsid w:val="002F475A"/>
    <w:rsid w:val="002F5079"/>
    <w:rsid w:val="002F5368"/>
    <w:rsid w:val="002F5C0C"/>
    <w:rsid w:val="002F5D0E"/>
    <w:rsid w:val="002F6232"/>
    <w:rsid w:val="002F6791"/>
    <w:rsid w:val="002F6AAB"/>
    <w:rsid w:val="002F7146"/>
    <w:rsid w:val="002F77ED"/>
    <w:rsid w:val="0030045D"/>
    <w:rsid w:val="003017AC"/>
    <w:rsid w:val="0030200A"/>
    <w:rsid w:val="0030215B"/>
    <w:rsid w:val="003027DE"/>
    <w:rsid w:val="0030297C"/>
    <w:rsid w:val="00302E03"/>
    <w:rsid w:val="00302FD0"/>
    <w:rsid w:val="00303CCB"/>
    <w:rsid w:val="00304507"/>
    <w:rsid w:val="003046CE"/>
    <w:rsid w:val="00304C0E"/>
    <w:rsid w:val="00304D4B"/>
    <w:rsid w:val="00305281"/>
    <w:rsid w:val="003065BD"/>
    <w:rsid w:val="00307202"/>
    <w:rsid w:val="003074AB"/>
    <w:rsid w:val="00307B90"/>
    <w:rsid w:val="003112D9"/>
    <w:rsid w:val="003114F0"/>
    <w:rsid w:val="003114F1"/>
    <w:rsid w:val="00311EC6"/>
    <w:rsid w:val="00313200"/>
    <w:rsid w:val="003134CF"/>
    <w:rsid w:val="0031387C"/>
    <w:rsid w:val="0031520D"/>
    <w:rsid w:val="003157DF"/>
    <w:rsid w:val="00315A34"/>
    <w:rsid w:val="00315C14"/>
    <w:rsid w:val="00315DBF"/>
    <w:rsid w:val="00315DF1"/>
    <w:rsid w:val="00316561"/>
    <w:rsid w:val="00316A34"/>
    <w:rsid w:val="0031762F"/>
    <w:rsid w:val="00317751"/>
    <w:rsid w:val="0031783C"/>
    <w:rsid w:val="003203E4"/>
    <w:rsid w:val="003205FF"/>
    <w:rsid w:val="00320D3D"/>
    <w:rsid w:val="003220DD"/>
    <w:rsid w:val="0032227D"/>
    <w:rsid w:val="00322DD2"/>
    <w:rsid w:val="00322E13"/>
    <w:rsid w:val="003230BA"/>
    <w:rsid w:val="0032311F"/>
    <w:rsid w:val="00323461"/>
    <w:rsid w:val="003236FE"/>
    <w:rsid w:val="00323A9A"/>
    <w:rsid w:val="00323F76"/>
    <w:rsid w:val="00324053"/>
    <w:rsid w:val="00324668"/>
    <w:rsid w:val="00324A6E"/>
    <w:rsid w:val="00325271"/>
    <w:rsid w:val="00325527"/>
    <w:rsid w:val="00326715"/>
    <w:rsid w:val="0032697A"/>
    <w:rsid w:val="003279DF"/>
    <w:rsid w:val="00327C76"/>
    <w:rsid w:val="00330AC5"/>
    <w:rsid w:val="0033190A"/>
    <w:rsid w:val="00331CCC"/>
    <w:rsid w:val="00331E06"/>
    <w:rsid w:val="003328D9"/>
    <w:rsid w:val="00332BE1"/>
    <w:rsid w:val="00332F74"/>
    <w:rsid w:val="00333C2F"/>
    <w:rsid w:val="00334188"/>
    <w:rsid w:val="00334445"/>
    <w:rsid w:val="00334F5C"/>
    <w:rsid w:val="0033583E"/>
    <w:rsid w:val="003363B4"/>
    <w:rsid w:val="00336E8F"/>
    <w:rsid w:val="00337C5B"/>
    <w:rsid w:val="00337CEE"/>
    <w:rsid w:val="00337FE5"/>
    <w:rsid w:val="003402B3"/>
    <w:rsid w:val="00340B64"/>
    <w:rsid w:val="00342380"/>
    <w:rsid w:val="003428AA"/>
    <w:rsid w:val="003445F5"/>
    <w:rsid w:val="00344726"/>
    <w:rsid w:val="0034472D"/>
    <w:rsid w:val="003452B1"/>
    <w:rsid w:val="00345BE8"/>
    <w:rsid w:val="0034648E"/>
    <w:rsid w:val="00346A98"/>
    <w:rsid w:val="00346E53"/>
    <w:rsid w:val="00346E9C"/>
    <w:rsid w:val="00347248"/>
    <w:rsid w:val="00347993"/>
    <w:rsid w:val="00347D11"/>
    <w:rsid w:val="00350756"/>
    <w:rsid w:val="003518B3"/>
    <w:rsid w:val="00351B1A"/>
    <w:rsid w:val="003528FD"/>
    <w:rsid w:val="0035290C"/>
    <w:rsid w:val="00352D00"/>
    <w:rsid w:val="00352D4C"/>
    <w:rsid w:val="003533EB"/>
    <w:rsid w:val="003535AA"/>
    <w:rsid w:val="003539B2"/>
    <w:rsid w:val="0035417E"/>
    <w:rsid w:val="003551C7"/>
    <w:rsid w:val="00355ADE"/>
    <w:rsid w:val="00356302"/>
    <w:rsid w:val="00356A5B"/>
    <w:rsid w:val="00356C28"/>
    <w:rsid w:val="0035721A"/>
    <w:rsid w:val="00357F32"/>
    <w:rsid w:val="00357FCD"/>
    <w:rsid w:val="003618CA"/>
    <w:rsid w:val="00361E52"/>
    <w:rsid w:val="00361FD9"/>
    <w:rsid w:val="003625E3"/>
    <w:rsid w:val="00362F0F"/>
    <w:rsid w:val="0036310E"/>
    <w:rsid w:val="00363AEB"/>
    <w:rsid w:val="00364086"/>
    <w:rsid w:val="00364342"/>
    <w:rsid w:val="003644B9"/>
    <w:rsid w:val="0036525E"/>
    <w:rsid w:val="003655AA"/>
    <w:rsid w:val="00365990"/>
    <w:rsid w:val="00365B68"/>
    <w:rsid w:val="003660E8"/>
    <w:rsid w:val="00367BF3"/>
    <w:rsid w:val="00367EA4"/>
    <w:rsid w:val="003702AF"/>
    <w:rsid w:val="00370B37"/>
    <w:rsid w:val="00371474"/>
    <w:rsid w:val="003724D1"/>
    <w:rsid w:val="00373056"/>
    <w:rsid w:val="0037472D"/>
    <w:rsid w:val="003753BB"/>
    <w:rsid w:val="0037673B"/>
    <w:rsid w:val="00377219"/>
    <w:rsid w:val="00377A41"/>
    <w:rsid w:val="003805FE"/>
    <w:rsid w:val="00381E19"/>
    <w:rsid w:val="00381E6C"/>
    <w:rsid w:val="0038244E"/>
    <w:rsid w:val="00383069"/>
    <w:rsid w:val="00383441"/>
    <w:rsid w:val="00383541"/>
    <w:rsid w:val="00383559"/>
    <w:rsid w:val="003835EA"/>
    <w:rsid w:val="0038419F"/>
    <w:rsid w:val="0038459A"/>
    <w:rsid w:val="003847CC"/>
    <w:rsid w:val="00384D4B"/>
    <w:rsid w:val="00385012"/>
    <w:rsid w:val="00385336"/>
    <w:rsid w:val="00385502"/>
    <w:rsid w:val="003859C7"/>
    <w:rsid w:val="00386937"/>
    <w:rsid w:val="00386DF8"/>
    <w:rsid w:val="00386E77"/>
    <w:rsid w:val="003910EB"/>
    <w:rsid w:val="003911B9"/>
    <w:rsid w:val="003917D3"/>
    <w:rsid w:val="003922F4"/>
    <w:rsid w:val="0039237D"/>
    <w:rsid w:val="00392DAE"/>
    <w:rsid w:val="00392E39"/>
    <w:rsid w:val="00392FC5"/>
    <w:rsid w:val="00393B44"/>
    <w:rsid w:val="003940CF"/>
    <w:rsid w:val="003941BA"/>
    <w:rsid w:val="00394C58"/>
    <w:rsid w:val="00395E7D"/>
    <w:rsid w:val="00396373"/>
    <w:rsid w:val="00396738"/>
    <w:rsid w:val="00396BAC"/>
    <w:rsid w:val="003972C8"/>
    <w:rsid w:val="00397428"/>
    <w:rsid w:val="003A11D0"/>
    <w:rsid w:val="003A134C"/>
    <w:rsid w:val="003A1A74"/>
    <w:rsid w:val="003A35C1"/>
    <w:rsid w:val="003A39A3"/>
    <w:rsid w:val="003A3C2E"/>
    <w:rsid w:val="003A46D0"/>
    <w:rsid w:val="003A4A3D"/>
    <w:rsid w:val="003A4FE8"/>
    <w:rsid w:val="003A515E"/>
    <w:rsid w:val="003A5332"/>
    <w:rsid w:val="003A5B8B"/>
    <w:rsid w:val="003A5E5A"/>
    <w:rsid w:val="003A6383"/>
    <w:rsid w:val="003A68CB"/>
    <w:rsid w:val="003A693C"/>
    <w:rsid w:val="003A6D69"/>
    <w:rsid w:val="003A7157"/>
    <w:rsid w:val="003A7242"/>
    <w:rsid w:val="003A7B72"/>
    <w:rsid w:val="003B0500"/>
    <w:rsid w:val="003B0E72"/>
    <w:rsid w:val="003B1039"/>
    <w:rsid w:val="003B125F"/>
    <w:rsid w:val="003B1C08"/>
    <w:rsid w:val="003B204E"/>
    <w:rsid w:val="003B25EF"/>
    <w:rsid w:val="003B277B"/>
    <w:rsid w:val="003B4A55"/>
    <w:rsid w:val="003B4EA2"/>
    <w:rsid w:val="003B5B84"/>
    <w:rsid w:val="003B66E1"/>
    <w:rsid w:val="003B6F11"/>
    <w:rsid w:val="003B770C"/>
    <w:rsid w:val="003B790C"/>
    <w:rsid w:val="003B7BDB"/>
    <w:rsid w:val="003B7F1D"/>
    <w:rsid w:val="003C00EA"/>
    <w:rsid w:val="003C020F"/>
    <w:rsid w:val="003C09FD"/>
    <w:rsid w:val="003C2619"/>
    <w:rsid w:val="003C2670"/>
    <w:rsid w:val="003C3D53"/>
    <w:rsid w:val="003C4031"/>
    <w:rsid w:val="003C4B7C"/>
    <w:rsid w:val="003C64D1"/>
    <w:rsid w:val="003C7436"/>
    <w:rsid w:val="003C74B6"/>
    <w:rsid w:val="003D0603"/>
    <w:rsid w:val="003D0897"/>
    <w:rsid w:val="003D0FDF"/>
    <w:rsid w:val="003D1BC4"/>
    <w:rsid w:val="003D2969"/>
    <w:rsid w:val="003D2A55"/>
    <w:rsid w:val="003D2B26"/>
    <w:rsid w:val="003D34D2"/>
    <w:rsid w:val="003D43C1"/>
    <w:rsid w:val="003D4C55"/>
    <w:rsid w:val="003D56EA"/>
    <w:rsid w:val="003D5DC7"/>
    <w:rsid w:val="003D5E16"/>
    <w:rsid w:val="003D6D1F"/>
    <w:rsid w:val="003D745C"/>
    <w:rsid w:val="003D74C6"/>
    <w:rsid w:val="003D79D4"/>
    <w:rsid w:val="003D7D55"/>
    <w:rsid w:val="003E012B"/>
    <w:rsid w:val="003E1E8E"/>
    <w:rsid w:val="003E21EB"/>
    <w:rsid w:val="003E2574"/>
    <w:rsid w:val="003E263B"/>
    <w:rsid w:val="003E2C31"/>
    <w:rsid w:val="003E3D1B"/>
    <w:rsid w:val="003E47BA"/>
    <w:rsid w:val="003E5916"/>
    <w:rsid w:val="003E5B42"/>
    <w:rsid w:val="003E6201"/>
    <w:rsid w:val="003E6710"/>
    <w:rsid w:val="003E70EE"/>
    <w:rsid w:val="003E7BA6"/>
    <w:rsid w:val="003E7BDC"/>
    <w:rsid w:val="003F022F"/>
    <w:rsid w:val="003F119C"/>
    <w:rsid w:val="003F1D41"/>
    <w:rsid w:val="003F1F15"/>
    <w:rsid w:val="003F2225"/>
    <w:rsid w:val="003F234B"/>
    <w:rsid w:val="003F36C1"/>
    <w:rsid w:val="003F5FF9"/>
    <w:rsid w:val="003F642E"/>
    <w:rsid w:val="003F6ACE"/>
    <w:rsid w:val="003F6E44"/>
    <w:rsid w:val="003F6E9E"/>
    <w:rsid w:val="003F74C7"/>
    <w:rsid w:val="003F757D"/>
    <w:rsid w:val="003F7688"/>
    <w:rsid w:val="003F78D8"/>
    <w:rsid w:val="00400349"/>
    <w:rsid w:val="00400741"/>
    <w:rsid w:val="004007FB"/>
    <w:rsid w:val="004008DF"/>
    <w:rsid w:val="0040148C"/>
    <w:rsid w:val="00401712"/>
    <w:rsid w:val="0040234F"/>
    <w:rsid w:val="00403128"/>
    <w:rsid w:val="00403ED5"/>
    <w:rsid w:val="00404053"/>
    <w:rsid w:val="00404321"/>
    <w:rsid w:val="00404E6F"/>
    <w:rsid w:val="00405011"/>
    <w:rsid w:val="004052F8"/>
    <w:rsid w:val="00405443"/>
    <w:rsid w:val="0040578C"/>
    <w:rsid w:val="004059FF"/>
    <w:rsid w:val="00405D7B"/>
    <w:rsid w:val="00407A73"/>
    <w:rsid w:val="00407E74"/>
    <w:rsid w:val="00410ABA"/>
    <w:rsid w:val="00411453"/>
    <w:rsid w:val="004116F9"/>
    <w:rsid w:val="00412AFA"/>
    <w:rsid w:val="00412C3A"/>
    <w:rsid w:val="00412D62"/>
    <w:rsid w:val="00412E7C"/>
    <w:rsid w:val="00412F6B"/>
    <w:rsid w:val="0041344E"/>
    <w:rsid w:val="00413554"/>
    <w:rsid w:val="0041612D"/>
    <w:rsid w:val="004162DA"/>
    <w:rsid w:val="004163BF"/>
    <w:rsid w:val="0041718E"/>
    <w:rsid w:val="004172FF"/>
    <w:rsid w:val="00417BC2"/>
    <w:rsid w:val="0042000D"/>
    <w:rsid w:val="004207E5"/>
    <w:rsid w:val="00420919"/>
    <w:rsid w:val="004213AE"/>
    <w:rsid w:val="0042294C"/>
    <w:rsid w:val="00423EBC"/>
    <w:rsid w:val="004242C9"/>
    <w:rsid w:val="00424D02"/>
    <w:rsid w:val="0042589E"/>
    <w:rsid w:val="004277E9"/>
    <w:rsid w:val="00427969"/>
    <w:rsid w:val="00427C66"/>
    <w:rsid w:val="00430E88"/>
    <w:rsid w:val="00433A4B"/>
    <w:rsid w:val="004341F1"/>
    <w:rsid w:val="0043526D"/>
    <w:rsid w:val="0043583C"/>
    <w:rsid w:val="004361DF"/>
    <w:rsid w:val="0043691F"/>
    <w:rsid w:val="0043749A"/>
    <w:rsid w:val="004375F4"/>
    <w:rsid w:val="004378C8"/>
    <w:rsid w:val="00440306"/>
    <w:rsid w:val="004409FA"/>
    <w:rsid w:val="00441400"/>
    <w:rsid w:val="00441B20"/>
    <w:rsid w:val="0044236C"/>
    <w:rsid w:val="00442599"/>
    <w:rsid w:val="00442A7B"/>
    <w:rsid w:val="00443EAA"/>
    <w:rsid w:val="004442EA"/>
    <w:rsid w:val="004442F0"/>
    <w:rsid w:val="00444DE5"/>
    <w:rsid w:val="004454D0"/>
    <w:rsid w:val="004454DC"/>
    <w:rsid w:val="0044573D"/>
    <w:rsid w:val="0044651A"/>
    <w:rsid w:val="0044740F"/>
    <w:rsid w:val="00450989"/>
    <w:rsid w:val="004511E1"/>
    <w:rsid w:val="00451AF1"/>
    <w:rsid w:val="0045246E"/>
    <w:rsid w:val="00453ADE"/>
    <w:rsid w:val="00454939"/>
    <w:rsid w:val="00454E6C"/>
    <w:rsid w:val="00455371"/>
    <w:rsid w:val="00455573"/>
    <w:rsid w:val="004556E3"/>
    <w:rsid w:val="0045725C"/>
    <w:rsid w:val="00460139"/>
    <w:rsid w:val="004601B2"/>
    <w:rsid w:val="004606B0"/>
    <w:rsid w:val="00460DD7"/>
    <w:rsid w:val="0046140A"/>
    <w:rsid w:val="0046210D"/>
    <w:rsid w:val="00462517"/>
    <w:rsid w:val="004628E9"/>
    <w:rsid w:val="00462F32"/>
    <w:rsid w:val="00462F34"/>
    <w:rsid w:val="004634BE"/>
    <w:rsid w:val="0046376B"/>
    <w:rsid w:val="004637EB"/>
    <w:rsid w:val="00463B47"/>
    <w:rsid w:val="0046472C"/>
    <w:rsid w:val="0046492E"/>
    <w:rsid w:val="00464B72"/>
    <w:rsid w:val="0046560A"/>
    <w:rsid w:val="00465BFA"/>
    <w:rsid w:val="00466022"/>
    <w:rsid w:val="004662D3"/>
    <w:rsid w:val="00467591"/>
    <w:rsid w:val="00470095"/>
    <w:rsid w:val="004706CC"/>
    <w:rsid w:val="004710C8"/>
    <w:rsid w:val="0047113A"/>
    <w:rsid w:val="004711D1"/>
    <w:rsid w:val="00471FA1"/>
    <w:rsid w:val="0047256A"/>
    <w:rsid w:val="00472FF7"/>
    <w:rsid w:val="004734B5"/>
    <w:rsid w:val="00473593"/>
    <w:rsid w:val="00473D01"/>
    <w:rsid w:val="00473FD3"/>
    <w:rsid w:val="004743BC"/>
    <w:rsid w:val="00474804"/>
    <w:rsid w:val="0047520E"/>
    <w:rsid w:val="004752D2"/>
    <w:rsid w:val="00475989"/>
    <w:rsid w:val="004806D7"/>
    <w:rsid w:val="00480797"/>
    <w:rsid w:val="00480B57"/>
    <w:rsid w:val="00481041"/>
    <w:rsid w:val="004822A1"/>
    <w:rsid w:val="00482B00"/>
    <w:rsid w:val="004837A3"/>
    <w:rsid w:val="00483F3A"/>
    <w:rsid w:val="00484716"/>
    <w:rsid w:val="004847D7"/>
    <w:rsid w:val="00484BDC"/>
    <w:rsid w:val="00484E9E"/>
    <w:rsid w:val="0048570B"/>
    <w:rsid w:val="00485DF4"/>
    <w:rsid w:val="004860EE"/>
    <w:rsid w:val="0048731D"/>
    <w:rsid w:val="00487841"/>
    <w:rsid w:val="00490E5A"/>
    <w:rsid w:val="00490FE5"/>
    <w:rsid w:val="00491FFA"/>
    <w:rsid w:val="00492E02"/>
    <w:rsid w:val="00493804"/>
    <w:rsid w:val="0049386E"/>
    <w:rsid w:val="00493D24"/>
    <w:rsid w:val="00493DC5"/>
    <w:rsid w:val="004955B0"/>
    <w:rsid w:val="004955D6"/>
    <w:rsid w:val="00496097"/>
    <w:rsid w:val="00496391"/>
    <w:rsid w:val="004963C4"/>
    <w:rsid w:val="00496827"/>
    <w:rsid w:val="00496B46"/>
    <w:rsid w:val="00496E41"/>
    <w:rsid w:val="00497FFE"/>
    <w:rsid w:val="004A03FA"/>
    <w:rsid w:val="004A0A93"/>
    <w:rsid w:val="004A1082"/>
    <w:rsid w:val="004A1748"/>
    <w:rsid w:val="004A1D1D"/>
    <w:rsid w:val="004A1DF1"/>
    <w:rsid w:val="004A1E21"/>
    <w:rsid w:val="004A1F4E"/>
    <w:rsid w:val="004A224E"/>
    <w:rsid w:val="004A2511"/>
    <w:rsid w:val="004A2BAC"/>
    <w:rsid w:val="004A30DA"/>
    <w:rsid w:val="004A310E"/>
    <w:rsid w:val="004A34DB"/>
    <w:rsid w:val="004A4B01"/>
    <w:rsid w:val="004A4C4C"/>
    <w:rsid w:val="004A4E34"/>
    <w:rsid w:val="004A56A2"/>
    <w:rsid w:val="004A7553"/>
    <w:rsid w:val="004A7B11"/>
    <w:rsid w:val="004B02A5"/>
    <w:rsid w:val="004B0860"/>
    <w:rsid w:val="004B0CB8"/>
    <w:rsid w:val="004B1F59"/>
    <w:rsid w:val="004B2780"/>
    <w:rsid w:val="004B3304"/>
    <w:rsid w:val="004B3999"/>
    <w:rsid w:val="004B489C"/>
    <w:rsid w:val="004B6564"/>
    <w:rsid w:val="004B6D32"/>
    <w:rsid w:val="004C0939"/>
    <w:rsid w:val="004C0999"/>
    <w:rsid w:val="004C0A1E"/>
    <w:rsid w:val="004C2D43"/>
    <w:rsid w:val="004C3B3E"/>
    <w:rsid w:val="004C3D02"/>
    <w:rsid w:val="004C3DBA"/>
    <w:rsid w:val="004C4051"/>
    <w:rsid w:val="004C4B9B"/>
    <w:rsid w:val="004C5B70"/>
    <w:rsid w:val="004C70CE"/>
    <w:rsid w:val="004C7F35"/>
    <w:rsid w:val="004D0490"/>
    <w:rsid w:val="004D0BBE"/>
    <w:rsid w:val="004D0C4E"/>
    <w:rsid w:val="004D1020"/>
    <w:rsid w:val="004D38A9"/>
    <w:rsid w:val="004D5321"/>
    <w:rsid w:val="004D5A7A"/>
    <w:rsid w:val="004D5DFC"/>
    <w:rsid w:val="004D610E"/>
    <w:rsid w:val="004D61B6"/>
    <w:rsid w:val="004D70FD"/>
    <w:rsid w:val="004E17A7"/>
    <w:rsid w:val="004E1D9A"/>
    <w:rsid w:val="004E1FB2"/>
    <w:rsid w:val="004E34D9"/>
    <w:rsid w:val="004E402E"/>
    <w:rsid w:val="004E4B5D"/>
    <w:rsid w:val="004E4D61"/>
    <w:rsid w:val="004E6219"/>
    <w:rsid w:val="004E6A3A"/>
    <w:rsid w:val="004E6A81"/>
    <w:rsid w:val="004E6DAC"/>
    <w:rsid w:val="004E781D"/>
    <w:rsid w:val="004E7E99"/>
    <w:rsid w:val="004F00C3"/>
    <w:rsid w:val="004F0573"/>
    <w:rsid w:val="004F08F4"/>
    <w:rsid w:val="004F1A5C"/>
    <w:rsid w:val="004F1E76"/>
    <w:rsid w:val="004F2ED6"/>
    <w:rsid w:val="004F3170"/>
    <w:rsid w:val="004F4C4F"/>
    <w:rsid w:val="004F5FA7"/>
    <w:rsid w:val="004F661D"/>
    <w:rsid w:val="004F68CE"/>
    <w:rsid w:val="004F6B09"/>
    <w:rsid w:val="004F6CFB"/>
    <w:rsid w:val="004F6F87"/>
    <w:rsid w:val="004F72AA"/>
    <w:rsid w:val="004F7C55"/>
    <w:rsid w:val="00500EAD"/>
    <w:rsid w:val="0050194C"/>
    <w:rsid w:val="0050206C"/>
    <w:rsid w:val="00502373"/>
    <w:rsid w:val="00502ACB"/>
    <w:rsid w:val="00503CEE"/>
    <w:rsid w:val="00504ECE"/>
    <w:rsid w:val="00505359"/>
    <w:rsid w:val="005067AA"/>
    <w:rsid w:val="00510E89"/>
    <w:rsid w:val="00510EF1"/>
    <w:rsid w:val="00511228"/>
    <w:rsid w:val="00511907"/>
    <w:rsid w:val="005123DF"/>
    <w:rsid w:val="00513583"/>
    <w:rsid w:val="00514163"/>
    <w:rsid w:val="0051437D"/>
    <w:rsid w:val="005143DF"/>
    <w:rsid w:val="00514FFB"/>
    <w:rsid w:val="005160B8"/>
    <w:rsid w:val="00517572"/>
    <w:rsid w:val="005202F9"/>
    <w:rsid w:val="00520E6F"/>
    <w:rsid w:val="00521065"/>
    <w:rsid w:val="00521334"/>
    <w:rsid w:val="005213B3"/>
    <w:rsid w:val="00522952"/>
    <w:rsid w:val="005237FC"/>
    <w:rsid w:val="00524350"/>
    <w:rsid w:val="00524594"/>
    <w:rsid w:val="005256CF"/>
    <w:rsid w:val="00525C7D"/>
    <w:rsid w:val="0052776F"/>
    <w:rsid w:val="00527F95"/>
    <w:rsid w:val="005302B5"/>
    <w:rsid w:val="0053119B"/>
    <w:rsid w:val="00531561"/>
    <w:rsid w:val="005315B1"/>
    <w:rsid w:val="00531926"/>
    <w:rsid w:val="005323BE"/>
    <w:rsid w:val="0053357C"/>
    <w:rsid w:val="00533D1A"/>
    <w:rsid w:val="005342CB"/>
    <w:rsid w:val="00534B00"/>
    <w:rsid w:val="0053592C"/>
    <w:rsid w:val="00536FD1"/>
    <w:rsid w:val="00537186"/>
    <w:rsid w:val="00537725"/>
    <w:rsid w:val="00537B9D"/>
    <w:rsid w:val="005407C3"/>
    <w:rsid w:val="00540DAB"/>
    <w:rsid w:val="00540EE6"/>
    <w:rsid w:val="00541383"/>
    <w:rsid w:val="0054152D"/>
    <w:rsid w:val="005418C8"/>
    <w:rsid w:val="00542DFC"/>
    <w:rsid w:val="00543644"/>
    <w:rsid w:val="00543898"/>
    <w:rsid w:val="0054434B"/>
    <w:rsid w:val="0054498A"/>
    <w:rsid w:val="00544BCF"/>
    <w:rsid w:val="0054552E"/>
    <w:rsid w:val="00545D97"/>
    <w:rsid w:val="00545F7E"/>
    <w:rsid w:val="00546419"/>
    <w:rsid w:val="00546506"/>
    <w:rsid w:val="005467C4"/>
    <w:rsid w:val="00547356"/>
    <w:rsid w:val="00547619"/>
    <w:rsid w:val="00547CF5"/>
    <w:rsid w:val="00547FDD"/>
    <w:rsid w:val="00550354"/>
    <w:rsid w:val="0055100E"/>
    <w:rsid w:val="00551400"/>
    <w:rsid w:val="00551E31"/>
    <w:rsid w:val="00552213"/>
    <w:rsid w:val="00552AE7"/>
    <w:rsid w:val="00552B14"/>
    <w:rsid w:val="00553116"/>
    <w:rsid w:val="00553AD4"/>
    <w:rsid w:val="0055463B"/>
    <w:rsid w:val="00554969"/>
    <w:rsid w:val="00555012"/>
    <w:rsid w:val="0055501D"/>
    <w:rsid w:val="005553C7"/>
    <w:rsid w:val="00555A68"/>
    <w:rsid w:val="00555CDA"/>
    <w:rsid w:val="00556423"/>
    <w:rsid w:val="0055668B"/>
    <w:rsid w:val="00556A22"/>
    <w:rsid w:val="00557528"/>
    <w:rsid w:val="00557EA3"/>
    <w:rsid w:val="005607A0"/>
    <w:rsid w:val="005609B2"/>
    <w:rsid w:val="005612F0"/>
    <w:rsid w:val="00561F0B"/>
    <w:rsid w:val="00562B88"/>
    <w:rsid w:val="0056392C"/>
    <w:rsid w:val="00565434"/>
    <w:rsid w:val="00566F07"/>
    <w:rsid w:val="00570B83"/>
    <w:rsid w:val="00571140"/>
    <w:rsid w:val="005711F7"/>
    <w:rsid w:val="00571CC1"/>
    <w:rsid w:val="00571EF3"/>
    <w:rsid w:val="00571F1F"/>
    <w:rsid w:val="005725A7"/>
    <w:rsid w:val="00572BFC"/>
    <w:rsid w:val="00573446"/>
    <w:rsid w:val="005748AF"/>
    <w:rsid w:val="00574B0A"/>
    <w:rsid w:val="00575B2D"/>
    <w:rsid w:val="0057606A"/>
    <w:rsid w:val="00576845"/>
    <w:rsid w:val="00576C2F"/>
    <w:rsid w:val="00577053"/>
    <w:rsid w:val="005803A2"/>
    <w:rsid w:val="00581D11"/>
    <w:rsid w:val="005828AF"/>
    <w:rsid w:val="0058321E"/>
    <w:rsid w:val="00585274"/>
    <w:rsid w:val="00585B7D"/>
    <w:rsid w:val="00585E57"/>
    <w:rsid w:val="005865F3"/>
    <w:rsid w:val="0058664A"/>
    <w:rsid w:val="005879B0"/>
    <w:rsid w:val="005913C9"/>
    <w:rsid w:val="00591AE1"/>
    <w:rsid w:val="0059216F"/>
    <w:rsid w:val="005934DA"/>
    <w:rsid w:val="00593620"/>
    <w:rsid w:val="005936E3"/>
    <w:rsid w:val="005943C2"/>
    <w:rsid w:val="00594B15"/>
    <w:rsid w:val="0059565A"/>
    <w:rsid w:val="005957E1"/>
    <w:rsid w:val="0059581A"/>
    <w:rsid w:val="00595F93"/>
    <w:rsid w:val="005967B6"/>
    <w:rsid w:val="005976A8"/>
    <w:rsid w:val="0059799C"/>
    <w:rsid w:val="00597ED8"/>
    <w:rsid w:val="00597FAF"/>
    <w:rsid w:val="005A0151"/>
    <w:rsid w:val="005A0CAC"/>
    <w:rsid w:val="005A14F3"/>
    <w:rsid w:val="005A29B9"/>
    <w:rsid w:val="005A2DAF"/>
    <w:rsid w:val="005A3049"/>
    <w:rsid w:val="005A308F"/>
    <w:rsid w:val="005A3C57"/>
    <w:rsid w:val="005A44DD"/>
    <w:rsid w:val="005A497F"/>
    <w:rsid w:val="005A4E37"/>
    <w:rsid w:val="005A4E74"/>
    <w:rsid w:val="005A5A0B"/>
    <w:rsid w:val="005A5A36"/>
    <w:rsid w:val="005A6811"/>
    <w:rsid w:val="005B16AE"/>
    <w:rsid w:val="005B1CB6"/>
    <w:rsid w:val="005B20E2"/>
    <w:rsid w:val="005B2C34"/>
    <w:rsid w:val="005B3316"/>
    <w:rsid w:val="005B4276"/>
    <w:rsid w:val="005B462B"/>
    <w:rsid w:val="005B4DCB"/>
    <w:rsid w:val="005B4EE6"/>
    <w:rsid w:val="005B4F50"/>
    <w:rsid w:val="005B54A5"/>
    <w:rsid w:val="005B54A7"/>
    <w:rsid w:val="005B5F21"/>
    <w:rsid w:val="005B6888"/>
    <w:rsid w:val="005B6DB1"/>
    <w:rsid w:val="005B7376"/>
    <w:rsid w:val="005B7385"/>
    <w:rsid w:val="005C0919"/>
    <w:rsid w:val="005C0AB4"/>
    <w:rsid w:val="005C241A"/>
    <w:rsid w:val="005C3342"/>
    <w:rsid w:val="005C37A8"/>
    <w:rsid w:val="005C3A5A"/>
    <w:rsid w:val="005C3DF9"/>
    <w:rsid w:val="005C409D"/>
    <w:rsid w:val="005C41EF"/>
    <w:rsid w:val="005C491F"/>
    <w:rsid w:val="005C4B8A"/>
    <w:rsid w:val="005C4F84"/>
    <w:rsid w:val="005C51BD"/>
    <w:rsid w:val="005C52CE"/>
    <w:rsid w:val="005C5649"/>
    <w:rsid w:val="005C5E89"/>
    <w:rsid w:val="005C6531"/>
    <w:rsid w:val="005C6E23"/>
    <w:rsid w:val="005C7EED"/>
    <w:rsid w:val="005D0B77"/>
    <w:rsid w:val="005D111E"/>
    <w:rsid w:val="005D16CA"/>
    <w:rsid w:val="005D19CC"/>
    <w:rsid w:val="005D2F82"/>
    <w:rsid w:val="005D35DD"/>
    <w:rsid w:val="005D3695"/>
    <w:rsid w:val="005D404A"/>
    <w:rsid w:val="005D534B"/>
    <w:rsid w:val="005D5958"/>
    <w:rsid w:val="005D595C"/>
    <w:rsid w:val="005D6A68"/>
    <w:rsid w:val="005D78DE"/>
    <w:rsid w:val="005D7AE3"/>
    <w:rsid w:val="005E0821"/>
    <w:rsid w:val="005E0A9F"/>
    <w:rsid w:val="005E0DEC"/>
    <w:rsid w:val="005E1CA7"/>
    <w:rsid w:val="005E25EE"/>
    <w:rsid w:val="005E4AC8"/>
    <w:rsid w:val="005E58A4"/>
    <w:rsid w:val="005E5947"/>
    <w:rsid w:val="005E60BE"/>
    <w:rsid w:val="005E7962"/>
    <w:rsid w:val="005E7D30"/>
    <w:rsid w:val="005F03C9"/>
    <w:rsid w:val="005F0791"/>
    <w:rsid w:val="005F09BE"/>
    <w:rsid w:val="005F1C9E"/>
    <w:rsid w:val="005F2F62"/>
    <w:rsid w:val="005F3713"/>
    <w:rsid w:val="005F3A05"/>
    <w:rsid w:val="005F4152"/>
    <w:rsid w:val="005F511E"/>
    <w:rsid w:val="005F5257"/>
    <w:rsid w:val="005F592D"/>
    <w:rsid w:val="005F5FB3"/>
    <w:rsid w:val="005F6B6B"/>
    <w:rsid w:val="005F7A80"/>
    <w:rsid w:val="006006E6"/>
    <w:rsid w:val="0060074A"/>
    <w:rsid w:val="00600C06"/>
    <w:rsid w:val="00600E20"/>
    <w:rsid w:val="006013CB"/>
    <w:rsid w:val="0060331A"/>
    <w:rsid w:val="00603A62"/>
    <w:rsid w:val="00603F6E"/>
    <w:rsid w:val="006049A5"/>
    <w:rsid w:val="00604AC1"/>
    <w:rsid w:val="00604D04"/>
    <w:rsid w:val="006053DC"/>
    <w:rsid w:val="0060623E"/>
    <w:rsid w:val="00606281"/>
    <w:rsid w:val="00607449"/>
    <w:rsid w:val="00607B87"/>
    <w:rsid w:val="00607F23"/>
    <w:rsid w:val="006114A6"/>
    <w:rsid w:val="00612289"/>
    <w:rsid w:val="00612D62"/>
    <w:rsid w:val="00613FE7"/>
    <w:rsid w:val="00614730"/>
    <w:rsid w:val="0061490A"/>
    <w:rsid w:val="0061533A"/>
    <w:rsid w:val="00615D0E"/>
    <w:rsid w:val="00615F4C"/>
    <w:rsid w:val="00616B60"/>
    <w:rsid w:val="0061774A"/>
    <w:rsid w:val="006205E9"/>
    <w:rsid w:val="00620B6D"/>
    <w:rsid w:val="00620E36"/>
    <w:rsid w:val="006212BA"/>
    <w:rsid w:val="00621766"/>
    <w:rsid w:val="00621E50"/>
    <w:rsid w:val="006229FD"/>
    <w:rsid w:val="00622B16"/>
    <w:rsid w:val="00624247"/>
    <w:rsid w:val="0062462E"/>
    <w:rsid w:val="00625304"/>
    <w:rsid w:val="00625915"/>
    <w:rsid w:val="00625928"/>
    <w:rsid w:val="00625E10"/>
    <w:rsid w:val="0062606E"/>
    <w:rsid w:val="006272A4"/>
    <w:rsid w:val="006273B1"/>
    <w:rsid w:val="006277FB"/>
    <w:rsid w:val="00630E9B"/>
    <w:rsid w:val="0063127A"/>
    <w:rsid w:val="006326FD"/>
    <w:rsid w:val="0063290F"/>
    <w:rsid w:val="006329EE"/>
    <w:rsid w:val="0063438F"/>
    <w:rsid w:val="00635516"/>
    <w:rsid w:val="00635560"/>
    <w:rsid w:val="006355FB"/>
    <w:rsid w:val="006362A4"/>
    <w:rsid w:val="00636F7A"/>
    <w:rsid w:val="00637673"/>
    <w:rsid w:val="0064076F"/>
    <w:rsid w:val="00640D4D"/>
    <w:rsid w:val="0064142B"/>
    <w:rsid w:val="00641776"/>
    <w:rsid w:val="00641A9B"/>
    <w:rsid w:val="00641F32"/>
    <w:rsid w:val="00642EA8"/>
    <w:rsid w:val="00643212"/>
    <w:rsid w:val="00643331"/>
    <w:rsid w:val="0064371D"/>
    <w:rsid w:val="00643BCF"/>
    <w:rsid w:val="00645D03"/>
    <w:rsid w:val="0064622F"/>
    <w:rsid w:val="006470E3"/>
    <w:rsid w:val="00647E22"/>
    <w:rsid w:val="00647ED2"/>
    <w:rsid w:val="00650199"/>
    <w:rsid w:val="006506F2"/>
    <w:rsid w:val="00650DEA"/>
    <w:rsid w:val="0065100C"/>
    <w:rsid w:val="006515E9"/>
    <w:rsid w:val="00651995"/>
    <w:rsid w:val="00651D60"/>
    <w:rsid w:val="006522F1"/>
    <w:rsid w:val="00652D4B"/>
    <w:rsid w:val="0065380F"/>
    <w:rsid w:val="00653A58"/>
    <w:rsid w:val="00653D0C"/>
    <w:rsid w:val="00655BF1"/>
    <w:rsid w:val="00655D86"/>
    <w:rsid w:val="00655FDB"/>
    <w:rsid w:val="00656E22"/>
    <w:rsid w:val="00656ED8"/>
    <w:rsid w:val="00657406"/>
    <w:rsid w:val="00657868"/>
    <w:rsid w:val="00660A5C"/>
    <w:rsid w:val="00660B92"/>
    <w:rsid w:val="00660DFC"/>
    <w:rsid w:val="00661237"/>
    <w:rsid w:val="00661A42"/>
    <w:rsid w:val="0066202E"/>
    <w:rsid w:val="0066269F"/>
    <w:rsid w:val="00662B63"/>
    <w:rsid w:val="006635D1"/>
    <w:rsid w:val="0066395E"/>
    <w:rsid w:val="00663B2D"/>
    <w:rsid w:val="006644D5"/>
    <w:rsid w:val="00664EA1"/>
    <w:rsid w:val="006655D4"/>
    <w:rsid w:val="0066746C"/>
    <w:rsid w:val="00670B3C"/>
    <w:rsid w:val="00670DA2"/>
    <w:rsid w:val="00670EC5"/>
    <w:rsid w:val="00671C1A"/>
    <w:rsid w:val="00672221"/>
    <w:rsid w:val="00672C72"/>
    <w:rsid w:val="00674767"/>
    <w:rsid w:val="00674C19"/>
    <w:rsid w:val="00674FDD"/>
    <w:rsid w:val="006757BD"/>
    <w:rsid w:val="006764BE"/>
    <w:rsid w:val="00677032"/>
    <w:rsid w:val="006774D0"/>
    <w:rsid w:val="006779FE"/>
    <w:rsid w:val="006802BB"/>
    <w:rsid w:val="00680875"/>
    <w:rsid w:val="00680D43"/>
    <w:rsid w:val="00680E42"/>
    <w:rsid w:val="00680FC0"/>
    <w:rsid w:val="006813D6"/>
    <w:rsid w:val="00681FDA"/>
    <w:rsid w:val="0068224F"/>
    <w:rsid w:val="0068416A"/>
    <w:rsid w:val="00685191"/>
    <w:rsid w:val="00686933"/>
    <w:rsid w:val="00690095"/>
    <w:rsid w:val="006918B9"/>
    <w:rsid w:val="00693293"/>
    <w:rsid w:val="00693E08"/>
    <w:rsid w:val="00693F85"/>
    <w:rsid w:val="00694206"/>
    <w:rsid w:val="006951B6"/>
    <w:rsid w:val="00695A8D"/>
    <w:rsid w:val="00695DC1"/>
    <w:rsid w:val="00696148"/>
    <w:rsid w:val="00696E90"/>
    <w:rsid w:val="006970ED"/>
    <w:rsid w:val="006979CD"/>
    <w:rsid w:val="00697B89"/>
    <w:rsid w:val="00697D30"/>
    <w:rsid w:val="00697DFE"/>
    <w:rsid w:val="006A00D4"/>
    <w:rsid w:val="006A0848"/>
    <w:rsid w:val="006A0949"/>
    <w:rsid w:val="006A0F13"/>
    <w:rsid w:val="006A19AE"/>
    <w:rsid w:val="006A2D8C"/>
    <w:rsid w:val="006A35D4"/>
    <w:rsid w:val="006A382C"/>
    <w:rsid w:val="006A4364"/>
    <w:rsid w:val="006A4F2B"/>
    <w:rsid w:val="006A5A74"/>
    <w:rsid w:val="006A6655"/>
    <w:rsid w:val="006A7F5E"/>
    <w:rsid w:val="006B0096"/>
    <w:rsid w:val="006B02C8"/>
    <w:rsid w:val="006B0BD4"/>
    <w:rsid w:val="006B1CC6"/>
    <w:rsid w:val="006B1E5F"/>
    <w:rsid w:val="006B2031"/>
    <w:rsid w:val="006B2434"/>
    <w:rsid w:val="006B25D7"/>
    <w:rsid w:val="006B28C9"/>
    <w:rsid w:val="006B3523"/>
    <w:rsid w:val="006B355A"/>
    <w:rsid w:val="006B391C"/>
    <w:rsid w:val="006B39B4"/>
    <w:rsid w:val="006B4BE0"/>
    <w:rsid w:val="006B5830"/>
    <w:rsid w:val="006B5C8E"/>
    <w:rsid w:val="006B753C"/>
    <w:rsid w:val="006B7DA5"/>
    <w:rsid w:val="006C052D"/>
    <w:rsid w:val="006C08D5"/>
    <w:rsid w:val="006C1147"/>
    <w:rsid w:val="006C22FA"/>
    <w:rsid w:val="006C23FC"/>
    <w:rsid w:val="006C2ACD"/>
    <w:rsid w:val="006C2AED"/>
    <w:rsid w:val="006C316B"/>
    <w:rsid w:val="006C3AD6"/>
    <w:rsid w:val="006C3BAA"/>
    <w:rsid w:val="006C3CBE"/>
    <w:rsid w:val="006C420F"/>
    <w:rsid w:val="006C4B8A"/>
    <w:rsid w:val="006C5592"/>
    <w:rsid w:val="006C5687"/>
    <w:rsid w:val="006C5EA9"/>
    <w:rsid w:val="006C6827"/>
    <w:rsid w:val="006C6BFD"/>
    <w:rsid w:val="006C7148"/>
    <w:rsid w:val="006D083E"/>
    <w:rsid w:val="006D0992"/>
    <w:rsid w:val="006D1465"/>
    <w:rsid w:val="006D1BBA"/>
    <w:rsid w:val="006D1ED8"/>
    <w:rsid w:val="006D1F33"/>
    <w:rsid w:val="006D31F2"/>
    <w:rsid w:val="006D4131"/>
    <w:rsid w:val="006D438E"/>
    <w:rsid w:val="006D4669"/>
    <w:rsid w:val="006D4785"/>
    <w:rsid w:val="006D5037"/>
    <w:rsid w:val="006D5AB6"/>
    <w:rsid w:val="006D5D4F"/>
    <w:rsid w:val="006D6D2C"/>
    <w:rsid w:val="006E002C"/>
    <w:rsid w:val="006E05F4"/>
    <w:rsid w:val="006E2023"/>
    <w:rsid w:val="006E25B9"/>
    <w:rsid w:val="006E294F"/>
    <w:rsid w:val="006E2D25"/>
    <w:rsid w:val="006E2DAA"/>
    <w:rsid w:val="006E3CAD"/>
    <w:rsid w:val="006E4022"/>
    <w:rsid w:val="006E51E9"/>
    <w:rsid w:val="006E58DF"/>
    <w:rsid w:val="006E6390"/>
    <w:rsid w:val="006E6C8C"/>
    <w:rsid w:val="006E748A"/>
    <w:rsid w:val="006E74DF"/>
    <w:rsid w:val="006E7895"/>
    <w:rsid w:val="006E790C"/>
    <w:rsid w:val="006F0149"/>
    <w:rsid w:val="006F1305"/>
    <w:rsid w:val="006F22F5"/>
    <w:rsid w:val="006F29EA"/>
    <w:rsid w:val="006F3645"/>
    <w:rsid w:val="006F3E04"/>
    <w:rsid w:val="006F48BE"/>
    <w:rsid w:val="006F4B43"/>
    <w:rsid w:val="006F4BFA"/>
    <w:rsid w:val="006F4EC8"/>
    <w:rsid w:val="006F65DA"/>
    <w:rsid w:val="006F6829"/>
    <w:rsid w:val="006F6C3C"/>
    <w:rsid w:val="006F6CF9"/>
    <w:rsid w:val="006F6ECA"/>
    <w:rsid w:val="006F6F7F"/>
    <w:rsid w:val="006F7326"/>
    <w:rsid w:val="006F73BF"/>
    <w:rsid w:val="007006EF"/>
    <w:rsid w:val="007013EE"/>
    <w:rsid w:val="0070162C"/>
    <w:rsid w:val="0070162E"/>
    <w:rsid w:val="0070169C"/>
    <w:rsid w:val="00701BBD"/>
    <w:rsid w:val="00702B83"/>
    <w:rsid w:val="00702CFC"/>
    <w:rsid w:val="00703C93"/>
    <w:rsid w:val="00703F67"/>
    <w:rsid w:val="00704366"/>
    <w:rsid w:val="00704DDC"/>
    <w:rsid w:val="007056C4"/>
    <w:rsid w:val="007058D4"/>
    <w:rsid w:val="00705AC5"/>
    <w:rsid w:val="00705C71"/>
    <w:rsid w:val="007069EC"/>
    <w:rsid w:val="00706CD7"/>
    <w:rsid w:val="00707A4A"/>
    <w:rsid w:val="0071113D"/>
    <w:rsid w:val="007116D7"/>
    <w:rsid w:val="00712728"/>
    <w:rsid w:val="00712DAC"/>
    <w:rsid w:val="007130CF"/>
    <w:rsid w:val="007132D6"/>
    <w:rsid w:val="007135D4"/>
    <w:rsid w:val="00713968"/>
    <w:rsid w:val="007145D3"/>
    <w:rsid w:val="007162F6"/>
    <w:rsid w:val="00716746"/>
    <w:rsid w:val="00717893"/>
    <w:rsid w:val="0071789A"/>
    <w:rsid w:val="00717CEF"/>
    <w:rsid w:val="00717F80"/>
    <w:rsid w:val="00720DC6"/>
    <w:rsid w:val="00721034"/>
    <w:rsid w:val="007217EB"/>
    <w:rsid w:val="00722EAB"/>
    <w:rsid w:val="007233DD"/>
    <w:rsid w:val="00723539"/>
    <w:rsid w:val="0072445E"/>
    <w:rsid w:val="007249C1"/>
    <w:rsid w:val="007254BD"/>
    <w:rsid w:val="007257AF"/>
    <w:rsid w:val="00725B49"/>
    <w:rsid w:val="00727BB1"/>
    <w:rsid w:val="00727EDD"/>
    <w:rsid w:val="00730059"/>
    <w:rsid w:val="00730333"/>
    <w:rsid w:val="00730526"/>
    <w:rsid w:val="0073068D"/>
    <w:rsid w:val="007307DD"/>
    <w:rsid w:val="00730AE6"/>
    <w:rsid w:val="00730B63"/>
    <w:rsid w:val="007322A0"/>
    <w:rsid w:val="00732E24"/>
    <w:rsid w:val="007336E1"/>
    <w:rsid w:val="00733CC4"/>
    <w:rsid w:val="007341E8"/>
    <w:rsid w:val="00734F5B"/>
    <w:rsid w:val="00735109"/>
    <w:rsid w:val="00735841"/>
    <w:rsid w:val="0073643C"/>
    <w:rsid w:val="00736BB1"/>
    <w:rsid w:val="007373E8"/>
    <w:rsid w:val="00737471"/>
    <w:rsid w:val="0073757A"/>
    <w:rsid w:val="00737D70"/>
    <w:rsid w:val="00737ED0"/>
    <w:rsid w:val="0074004E"/>
    <w:rsid w:val="007407E8"/>
    <w:rsid w:val="007408E4"/>
    <w:rsid w:val="00740C03"/>
    <w:rsid w:val="00741031"/>
    <w:rsid w:val="00741153"/>
    <w:rsid w:val="007416A7"/>
    <w:rsid w:val="0074193A"/>
    <w:rsid w:val="00741C32"/>
    <w:rsid w:val="007431EE"/>
    <w:rsid w:val="0074546D"/>
    <w:rsid w:val="007459A9"/>
    <w:rsid w:val="00745E2B"/>
    <w:rsid w:val="00745F4A"/>
    <w:rsid w:val="00746971"/>
    <w:rsid w:val="00747D9D"/>
    <w:rsid w:val="00750415"/>
    <w:rsid w:val="0075079A"/>
    <w:rsid w:val="00750B51"/>
    <w:rsid w:val="0075210B"/>
    <w:rsid w:val="0075262A"/>
    <w:rsid w:val="0075315C"/>
    <w:rsid w:val="00753C6D"/>
    <w:rsid w:val="00756AB6"/>
    <w:rsid w:val="00757CA9"/>
    <w:rsid w:val="007600E2"/>
    <w:rsid w:val="007601C2"/>
    <w:rsid w:val="00760610"/>
    <w:rsid w:val="00760EC9"/>
    <w:rsid w:val="00760F8C"/>
    <w:rsid w:val="007615CA"/>
    <w:rsid w:val="00761BD3"/>
    <w:rsid w:val="00762DD9"/>
    <w:rsid w:val="007639D6"/>
    <w:rsid w:val="00763D61"/>
    <w:rsid w:val="00764970"/>
    <w:rsid w:val="00764E6F"/>
    <w:rsid w:val="00765876"/>
    <w:rsid w:val="0076589E"/>
    <w:rsid w:val="007659F9"/>
    <w:rsid w:val="00766615"/>
    <w:rsid w:val="00766E2D"/>
    <w:rsid w:val="00767182"/>
    <w:rsid w:val="00767F32"/>
    <w:rsid w:val="00770855"/>
    <w:rsid w:val="00771809"/>
    <w:rsid w:val="00771F12"/>
    <w:rsid w:val="00771F3B"/>
    <w:rsid w:val="007720FE"/>
    <w:rsid w:val="0077359A"/>
    <w:rsid w:val="00774306"/>
    <w:rsid w:val="00774984"/>
    <w:rsid w:val="00774B51"/>
    <w:rsid w:val="00774F90"/>
    <w:rsid w:val="0077593F"/>
    <w:rsid w:val="00776B4C"/>
    <w:rsid w:val="007776E0"/>
    <w:rsid w:val="007778CE"/>
    <w:rsid w:val="00777E59"/>
    <w:rsid w:val="00780407"/>
    <w:rsid w:val="0078228C"/>
    <w:rsid w:val="00782458"/>
    <w:rsid w:val="007824D7"/>
    <w:rsid w:val="007830BF"/>
    <w:rsid w:val="00783632"/>
    <w:rsid w:val="007841ED"/>
    <w:rsid w:val="007849A4"/>
    <w:rsid w:val="00784C61"/>
    <w:rsid w:val="0078512D"/>
    <w:rsid w:val="0078565B"/>
    <w:rsid w:val="00785C9D"/>
    <w:rsid w:val="00785D3E"/>
    <w:rsid w:val="00785D8A"/>
    <w:rsid w:val="00786541"/>
    <w:rsid w:val="0078670F"/>
    <w:rsid w:val="007870FD"/>
    <w:rsid w:val="00787749"/>
    <w:rsid w:val="007879D8"/>
    <w:rsid w:val="00787CE5"/>
    <w:rsid w:val="00787FC2"/>
    <w:rsid w:val="00790977"/>
    <w:rsid w:val="007911D7"/>
    <w:rsid w:val="007923F9"/>
    <w:rsid w:val="00792F2B"/>
    <w:rsid w:val="007934A6"/>
    <w:rsid w:val="00794ABC"/>
    <w:rsid w:val="00795646"/>
    <w:rsid w:val="0079576A"/>
    <w:rsid w:val="00795952"/>
    <w:rsid w:val="007963B9"/>
    <w:rsid w:val="00796463"/>
    <w:rsid w:val="00796661"/>
    <w:rsid w:val="00797452"/>
    <w:rsid w:val="00797C98"/>
    <w:rsid w:val="007A01A0"/>
    <w:rsid w:val="007A0367"/>
    <w:rsid w:val="007A0DD3"/>
    <w:rsid w:val="007A1802"/>
    <w:rsid w:val="007A21F4"/>
    <w:rsid w:val="007A289A"/>
    <w:rsid w:val="007A32D2"/>
    <w:rsid w:val="007A3665"/>
    <w:rsid w:val="007A381B"/>
    <w:rsid w:val="007A3BC7"/>
    <w:rsid w:val="007A3F84"/>
    <w:rsid w:val="007A41C1"/>
    <w:rsid w:val="007A427E"/>
    <w:rsid w:val="007A4597"/>
    <w:rsid w:val="007A459A"/>
    <w:rsid w:val="007A4A0B"/>
    <w:rsid w:val="007A5DF0"/>
    <w:rsid w:val="007A5F8B"/>
    <w:rsid w:val="007A648D"/>
    <w:rsid w:val="007A6A77"/>
    <w:rsid w:val="007A74DB"/>
    <w:rsid w:val="007A7947"/>
    <w:rsid w:val="007A7FA3"/>
    <w:rsid w:val="007B19FB"/>
    <w:rsid w:val="007B21A8"/>
    <w:rsid w:val="007B3785"/>
    <w:rsid w:val="007B4233"/>
    <w:rsid w:val="007B4265"/>
    <w:rsid w:val="007B43DB"/>
    <w:rsid w:val="007B55C2"/>
    <w:rsid w:val="007B5BA1"/>
    <w:rsid w:val="007B5FDE"/>
    <w:rsid w:val="007B62C9"/>
    <w:rsid w:val="007B6BB8"/>
    <w:rsid w:val="007B762B"/>
    <w:rsid w:val="007B79B0"/>
    <w:rsid w:val="007B7BB3"/>
    <w:rsid w:val="007C0F18"/>
    <w:rsid w:val="007C16C9"/>
    <w:rsid w:val="007C1E02"/>
    <w:rsid w:val="007C2AD1"/>
    <w:rsid w:val="007C31B5"/>
    <w:rsid w:val="007C3D02"/>
    <w:rsid w:val="007C49C3"/>
    <w:rsid w:val="007C4A17"/>
    <w:rsid w:val="007C4C9F"/>
    <w:rsid w:val="007C5257"/>
    <w:rsid w:val="007C5C44"/>
    <w:rsid w:val="007C712E"/>
    <w:rsid w:val="007C75DC"/>
    <w:rsid w:val="007C788B"/>
    <w:rsid w:val="007C79F4"/>
    <w:rsid w:val="007D1259"/>
    <w:rsid w:val="007D1B1A"/>
    <w:rsid w:val="007D2074"/>
    <w:rsid w:val="007D235D"/>
    <w:rsid w:val="007D2F37"/>
    <w:rsid w:val="007D3343"/>
    <w:rsid w:val="007D3479"/>
    <w:rsid w:val="007D38F9"/>
    <w:rsid w:val="007D3A72"/>
    <w:rsid w:val="007D3CC2"/>
    <w:rsid w:val="007D3D02"/>
    <w:rsid w:val="007D4A05"/>
    <w:rsid w:val="007D4F69"/>
    <w:rsid w:val="007D4FD1"/>
    <w:rsid w:val="007D64A0"/>
    <w:rsid w:val="007D678F"/>
    <w:rsid w:val="007D75C5"/>
    <w:rsid w:val="007D7D57"/>
    <w:rsid w:val="007E051D"/>
    <w:rsid w:val="007E0DCF"/>
    <w:rsid w:val="007E0F12"/>
    <w:rsid w:val="007E0F26"/>
    <w:rsid w:val="007E3CD0"/>
    <w:rsid w:val="007E44C5"/>
    <w:rsid w:val="007E4F14"/>
    <w:rsid w:val="007E5F39"/>
    <w:rsid w:val="007E62E0"/>
    <w:rsid w:val="007E6AF6"/>
    <w:rsid w:val="007E7A05"/>
    <w:rsid w:val="007F31E8"/>
    <w:rsid w:val="007F36A3"/>
    <w:rsid w:val="007F3DBF"/>
    <w:rsid w:val="007F4BCF"/>
    <w:rsid w:val="007F54CE"/>
    <w:rsid w:val="007F5502"/>
    <w:rsid w:val="007F5565"/>
    <w:rsid w:val="007F5635"/>
    <w:rsid w:val="007F57AE"/>
    <w:rsid w:val="007F5C34"/>
    <w:rsid w:val="007F65C4"/>
    <w:rsid w:val="007F6C57"/>
    <w:rsid w:val="007F70B4"/>
    <w:rsid w:val="007F7F62"/>
    <w:rsid w:val="008000AD"/>
    <w:rsid w:val="00801376"/>
    <w:rsid w:val="00801588"/>
    <w:rsid w:val="008015EC"/>
    <w:rsid w:val="00802089"/>
    <w:rsid w:val="00802652"/>
    <w:rsid w:val="00802DCD"/>
    <w:rsid w:val="00802F72"/>
    <w:rsid w:val="008039D8"/>
    <w:rsid w:val="00804B10"/>
    <w:rsid w:val="008051F6"/>
    <w:rsid w:val="00805CD5"/>
    <w:rsid w:val="00805E87"/>
    <w:rsid w:val="00806947"/>
    <w:rsid w:val="008069FC"/>
    <w:rsid w:val="0080718D"/>
    <w:rsid w:val="008105FD"/>
    <w:rsid w:val="00810989"/>
    <w:rsid w:val="0081150A"/>
    <w:rsid w:val="00811D22"/>
    <w:rsid w:val="00811F54"/>
    <w:rsid w:val="008122C4"/>
    <w:rsid w:val="00812957"/>
    <w:rsid w:val="00812BBD"/>
    <w:rsid w:val="00813119"/>
    <w:rsid w:val="00813B8E"/>
    <w:rsid w:val="00813E9E"/>
    <w:rsid w:val="00814C5E"/>
    <w:rsid w:val="00814E38"/>
    <w:rsid w:val="0081517A"/>
    <w:rsid w:val="008151CA"/>
    <w:rsid w:val="00815B1D"/>
    <w:rsid w:val="0081733F"/>
    <w:rsid w:val="00817C44"/>
    <w:rsid w:val="00821416"/>
    <w:rsid w:val="00821E8E"/>
    <w:rsid w:val="00822DB2"/>
    <w:rsid w:val="00825B23"/>
    <w:rsid w:val="00825CEC"/>
    <w:rsid w:val="008262B9"/>
    <w:rsid w:val="00826648"/>
    <w:rsid w:val="00827D25"/>
    <w:rsid w:val="00831C04"/>
    <w:rsid w:val="00831EBB"/>
    <w:rsid w:val="00831ECF"/>
    <w:rsid w:val="00831F63"/>
    <w:rsid w:val="00832721"/>
    <w:rsid w:val="00832F0F"/>
    <w:rsid w:val="0083300E"/>
    <w:rsid w:val="00833137"/>
    <w:rsid w:val="008336AD"/>
    <w:rsid w:val="00833EE4"/>
    <w:rsid w:val="00834343"/>
    <w:rsid w:val="00835ADE"/>
    <w:rsid w:val="008362AA"/>
    <w:rsid w:val="00836329"/>
    <w:rsid w:val="008369CA"/>
    <w:rsid w:val="00837820"/>
    <w:rsid w:val="0084124A"/>
    <w:rsid w:val="008427A1"/>
    <w:rsid w:val="00843E2B"/>
    <w:rsid w:val="00843F2F"/>
    <w:rsid w:val="008442C0"/>
    <w:rsid w:val="0084453A"/>
    <w:rsid w:val="008449DD"/>
    <w:rsid w:val="00844FBA"/>
    <w:rsid w:val="0084567B"/>
    <w:rsid w:val="00845F1B"/>
    <w:rsid w:val="0084638D"/>
    <w:rsid w:val="00846A21"/>
    <w:rsid w:val="0084777C"/>
    <w:rsid w:val="00847D49"/>
    <w:rsid w:val="00850958"/>
    <w:rsid w:val="00851524"/>
    <w:rsid w:val="00851B71"/>
    <w:rsid w:val="00851E98"/>
    <w:rsid w:val="00852CB5"/>
    <w:rsid w:val="008533B1"/>
    <w:rsid w:val="00853589"/>
    <w:rsid w:val="00853618"/>
    <w:rsid w:val="00853CCF"/>
    <w:rsid w:val="00854BCD"/>
    <w:rsid w:val="00854BF4"/>
    <w:rsid w:val="00855303"/>
    <w:rsid w:val="00856F1B"/>
    <w:rsid w:val="00856F8A"/>
    <w:rsid w:val="008574A0"/>
    <w:rsid w:val="00857AA6"/>
    <w:rsid w:val="00857D38"/>
    <w:rsid w:val="00857DCF"/>
    <w:rsid w:val="00857DED"/>
    <w:rsid w:val="0086017F"/>
    <w:rsid w:val="008607A7"/>
    <w:rsid w:val="00860D9C"/>
    <w:rsid w:val="00860F15"/>
    <w:rsid w:val="00860FB9"/>
    <w:rsid w:val="008616AB"/>
    <w:rsid w:val="00861957"/>
    <w:rsid w:val="00861BCE"/>
    <w:rsid w:val="008624B0"/>
    <w:rsid w:val="00862AD2"/>
    <w:rsid w:val="00862BD2"/>
    <w:rsid w:val="00862D43"/>
    <w:rsid w:val="00862F6E"/>
    <w:rsid w:val="008639BE"/>
    <w:rsid w:val="008639F3"/>
    <w:rsid w:val="00863B97"/>
    <w:rsid w:val="00865B34"/>
    <w:rsid w:val="0086688C"/>
    <w:rsid w:val="00866899"/>
    <w:rsid w:val="00866DFD"/>
    <w:rsid w:val="00867321"/>
    <w:rsid w:val="0087073F"/>
    <w:rsid w:val="008724C0"/>
    <w:rsid w:val="008725AC"/>
    <w:rsid w:val="00872D01"/>
    <w:rsid w:val="00872DBD"/>
    <w:rsid w:val="00872E4D"/>
    <w:rsid w:val="00872F79"/>
    <w:rsid w:val="0087379D"/>
    <w:rsid w:val="00873DF9"/>
    <w:rsid w:val="00875B92"/>
    <w:rsid w:val="0087675F"/>
    <w:rsid w:val="00876BB8"/>
    <w:rsid w:val="00876E4D"/>
    <w:rsid w:val="00876F25"/>
    <w:rsid w:val="00877004"/>
    <w:rsid w:val="00877157"/>
    <w:rsid w:val="00877428"/>
    <w:rsid w:val="00877C96"/>
    <w:rsid w:val="00877EB7"/>
    <w:rsid w:val="0088062A"/>
    <w:rsid w:val="00881781"/>
    <w:rsid w:val="0088181F"/>
    <w:rsid w:val="008822B0"/>
    <w:rsid w:val="008828E9"/>
    <w:rsid w:val="00882A39"/>
    <w:rsid w:val="00882ACD"/>
    <w:rsid w:val="00882C3F"/>
    <w:rsid w:val="00883C9E"/>
    <w:rsid w:val="00883D84"/>
    <w:rsid w:val="00885A99"/>
    <w:rsid w:val="008869AF"/>
    <w:rsid w:val="00886D94"/>
    <w:rsid w:val="008870B3"/>
    <w:rsid w:val="008874C4"/>
    <w:rsid w:val="00887A0A"/>
    <w:rsid w:val="00887BFD"/>
    <w:rsid w:val="00887D4B"/>
    <w:rsid w:val="008901B4"/>
    <w:rsid w:val="0089067A"/>
    <w:rsid w:val="00891042"/>
    <w:rsid w:val="0089218E"/>
    <w:rsid w:val="00892B3B"/>
    <w:rsid w:val="00892D81"/>
    <w:rsid w:val="00893BC4"/>
    <w:rsid w:val="00893DED"/>
    <w:rsid w:val="008943F9"/>
    <w:rsid w:val="008968CC"/>
    <w:rsid w:val="00896B8D"/>
    <w:rsid w:val="008A049C"/>
    <w:rsid w:val="008A0682"/>
    <w:rsid w:val="008A13CD"/>
    <w:rsid w:val="008A21A4"/>
    <w:rsid w:val="008A36AA"/>
    <w:rsid w:val="008A383A"/>
    <w:rsid w:val="008A398C"/>
    <w:rsid w:val="008A6F6C"/>
    <w:rsid w:val="008A7683"/>
    <w:rsid w:val="008A7F87"/>
    <w:rsid w:val="008B06B1"/>
    <w:rsid w:val="008B0CA3"/>
    <w:rsid w:val="008B10A8"/>
    <w:rsid w:val="008B1106"/>
    <w:rsid w:val="008B11B4"/>
    <w:rsid w:val="008B1869"/>
    <w:rsid w:val="008B1E5B"/>
    <w:rsid w:val="008B3764"/>
    <w:rsid w:val="008B50AC"/>
    <w:rsid w:val="008B5C52"/>
    <w:rsid w:val="008B6954"/>
    <w:rsid w:val="008B6986"/>
    <w:rsid w:val="008B6A1B"/>
    <w:rsid w:val="008B7CAD"/>
    <w:rsid w:val="008C0388"/>
    <w:rsid w:val="008C0663"/>
    <w:rsid w:val="008C0B81"/>
    <w:rsid w:val="008C181F"/>
    <w:rsid w:val="008C1926"/>
    <w:rsid w:val="008C20B6"/>
    <w:rsid w:val="008C2433"/>
    <w:rsid w:val="008C2B05"/>
    <w:rsid w:val="008C305B"/>
    <w:rsid w:val="008C3658"/>
    <w:rsid w:val="008C3680"/>
    <w:rsid w:val="008C3A24"/>
    <w:rsid w:val="008C3A70"/>
    <w:rsid w:val="008C3BF6"/>
    <w:rsid w:val="008C3E22"/>
    <w:rsid w:val="008C5974"/>
    <w:rsid w:val="008C5C07"/>
    <w:rsid w:val="008C6025"/>
    <w:rsid w:val="008C6054"/>
    <w:rsid w:val="008C65B5"/>
    <w:rsid w:val="008C6CC7"/>
    <w:rsid w:val="008C73E7"/>
    <w:rsid w:val="008C76BE"/>
    <w:rsid w:val="008C76EF"/>
    <w:rsid w:val="008D1280"/>
    <w:rsid w:val="008D1B66"/>
    <w:rsid w:val="008D1CBE"/>
    <w:rsid w:val="008D2AF0"/>
    <w:rsid w:val="008D37C7"/>
    <w:rsid w:val="008D3B6C"/>
    <w:rsid w:val="008D3BE8"/>
    <w:rsid w:val="008D3BFB"/>
    <w:rsid w:val="008D44C0"/>
    <w:rsid w:val="008D4516"/>
    <w:rsid w:val="008D4614"/>
    <w:rsid w:val="008D5C91"/>
    <w:rsid w:val="008D5D34"/>
    <w:rsid w:val="008D6874"/>
    <w:rsid w:val="008D740D"/>
    <w:rsid w:val="008D7FFC"/>
    <w:rsid w:val="008E012D"/>
    <w:rsid w:val="008E1059"/>
    <w:rsid w:val="008E1A5D"/>
    <w:rsid w:val="008E1B5E"/>
    <w:rsid w:val="008E1D71"/>
    <w:rsid w:val="008E21B8"/>
    <w:rsid w:val="008E21F0"/>
    <w:rsid w:val="008E29FD"/>
    <w:rsid w:val="008E2A6F"/>
    <w:rsid w:val="008E2B43"/>
    <w:rsid w:val="008E37D5"/>
    <w:rsid w:val="008E3D99"/>
    <w:rsid w:val="008E3EEC"/>
    <w:rsid w:val="008E40EF"/>
    <w:rsid w:val="008E4747"/>
    <w:rsid w:val="008E5022"/>
    <w:rsid w:val="008E5BA8"/>
    <w:rsid w:val="008E6D46"/>
    <w:rsid w:val="008E6D72"/>
    <w:rsid w:val="008E7775"/>
    <w:rsid w:val="008F043B"/>
    <w:rsid w:val="008F04F3"/>
    <w:rsid w:val="008F054E"/>
    <w:rsid w:val="008F0B2B"/>
    <w:rsid w:val="008F15B5"/>
    <w:rsid w:val="008F21AF"/>
    <w:rsid w:val="008F3269"/>
    <w:rsid w:val="008F38BC"/>
    <w:rsid w:val="008F3AB7"/>
    <w:rsid w:val="008F3BB9"/>
    <w:rsid w:val="008F3BFE"/>
    <w:rsid w:val="008F3D3C"/>
    <w:rsid w:val="008F447C"/>
    <w:rsid w:val="008F45BD"/>
    <w:rsid w:val="008F47E6"/>
    <w:rsid w:val="008F555F"/>
    <w:rsid w:val="008F6249"/>
    <w:rsid w:val="008F7C58"/>
    <w:rsid w:val="0090023E"/>
    <w:rsid w:val="009002C1"/>
    <w:rsid w:val="00900401"/>
    <w:rsid w:val="00900837"/>
    <w:rsid w:val="00900A1D"/>
    <w:rsid w:val="00900FB9"/>
    <w:rsid w:val="00901627"/>
    <w:rsid w:val="00902745"/>
    <w:rsid w:val="0090299B"/>
    <w:rsid w:val="00902D16"/>
    <w:rsid w:val="00902F0C"/>
    <w:rsid w:val="009046C9"/>
    <w:rsid w:val="00904D36"/>
    <w:rsid w:val="00905355"/>
    <w:rsid w:val="009059BB"/>
    <w:rsid w:val="00905B58"/>
    <w:rsid w:val="009062E7"/>
    <w:rsid w:val="009067B9"/>
    <w:rsid w:val="00906C1F"/>
    <w:rsid w:val="00906C39"/>
    <w:rsid w:val="00907345"/>
    <w:rsid w:val="00907B6E"/>
    <w:rsid w:val="00907C0C"/>
    <w:rsid w:val="00910D84"/>
    <w:rsid w:val="00911152"/>
    <w:rsid w:val="00911252"/>
    <w:rsid w:val="009118ED"/>
    <w:rsid w:val="00911AC4"/>
    <w:rsid w:val="00911D44"/>
    <w:rsid w:val="0091224E"/>
    <w:rsid w:val="00912673"/>
    <w:rsid w:val="009138ED"/>
    <w:rsid w:val="009148AD"/>
    <w:rsid w:val="009153D1"/>
    <w:rsid w:val="0091574C"/>
    <w:rsid w:val="00915853"/>
    <w:rsid w:val="00915AF6"/>
    <w:rsid w:val="0091666D"/>
    <w:rsid w:val="00916888"/>
    <w:rsid w:val="00916950"/>
    <w:rsid w:val="00916AA4"/>
    <w:rsid w:val="00917A70"/>
    <w:rsid w:val="00917B3E"/>
    <w:rsid w:val="00920BF6"/>
    <w:rsid w:val="0092163B"/>
    <w:rsid w:val="00921F09"/>
    <w:rsid w:val="00921FDC"/>
    <w:rsid w:val="009220B6"/>
    <w:rsid w:val="00922181"/>
    <w:rsid w:val="00922979"/>
    <w:rsid w:val="00925A4D"/>
    <w:rsid w:val="0092633A"/>
    <w:rsid w:val="00926B0B"/>
    <w:rsid w:val="00926B30"/>
    <w:rsid w:val="00926C2D"/>
    <w:rsid w:val="00927C37"/>
    <w:rsid w:val="00931BFE"/>
    <w:rsid w:val="00931EDB"/>
    <w:rsid w:val="00932251"/>
    <w:rsid w:val="009331D6"/>
    <w:rsid w:val="00934891"/>
    <w:rsid w:val="00934D32"/>
    <w:rsid w:val="00934DD8"/>
    <w:rsid w:val="00935928"/>
    <w:rsid w:val="00935C50"/>
    <w:rsid w:val="00936923"/>
    <w:rsid w:val="009370B7"/>
    <w:rsid w:val="009376CE"/>
    <w:rsid w:val="00937C13"/>
    <w:rsid w:val="009400CE"/>
    <w:rsid w:val="009409C5"/>
    <w:rsid w:val="00940D69"/>
    <w:rsid w:val="00941AF1"/>
    <w:rsid w:val="00942A61"/>
    <w:rsid w:val="00942F43"/>
    <w:rsid w:val="00943AE7"/>
    <w:rsid w:val="00944148"/>
    <w:rsid w:val="00945724"/>
    <w:rsid w:val="00945DA7"/>
    <w:rsid w:val="00945EE3"/>
    <w:rsid w:val="00945F7D"/>
    <w:rsid w:val="00946053"/>
    <w:rsid w:val="009463F5"/>
    <w:rsid w:val="00946852"/>
    <w:rsid w:val="009503A9"/>
    <w:rsid w:val="009506DE"/>
    <w:rsid w:val="00950758"/>
    <w:rsid w:val="0095091A"/>
    <w:rsid w:val="0095146E"/>
    <w:rsid w:val="0095257B"/>
    <w:rsid w:val="00952700"/>
    <w:rsid w:val="00952D2B"/>
    <w:rsid w:val="0095371D"/>
    <w:rsid w:val="00953756"/>
    <w:rsid w:val="00953DBF"/>
    <w:rsid w:val="00954A53"/>
    <w:rsid w:val="00955214"/>
    <w:rsid w:val="00955EE7"/>
    <w:rsid w:val="0095611D"/>
    <w:rsid w:val="0095617D"/>
    <w:rsid w:val="00956AB5"/>
    <w:rsid w:val="00960296"/>
    <w:rsid w:val="00960812"/>
    <w:rsid w:val="00960B40"/>
    <w:rsid w:val="0096114D"/>
    <w:rsid w:val="00961803"/>
    <w:rsid w:val="009618EB"/>
    <w:rsid w:val="00962007"/>
    <w:rsid w:val="009620B8"/>
    <w:rsid w:val="009624D8"/>
    <w:rsid w:val="00962668"/>
    <w:rsid w:val="00963FF6"/>
    <w:rsid w:val="0096527F"/>
    <w:rsid w:val="00965E0C"/>
    <w:rsid w:val="00966BE3"/>
    <w:rsid w:val="00966F96"/>
    <w:rsid w:val="0096713A"/>
    <w:rsid w:val="0096721E"/>
    <w:rsid w:val="00967338"/>
    <w:rsid w:val="0096742F"/>
    <w:rsid w:val="00970D0A"/>
    <w:rsid w:val="009724DF"/>
    <w:rsid w:val="00973300"/>
    <w:rsid w:val="009739E0"/>
    <w:rsid w:val="00973E00"/>
    <w:rsid w:val="00974340"/>
    <w:rsid w:val="009748DB"/>
    <w:rsid w:val="00974B4E"/>
    <w:rsid w:val="00974E83"/>
    <w:rsid w:val="009757D1"/>
    <w:rsid w:val="00975912"/>
    <w:rsid w:val="00977859"/>
    <w:rsid w:val="009807B9"/>
    <w:rsid w:val="009808CD"/>
    <w:rsid w:val="009814B5"/>
    <w:rsid w:val="0098163E"/>
    <w:rsid w:val="00982466"/>
    <w:rsid w:val="009828F1"/>
    <w:rsid w:val="0098298C"/>
    <w:rsid w:val="00982B4B"/>
    <w:rsid w:val="00983237"/>
    <w:rsid w:val="0098326D"/>
    <w:rsid w:val="00983434"/>
    <w:rsid w:val="009835EA"/>
    <w:rsid w:val="0098381D"/>
    <w:rsid w:val="00983945"/>
    <w:rsid w:val="00984B72"/>
    <w:rsid w:val="009854FD"/>
    <w:rsid w:val="00986458"/>
    <w:rsid w:val="00987175"/>
    <w:rsid w:val="00987A29"/>
    <w:rsid w:val="00987CBF"/>
    <w:rsid w:val="00987E5E"/>
    <w:rsid w:val="00990697"/>
    <w:rsid w:val="00991415"/>
    <w:rsid w:val="00991D1C"/>
    <w:rsid w:val="00991D54"/>
    <w:rsid w:val="009920FA"/>
    <w:rsid w:val="00992182"/>
    <w:rsid w:val="0099293C"/>
    <w:rsid w:val="0099309E"/>
    <w:rsid w:val="009933B6"/>
    <w:rsid w:val="009933FD"/>
    <w:rsid w:val="009935D6"/>
    <w:rsid w:val="00993C6C"/>
    <w:rsid w:val="00993E02"/>
    <w:rsid w:val="009949CD"/>
    <w:rsid w:val="00994E0C"/>
    <w:rsid w:val="00995CD8"/>
    <w:rsid w:val="00995D0E"/>
    <w:rsid w:val="00996F4F"/>
    <w:rsid w:val="009A024E"/>
    <w:rsid w:val="009A0D60"/>
    <w:rsid w:val="009A1548"/>
    <w:rsid w:val="009A1B2B"/>
    <w:rsid w:val="009A2AC9"/>
    <w:rsid w:val="009A2E32"/>
    <w:rsid w:val="009A3001"/>
    <w:rsid w:val="009A3783"/>
    <w:rsid w:val="009A3F65"/>
    <w:rsid w:val="009A4946"/>
    <w:rsid w:val="009A513A"/>
    <w:rsid w:val="009A618C"/>
    <w:rsid w:val="009A6BFF"/>
    <w:rsid w:val="009A70CB"/>
    <w:rsid w:val="009A7403"/>
    <w:rsid w:val="009A7B20"/>
    <w:rsid w:val="009B004F"/>
    <w:rsid w:val="009B03A3"/>
    <w:rsid w:val="009B043A"/>
    <w:rsid w:val="009B0A69"/>
    <w:rsid w:val="009B0FBF"/>
    <w:rsid w:val="009B2643"/>
    <w:rsid w:val="009B2984"/>
    <w:rsid w:val="009B2D17"/>
    <w:rsid w:val="009B2D89"/>
    <w:rsid w:val="009B44EE"/>
    <w:rsid w:val="009B5732"/>
    <w:rsid w:val="009B5A3F"/>
    <w:rsid w:val="009B5ACC"/>
    <w:rsid w:val="009B71D0"/>
    <w:rsid w:val="009B7286"/>
    <w:rsid w:val="009B759E"/>
    <w:rsid w:val="009B79E1"/>
    <w:rsid w:val="009B7EAC"/>
    <w:rsid w:val="009C078C"/>
    <w:rsid w:val="009C09D5"/>
    <w:rsid w:val="009C0B7D"/>
    <w:rsid w:val="009C1CD2"/>
    <w:rsid w:val="009C2009"/>
    <w:rsid w:val="009C27FA"/>
    <w:rsid w:val="009C29EE"/>
    <w:rsid w:val="009C3267"/>
    <w:rsid w:val="009C334D"/>
    <w:rsid w:val="009C37C3"/>
    <w:rsid w:val="009C38B8"/>
    <w:rsid w:val="009C4AEC"/>
    <w:rsid w:val="009C5936"/>
    <w:rsid w:val="009C6054"/>
    <w:rsid w:val="009C6209"/>
    <w:rsid w:val="009C6B83"/>
    <w:rsid w:val="009C7001"/>
    <w:rsid w:val="009C7A5B"/>
    <w:rsid w:val="009C7F27"/>
    <w:rsid w:val="009D068C"/>
    <w:rsid w:val="009D095D"/>
    <w:rsid w:val="009D15E2"/>
    <w:rsid w:val="009D20CD"/>
    <w:rsid w:val="009D23BB"/>
    <w:rsid w:val="009D3115"/>
    <w:rsid w:val="009D34D6"/>
    <w:rsid w:val="009D408F"/>
    <w:rsid w:val="009D4A2A"/>
    <w:rsid w:val="009D4B35"/>
    <w:rsid w:val="009D4B9A"/>
    <w:rsid w:val="009D5C82"/>
    <w:rsid w:val="009D7A1D"/>
    <w:rsid w:val="009E1917"/>
    <w:rsid w:val="009E1C53"/>
    <w:rsid w:val="009E1CB0"/>
    <w:rsid w:val="009E1F6C"/>
    <w:rsid w:val="009E25F8"/>
    <w:rsid w:val="009E37F2"/>
    <w:rsid w:val="009E450A"/>
    <w:rsid w:val="009E467E"/>
    <w:rsid w:val="009E4BCF"/>
    <w:rsid w:val="009E50BE"/>
    <w:rsid w:val="009E5232"/>
    <w:rsid w:val="009E5805"/>
    <w:rsid w:val="009E5AC1"/>
    <w:rsid w:val="009E5B77"/>
    <w:rsid w:val="009E5F98"/>
    <w:rsid w:val="009E6966"/>
    <w:rsid w:val="009E6C03"/>
    <w:rsid w:val="009E6DC9"/>
    <w:rsid w:val="009F0C96"/>
    <w:rsid w:val="009F14D6"/>
    <w:rsid w:val="009F1D0A"/>
    <w:rsid w:val="009F1F75"/>
    <w:rsid w:val="009F2AC5"/>
    <w:rsid w:val="009F2DB7"/>
    <w:rsid w:val="009F3EF0"/>
    <w:rsid w:val="009F4508"/>
    <w:rsid w:val="009F47D6"/>
    <w:rsid w:val="009F611E"/>
    <w:rsid w:val="009F612F"/>
    <w:rsid w:val="009F61E6"/>
    <w:rsid w:val="009F6325"/>
    <w:rsid w:val="009F6481"/>
    <w:rsid w:val="00A001BD"/>
    <w:rsid w:val="00A00792"/>
    <w:rsid w:val="00A031A1"/>
    <w:rsid w:val="00A04144"/>
    <w:rsid w:val="00A04805"/>
    <w:rsid w:val="00A04CDF"/>
    <w:rsid w:val="00A0548B"/>
    <w:rsid w:val="00A05A12"/>
    <w:rsid w:val="00A05AF9"/>
    <w:rsid w:val="00A05B94"/>
    <w:rsid w:val="00A0694B"/>
    <w:rsid w:val="00A06AB3"/>
    <w:rsid w:val="00A06F63"/>
    <w:rsid w:val="00A070FE"/>
    <w:rsid w:val="00A07398"/>
    <w:rsid w:val="00A07CCE"/>
    <w:rsid w:val="00A10FDD"/>
    <w:rsid w:val="00A118A3"/>
    <w:rsid w:val="00A1209B"/>
    <w:rsid w:val="00A12388"/>
    <w:rsid w:val="00A13BE3"/>
    <w:rsid w:val="00A13CB2"/>
    <w:rsid w:val="00A148E6"/>
    <w:rsid w:val="00A14BE4"/>
    <w:rsid w:val="00A15214"/>
    <w:rsid w:val="00A15FFB"/>
    <w:rsid w:val="00A1630B"/>
    <w:rsid w:val="00A16317"/>
    <w:rsid w:val="00A1637F"/>
    <w:rsid w:val="00A16E1A"/>
    <w:rsid w:val="00A1740C"/>
    <w:rsid w:val="00A17F97"/>
    <w:rsid w:val="00A2027C"/>
    <w:rsid w:val="00A21440"/>
    <w:rsid w:val="00A22145"/>
    <w:rsid w:val="00A228C2"/>
    <w:rsid w:val="00A2375F"/>
    <w:rsid w:val="00A23EC0"/>
    <w:rsid w:val="00A242EF"/>
    <w:rsid w:val="00A24695"/>
    <w:rsid w:val="00A25AFA"/>
    <w:rsid w:val="00A25C63"/>
    <w:rsid w:val="00A25E9E"/>
    <w:rsid w:val="00A26252"/>
    <w:rsid w:val="00A27CC0"/>
    <w:rsid w:val="00A27CF0"/>
    <w:rsid w:val="00A30684"/>
    <w:rsid w:val="00A31CC6"/>
    <w:rsid w:val="00A32B1E"/>
    <w:rsid w:val="00A32CD7"/>
    <w:rsid w:val="00A34248"/>
    <w:rsid w:val="00A34B76"/>
    <w:rsid w:val="00A34DF3"/>
    <w:rsid w:val="00A350EB"/>
    <w:rsid w:val="00A351EE"/>
    <w:rsid w:val="00A35FCC"/>
    <w:rsid w:val="00A36F97"/>
    <w:rsid w:val="00A372DF"/>
    <w:rsid w:val="00A37390"/>
    <w:rsid w:val="00A3783E"/>
    <w:rsid w:val="00A37F00"/>
    <w:rsid w:val="00A40328"/>
    <w:rsid w:val="00A4088B"/>
    <w:rsid w:val="00A40BE0"/>
    <w:rsid w:val="00A42497"/>
    <w:rsid w:val="00A43080"/>
    <w:rsid w:val="00A43297"/>
    <w:rsid w:val="00A43556"/>
    <w:rsid w:val="00A43738"/>
    <w:rsid w:val="00A44305"/>
    <w:rsid w:val="00A4490F"/>
    <w:rsid w:val="00A454C9"/>
    <w:rsid w:val="00A455FE"/>
    <w:rsid w:val="00A45777"/>
    <w:rsid w:val="00A457B9"/>
    <w:rsid w:val="00A45F8D"/>
    <w:rsid w:val="00A465BD"/>
    <w:rsid w:val="00A46F61"/>
    <w:rsid w:val="00A47A02"/>
    <w:rsid w:val="00A50138"/>
    <w:rsid w:val="00A50B07"/>
    <w:rsid w:val="00A50C3B"/>
    <w:rsid w:val="00A51E8C"/>
    <w:rsid w:val="00A52D28"/>
    <w:rsid w:val="00A53354"/>
    <w:rsid w:val="00A536D6"/>
    <w:rsid w:val="00A53F1F"/>
    <w:rsid w:val="00A541D0"/>
    <w:rsid w:val="00A55789"/>
    <w:rsid w:val="00A558CC"/>
    <w:rsid w:val="00A55FA8"/>
    <w:rsid w:val="00A564B1"/>
    <w:rsid w:val="00A566E5"/>
    <w:rsid w:val="00A56D70"/>
    <w:rsid w:val="00A57B18"/>
    <w:rsid w:val="00A57C14"/>
    <w:rsid w:val="00A60057"/>
    <w:rsid w:val="00A60155"/>
    <w:rsid w:val="00A602CF"/>
    <w:rsid w:val="00A6032C"/>
    <w:rsid w:val="00A615A5"/>
    <w:rsid w:val="00A61867"/>
    <w:rsid w:val="00A61978"/>
    <w:rsid w:val="00A620DE"/>
    <w:rsid w:val="00A62661"/>
    <w:rsid w:val="00A6282B"/>
    <w:rsid w:val="00A630E4"/>
    <w:rsid w:val="00A6321F"/>
    <w:rsid w:val="00A633E9"/>
    <w:rsid w:val="00A63D7D"/>
    <w:rsid w:val="00A63E64"/>
    <w:rsid w:val="00A63FD5"/>
    <w:rsid w:val="00A64459"/>
    <w:rsid w:val="00A64A9C"/>
    <w:rsid w:val="00A6522D"/>
    <w:rsid w:val="00A65667"/>
    <w:rsid w:val="00A65EE7"/>
    <w:rsid w:val="00A6741F"/>
    <w:rsid w:val="00A67479"/>
    <w:rsid w:val="00A67849"/>
    <w:rsid w:val="00A70AB2"/>
    <w:rsid w:val="00A70B8D"/>
    <w:rsid w:val="00A70DEE"/>
    <w:rsid w:val="00A70E0C"/>
    <w:rsid w:val="00A71616"/>
    <w:rsid w:val="00A7177F"/>
    <w:rsid w:val="00A720F8"/>
    <w:rsid w:val="00A72288"/>
    <w:rsid w:val="00A723B1"/>
    <w:rsid w:val="00A724E1"/>
    <w:rsid w:val="00A739C1"/>
    <w:rsid w:val="00A74C3F"/>
    <w:rsid w:val="00A754CE"/>
    <w:rsid w:val="00A75E1F"/>
    <w:rsid w:val="00A7691D"/>
    <w:rsid w:val="00A77CEF"/>
    <w:rsid w:val="00A80803"/>
    <w:rsid w:val="00A80937"/>
    <w:rsid w:val="00A80C8C"/>
    <w:rsid w:val="00A81154"/>
    <w:rsid w:val="00A811FF"/>
    <w:rsid w:val="00A81AF6"/>
    <w:rsid w:val="00A81FA0"/>
    <w:rsid w:val="00A83640"/>
    <w:rsid w:val="00A8401B"/>
    <w:rsid w:val="00A84BE4"/>
    <w:rsid w:val="00A87168"/>
    <w:rsid w:val="00A878F4"/>
    <w:rsid w:val="00A87CB8"/>
    <w:rsid w:val="00A87E4D"/>
    <w:rsid w:val="00A913D4"/>
    <w:rsid w:val="00A9217A"/>
    <w:rsid w:val="00A92546"/>
    <w:rsid w:val="00A92F67"/>
    <w:rsid w:val="00A93A16"/>
    <w:rsid w:val="00A95676"/>
    <w:rsid w:val="00A9606F"/>
    <w:rsid w:val="00A97D0C"/>
    <w:rsid w:val="00A97EC6"/>
    <w:rsid w:val="00A97FE1"/>
    <w:rsid w:val="00AA0758"/>
    <w:rsid w:val="00AA0D92"/>
    <w:rsid w:val="00AA126E"/>
    <w:rsid w:val="00AA1E65"/>
    <w:rsid w:val="00AA20D9"/>
    <w:rsid w:val="00AA2257"/>
    <w:rsid w:val="00AA295E"/>
    <w:rsid w:val="00AA2DD9"/>
    <w:rsid w:val="00AA2FD3"/>
    <w:rsid w:val="00AA3631"/>
    <w:rsid w:val="00AA447F"/>
    <w:rsid w:val="00AA4938"/>
    <w:rsid w:val="00AA56CE"/>
    <w:rsid w:val="00AA5E0F"/>
    <w:rsid w:val="00AA65B1"/>
    <w:rsid w:val="00AA6DF4"/>
    <w:rsid w:val="00AA7359"/>
    <w:rsid w:val="00AA788C"/>
    <w:rsid w:val="00AB018C"/>
    <w:rsid w:val="00AB02A6"/>
    <w:rsid w:val="00AB09C8"/>
    <w:rsid w:val="00AB0B26"/>
    <w:rsid w:val="00AB1249"/>
    <w:rsid w:val="00AB17C0"/>
    <w:rsid w:val="00AB25D0"/>
    <w:rsid w:val="00AB2C22"/>
    <w:rsid w:val="00AB3145"/>
    <w:rsid w:val="00AB35ED"/>
    <w:rsid w:val="00AB54AF"/>
    <w:rsid w:val="00AB5A6B"/>
    <w:rsid w:val="00AB6B55"/>
    <w:rsid w:val="00AB7C9C"/>
    <w:rsid w:val="00AB7EB2"/>
    <w:rsid w:val="00AC01AB"/>
    <w:rsid w:val="00AC02DC"/>
    <w:rsid w:val="00AC0966"/>
    <w:rsid w:val="00AC2685"/>
    <w:rsid w:val="00AC2748"/>
    <w:rsid w:val="00AC34F0"/>
    <w:rsid w:val="00AC3C31"/>
    <w:rsid w:val="00AC4A74"/>
    <w:rsid w:val="00AC65A4"/>
    <w:rsid w:val="00AC7FCF"/>
    <w:rsid w:val="00AD0780"/>
    <w:rsid w:val="00AD0873"/>
    <w:rsid w:val="00AD0A57"/>
    <w:rsid w:val="00AD0DBE"/>
    <w:rsid w:val="00AD1353"/>
    <w:rsid w:val="00AD1B95"/>
    <w:rsid w:val="00AD1EED"/>
    <w:rsid w:val="00AD2059"/>
    <w:rsid w:val="00AD2CE7"/>
    <w:rsid w:val="00AD2DB3"/>
    <w:rsid w:val="00AD33BB"/>
    <w:rsid w:val="00AD38E0"/>
    <w:rsid w:val="00AD3974"/>
    <w:rsid w:val="00AD45E2"/>
    <w:rsid w:val="00AD4855"/>
    <w:rsid w:val="00AD623B"/>
    <w:rsid w:val="00AD6C7E"/>
    <w:rsid w:val="00AD7696"/>
    <w:rsid w:val="00AD7D67"/>
    <w:rsid w:val="00AE083C"/>
    <w:rsid w:val="00AE2256"/>
    <w:rsid w:val="00AE2700"/>
    <w:rsid w:val="00AE29A3"/>
    <w:rsid w:val="00AE466A"/>
    <w:rsid w:val="00AE521F"/>
    <w:rsid w:val="00AE52C5"/>
    <w:rsid w:val="00AE58FE"/>
    <w:rsid w:val="00AE66F1"/>
    <w:rsid w:val="00AE6E6F"/>
    <w:rsid w:val="00AE7322"/>
    <w:rsid w:val="00AF16C2"/>
    <w:rsid w:val="00AF26FB"/>
    <w:rsid w:val="00AF34B4"/>
    <w:rsid w:val="00AF3533"/>
    <w:rsid w:val="00AF38E6"/>
    <w:rsid w:val="00AF4133"/>
    <w:rsid w:val="00AF414D"/>
    <w:rsid w:val="00AF4190"/>
    <w:rsid w:val="00AF4ADD"/>
    <w:rsid w:val="00AF59CB"/>
    <w:rsid w:val="00AF6865"/>
    <w:rsid w:val="00AF6B2D"/>
    <w:rsid w:val="00AF6C58"/>
    <w:rsid w:val="00AF7BBE"/>
    <w:rsid w:val="00AF7F31"/>
    <w:rsid w:val="00B006A6"/>
    <w:rsid w:val="00B00F5E"/>
    <w:rsid w:val="00B01193"/>
    <w:rsid w:val="00B022A6"/>
    <w:rsid w:val="00B02599"/>
    <w:rsid w:val="00B02C2A"/>
    <w:rsid w:val="00B036A6"/>
    <w:rsid w:val="00B03ACB"/>
    <w:rsid w:val="00B03AFC"/>
    <w:rsid w:val="00B0479D"/>
    <w:rsid w:val="00B05381"/>
    <w:rsid w:val="00B0671C"/>
    <w:rsid w:val="00B10259"/>
    <w:rsid w:val="00B106DA"/>
    <w:rsid w:val="00B10A09"/>
    <w:rsid w:val="00B10EB6"/>
    <w:rsid w:val="00B1147C"/>
    <w:rsid w:val="00B11549"/>
    <w:rsid w:val="00B13566"/>
    <w:rsid w:val="00B138D7"/>
    <w:rsid w:val="00B14C33"/>
    <w:rsid w:val="00B1596F"/>
    <w:rsid w:val="00B1657E"/>
    <w:rsid w:val="00B166ED"/>
    <w:rsid w:val="00B16723"/>
    <w:rsid w:val="00B20E21"/>
    <w:rsid w:val="00B23012"/>
    <w:rsid w:val="00B23F48"/>
    <w:rsid w:val="00B24F52"/>
    <w:rsid w:val="00B26AAC"/>
    <w:rsid w:val="00B272E4"/>
    <w:rsid w:val="00B2765B"/>
    <w:rsid w:val="00B27C74"/>
    <w:rsid w:val="00B301ED"/>
    <w:rsid w:val="00B3040E"/>
    <w:rsid w:val="00B31185"/>
    <w:rsid w:val="00B31846"/>
    <w:rsid w:val="00B319D1"/>
    <w:rsid w:val="00B31AED"/>
    <w:rsid w:val="00B31AEF"/>
    <w:rsid w:val="00B31D01"/>
    <w:rsid w:val="00B31E52"/>
    <w:rsid w:val="00B321E7"/>
    <w:rsid w:val="00B323E8"/>
    <w:rsid w:val="00B3357D"/>
    <w:rsid w:val="00B338D5"/>
    <w:rsid w:val="00B3468A"/>
    <w:rsid w:val="00B346C3"/>
    <w:rsid w:val="00B34B16"/>
    <w:rsid w:val="00B3543E"/>
    <w:rsid w:val="00B360CB"/>
    <w:rsid w:val="00B36B3F"/>
    <w:rsid w:val="00B3779D"/>
    <w:rsid w:val="00B4069A"/>
    <w:rsid w:val="00B40813"/>
    <w:rsid w:val="00B40FCA"/>
    <w:rsid w:val="00B414B7"/>
    <w:rsid w:val="00B42B12"/>
    <w:rsid w:val="00B43051"/>
    <w:rsid w:val="00B430C4"/>
    <w:rsid w:val="00B43220"/>
    <w:rsid w:val="00B43E8D"/>
    <w:rsid w:val="00B44DEE"/>
    <w:rsid w:val="00B451DB"/>
    <w:rsid w:val="00B45749"/>
    <w:rsid w:val="00B45939"/>
    <w:rsid w:val="00B460AE"/>
    <w:rsid w:val="00B46549"/>
    <w:rsid w:val="00B47F98"/>
    <w:rsid w:val="00B5057E"/>
    <w:rsid w:val="00B50D87"/>
    <w:rsid w:val="00B52135"/>
    <w:rsid w:val="00B521E3"/>
    <w:rsid w:val="00B528A8"/>
    <w:rsid w:val="00B53412"/>
    <w:rsid w:val="00B5373B"/>
    <w:rsid w:val="00B5386E"/>
    <w:rsid w:val="00B538C3"/>
    <w:rsid w:val="00B54290"/>
    <w:rsid w:val="00B5449A"/>
    <w:rsid w:val="00B55470"/>
    <w:rsid w:val="00B57C23"/>
    <w:rsid w:val="00B60849"/>
    <w:rsid w:val="00B612F2"/>
    <w:rsid w:val="00B6139E"/>
    <w:rsid w:val="00B61DFE"/>
    <w:rsid w:val="00B62090"/>
    <w:rsid w:val="00B62963"/>
    <w:rsid w:val="00B632BB"/>
    <w:rsid w:val="00B63E6F"/>
    <w:rsid w:val="00B653E0"/>
    <w:rsid w:val="00B6592D"/>
    <w:rsid w:val="00B6594E"/>
    <w:rsid w:val="00B65B9C"/>
    <w:rsid w:val="00B6607C"/>
    <w:rsid w:val="00B669E7"/>
    <w:rsid w:val="00B67A09"/>
    <w:rsid w:val="00B67A3D"/>
    <w:rsid w:val="00B67AB8"/>
    <w:rsid w:val="00B718E3"/>
    <w:rsid w:val="00B71C68"/>
    <w:rsid w:val="00B72666"/>
    <w:rsid w:val="00B72FB5"/>
    <w:rsid w:val="00B741A6"/>
    <w:rsid w:val="00B748F2"/>
    <w:rsid w:val="00B761A1"/>
    <w:rsid w:val="00B766A1"/>
    <w:rsid w:val="00B7700E"/>
    <w:rsid w:val="00B77047"/>
    <w:rsid w:val="00B77739"/>
    <w:rsid w:val="00B77A7D"/>
    <w:rsid w:val="00B804C4"/>
    <w:rsid w:val="00B8123E"/>
    <w:rsid w:val="00B816D1"/>
    <w:rsid w:val="00B81992"/>
    <w:rsid w:val="00B81A5F"/>
    <w:rsid w:val="00B835A9"/>
    <w:rsid w:val="00B850AC"/>
    <w:rsid w:val="00B85EF3"/>
    <w:rsid w:val="00B8655A"/>
    <w:rsid w:val="00B8693C"/>
    <w:rsid w:val="00B90961"/>
    <w:rsid w:val="00B9211F"/>
    <w:rsid w:val="00B93E1D"/>
    <w:rsid w:val="00B94153"/>
    <w:rsid w:val="00B954AD"/>
    <w:rsid w:val="00B9657F"/>
    <w:rsid w:val="00B96C11"/>
    <w:rsid w:val="00B974CA"/>
    <w:rsid w:val="00B974EA"/>
    <w:rsid w:val="00B97E37"/>
    <w:rsid w:val="00BA00C4"/>
    <w:rsid w:val="00BA0D67"/>
    <w:rsid w:val="00BA1513"/>
    <w:rsid w:val="00BA227A"/>
    <w:rsid w:val="00BA39E5"/>
    <w:rsid w:val="00BA434B"/>
    <w:rsid w:val="00BA4528"/>
    <w:rsid w:val="00BA4D53"/>
    <w:rsid w:val="00BA5580"/>
    <w:rsid w:val="00BA57FA"/>
    <w:rsid w:val="00BA5AE7"/>
    <w:rsid w:val="00BA69E8"/>
    <w:rsid w:val="00BA7177"/>
    <w:rsid w:val="00BB0D8B"/>
    <w:rsid w:val="00BB16DB"/>
    <w:rsid w:val="00BB1B97"/>
    <w:rsid w:val="00BB26CC"/>
    <w:rsid w:val="00BB29A6"/>
    <w:rsid w:val="00BB325E"/>
    <w:rsid w:val="00BB3726"/>
    <w:rsid w:val="00BB666D"/>
    <w:rsid w:val="00BB6728"/>
    <w:rsid w:val="00BB7649"/>
    <w:rsid w:val="00BB7CFF"/>
    <w:rsid w:val="00BB7E5C"/>
    <w:rsid w:val="00BC05AA"/>
    <w:rsid w:val="00BC1D23"/>
    <w:rsid w:val="00BC1F3E"/>
    <w:rsid w:val="00BC2116"/>
    <w:rsid w:val="00BC3067"/>
    <w:rsid w:val="00BC3676"/>
    <w:rsid w:val="00BC36A9"/>
    <w:rsid w:val="00BC3D2C"/>
    <w:rsid w:val="00BC57E9"/>
    <w:rsid w:val="00BC58E2"/>
    <w:rsid w:val="00BC6CE1"/>
    <w:rsid w:val="00BC7567"/>
    <w:rsid w:val="00BD0E9A"/>
    <w:rsid w:val="00BD0F7B"/>
    <w:rsid w:val="00BD17BD"/>
    <w:rsid w:val="00BD1809"/>
    <w:rsid w:val="00BD1E14"/>
    <w:rsid w:val="00BD1F4E"/>
    <w:rsid w:val="00BD1FD9"/>
    <w:rsid w:val="00BD2E21"/>
    <w:rsid w:val="00BD3838"/>
    <w:rsid w:val="00BD3F18"/>
    <w:rsid w:val="00BD4228"/>
    <w:rsid w:val="00BD4747"/>
    <w:rsid w:val="00BD4C4F"/>
    <w:rsid w:val="00BD56AC"/>
    <w:rsid w:val="00BD6337"/>
    <w:rsid w:val="00BD6741"/>
    <w:rsid w:val="00BD7A6E"/>
    <w:rsid w:val="00BE07E9"/>
    <w:rsid w:val="00BE0920"/>
    <w:rsid w:val="00BE0A39"/>
    <w:rsid w:val="00BE0EFC"/>
    <w:rsid w:val="00BE12D8"/>
    <w:rsid w:val="00BE1374"/>
    <w:rsid w:val="00BE18AF"/>
    <w:rsid w:val="00BE2491"/>
    <w:rsid w:val="00BE2AA7"/>
    <w:rsid w:val="00BE3896"/>
    <w:rsid w:val="00BE4213"/>
    <w:rsid w:val="00BE42D3"/>
    <w:rsid w:val="00BE4E37"/>
    <w:rsid w:val="00BE5759"/>
    <w:rsid w:val="00BE590A"/>
    <w:rsid w:val="00BE5B62"/>
    <w:rsid w:val="00BE6189"/>
    <w:rsid w:val="00BE6CE2"/>
    <w:rsid w:val="00BE6E7E"/>
    <w:rsid w:val="00BE6FA6"/>
    <w:rsid w:val="00BE70E5"/>
    <w:rsid w:val="00BE7EC2"/>
    <w:rsid w:val="00BF0328"/>
    <w:rsid w:val="00BF1724"/>
    <w:rsid w:val="00BF401D"/>
    <w:rsid w:val="00BF49F5"/>
    <w:rsid w:val="00BF52C8"/>
    <w:rsid w:val="00BF6117"/>
    <w:rsid w:val="00BF7247"/>
    <w:rsid w:val="00BF7502"/>
    <w:rsid w:val="00C003FB"/>
    <w:rsid w:val="00C00841"/>
    <w:rsid w:val="00C0114A"/>
    <w:rsid w:val="00C028B3"/>
    <w:rsid w:val="00C03A55"/>
    <w:rsid w:val="00C03E3E"/>
    <w:rsid w:val="00C04705"/>
    <w:rsid w:val="00C04BC7"/>
    <w:rsid w:val="00C04C41"/>
    <w:rsid w:val="00C04CCF"/>
    <w:rsid w:val="00C04D98"/>
    <w:rsid w:val="00C0562B"/>
    <w:rsid w:val="00C05F68"/>
    <w:rsid w:val="00C067BF"/>
    <w:rsid w:val="00C068F3"/>
    <w:rsid w:val="00C06B58"/>
    <w:rsid w:val="00C074D4"/>
    <w:rsid w:val="00C07771"/>
    <w:rsid w:val="00C119D2"/>
    <w:rsid w:val="00C12E4E"/>
    <w:rsid w:val="00C13356"/>
    <w:rsid w:val="00C13631"/>
    <w:rsid w:val="00C13A52"/>
    <w:rsid w:val="00C13C93"/>
    <w:rsid w:val="00C14904"/>
    <w:rsid w:val="00C15F34"/>
    <w:rsid w:val="00C1622B"/>
    <w:rsid w:val="00C166B1"/>
    <w:rsid w:val="00C16F1E"/>
    <w:rsid w:val="00C2002A"/>
    <w:rsid w:val="00C2054A"/>
    <w:rsid w:val="00C20742"/>
    <w:rsid w:val="00C2124D"/>
    <w:rsid w:val="00C21551"/>
    <w:rsid w:val="00C21745"/>
    <w:rsid w:val="00C21FB6"/>
    <w:rsid w:val="00C22C36"/>
    <w:rsid w:val="00C23109"/>
    <w:rsid w:val="00C23674"/>
    <w:rsid w:val="00C240BF"/>
    <w:rsid w:val="00C2423D"/>
    <w:rsid w:val="00C247E4"/>
    <w:rsid w:val="00C24853"/>
    <w:rsid w:val="00C249D0"/>
    <w:rsid w:val="00C24F7F"/>
    <w:rsid w:val="00C25423"/>
    <w:rsid w:val="00C25707"/>
    <w:rsid w:val="00C259A9"/>
    <w:rsid w:val="00C25B1E"/>
    <w:rsid w:val="00C25E9A"/>
    <w:rsid w:val="00C26928"/>
    <w:rsid w:val="00C27EE0"/>
    <w:rsid w:val="00C303B2"/>
    <w:rsid w:val="00C30A14"/>
    <w:rsid w:val="00C30B0B"/>
    <w:rsid w:val="00C3200D"/>
    <w:rsid w:val="00C32EA6"/>
    <w:rsid w:val="00C3386D"/>
    <w:rsid w:val="00C33C29"/>
    <w:rsid w:val="00C34967"/>
    <w:rsid w:val="00C36399"/>
    <w:rsid w:val="00C3639A"/>
    <w:rsid w:val="00C364F0"/>
    <w:rsid w:val="00C36F5A"/>
    <w:rsid w:val="00C37333"/>
    <w:rsid w:val="00C4013A"/>
    <w:rsid w:val="00C40559"/>
    <w:rsid w:val="00C407C4"/>
    <w:rsid w:val="00C40DA9"/>
    <w:rsid w:val="00C41745"/>
    <w:rsid w:val="00C421AB"/>
    <w:rsid w:val="00C42467"/>
    <w:rsid w:val="00C43ACD"/>
    <w:rsid w:val="00C441B3"/>
    <w:rsid w:val="00C44B3B"/>
    <w:rsid w:val="00C44FC5"/>
    <w:rsid w:val="00C45EA3"/>
    <w:rsid w:val="00C46381"/>
    <w:rsid w:val="00C474BD"/>
    <w:rsid w:val="00C50532"/>
    <w:rsid w:val="00C50A53"/>
    <w:rsid w:val="00C50BA7"/>
    <w:rsid w:val="00C50FB3"/>
    <w:rsid w:val="00C518F7"/>
    <w:rsid w:val="00C51DD7"/>
    <w:rsid w:val="00C52391"/>
    <w:rsid w:val="00C53F3C"/>
    <w:rsid w:val="00C54639"/>
    <w:rsid w:val="00C549BB"/>
    <w:rsid w:val="00C54F48"/>
    <w:rsid w:val="00C55110"/>
    <w:rsid w:val="00C55887"/>
    <w:rsid w:val="00C55D79"/>
    <w:rsid w:val="00C5677B"/>
    <w:rsid w:val="00C56BA1"/>
    <w:rsid w:val="00C56FAF"/>
    <w:rsid w:val="00C57209"/>
    <w:rsid w:val="00C57C04"/>
    <w:rsid w:val="00C6146F"/>
    <w:rsid w:val="00C639BB"/>
    <w:rsid w:val="00C65B2E"/>
    <w:rsid w:val="00C65C82"/>
    <w:rsid w:val="00C6769B"/>
    <w:rsid w:val="00C67D2B"/>
    <w:rsid w:val="00C67D9A"/>
    <w:rsid w:val="00C70655"/>
    <w:rsid w:val="00C7125A"/>
    <w:rsid w:val="00C71677"/>
    <w:rsid w:val="00C72641"/>
    <w:rsid w:val="00C73337"/>
    <w:rsid w:val="00C735CD"/>
    <w:rsid w:val="00C737E1"/>
    <w:rsid w:val="00C73A45"/>
    <w:rsid w:val="00C73BBD"/>
    <w:rsid w:val="00C73D56"/>
    <w:rsid w:val="00C76055"/>
    <w:rsid w:val="00C76299"/>
    <w:rsid w:val="00C76CA2"/>
    <w:rsid w:val="00C76E13"/>
    <w:rsid w:val="00C77205"/>
    <w:rsid w:val="00C7793E"/>
    <w:rsid w:val="00C802AF"/>
    <w:rsid w:val="00C8109D"/>
    <w:rsid w:val="00C81742"/>
    <w:rsid w:val="00C817D6"/>
    <w:rsid w:val="00C82F40"/>
    <w:rsid w:val="00C842EA"/>
    <w:rsid w:val="00C848F5"/>
    <w:rsid w:val="00C85870"/>
    <w:rsid w:val="00C863F5"/>
    <w:rsid w:val="00C86C12"/>
    <w:rsid w:val="00C903C3"/>
    <w:rsid w:val="00C90D19"/>
    <w:rsid w:val="00C91825"/>
    <w:rsid w:val="00C91AB6"/>
    <w:rsid w:val="00C92576"/>
    <w:rsid w:val="00C92E35"/>
    <w:rsid w:val="00C95201"/>
    <w:rsid w:val="00C954AB"/>
    <w:rsid w:val="00C95CB6"/>
    <w:rsid w:val="00C95D97"/>
    <w:rsid w:val="00C96409"/>
    <w:rsid w:val="00C965BB"/>
    <w:rsid w:val="00C9689A"/>
    <w:rsid w:val="00C96FCA"/>
    <w:rsid w:val="00CA025F"/>
    <w:rsid w:val="00CA1976"/>
    <w:rsid w:val="00CA26A1"/>
    <w:rsid w:val="00CA27B9"/>
    <w:rsid w:val="00CA2D7E"/>
    <w:rsid w:val="00CA3496"/>
    <w:rsid w:val="00CA413E"/>
    <w:rsid w:val="00CA42FE"/>
    <w:rsid w:val="00CA43CB"/>
    <w:rsid w:val="00CA4456"/>
    <w:rsid w:val="00CA4F71"/>
    <w:rsid w:val="00CA5073"/>
    <w:rsid w:val="00CA5DA3"/>
    <w:rsid w:val="00CA5E43"/>
    <w:rsid w:val="00CA6518"/>
    <w:rsid w:val="00CA7461"/>
    <w:rsid w:val="00CA755B"/>
    <w:rsid w:val="00CA7B71"/>
    <w:rsid w:val="00CA7D10"/>
    <w:rsid w:val="00CA7ED7"/>
    <w:rsid w:val="00CB0463"/>
    <w:rsid w:val="00CB1405"/>
    <w:rsid w:val="00CB1C88"/>
    <w:rsid w:val="00CB262D"/>
    <w:rsid w:val="00CB3848"/>
    <w:rsid w:val="00CB40B8"/>
    <w:rsid w:val="00CB4238"/>
    <w:rsid w:val="00CB44FB"/>
    <w:rsid w:val="00CB482B"/>
    <w:rsid w:val="00CB4F7C"/>
    <w:rsid w:val="00CB50E3"/>
    <w:rsid w:val="00CB59D3"/>
    <w:rsid w:val="00CB6D8F"/>
    <w:rsid w:val="00CB7829"/>
    <w:rsid w:val="00CB798E"/>
    <w:rsid w:val="00CC007C"/>
    <w:rsid w:val="00CC04D2"/>
    <w:rsid w:val="00CC17D9"/>
    <w:rsid w:val="00CC1EDF"/>
    <w:rsid w:val="00CC25B2"/>
    <w:rsid w:val="00CC353F"/>
    <w:rsid w:val="00CC35A7"/>
    <w:rsid w:val="00CC3714"/>
    <w:rsid w:val="00CC3767"/>
    <w:rsid w:val="00CC3CD8"/>
    <w:rsid w:val="00CC3F57"/>
    <w:rsid w:val="00CC506B"/>
    <w:rsid w:val="00CC5B92"/>
    <w:rsid w:val="00CC66B0"/>
    <w:rsid w:val="00CC6B5D"/>
    <w:rsid w:val="00CD08E9"/>
    <w:rsid w:val="00CD0E30"/>
    <w:rsid w:val="00CD0E8A"/>
    <w:rsid w:val="00CD1061"/>
    <w:rsid w:val="00CD2730"/>
    <w:rsid w:val="00CD2780"/>
    <w:rsid w:val="00CD38D1"/>
    <w:rsid w:val="00CD3B4B"/>
    <w:rsid w:val="00CD4EBE"/>
    <w:rsid w:val="00CD550C"/>
    <w:rsid w:val="00CD55E6"/>
    <w:rsid w:val="00CD5847"/>
    <w:rsid w:val="00CD6228"/>
    <w:rsid w:val="00CD6946"/>
    <w:rsid w:val="00CD6BCE"/>
    <w:rsid w:val="00CD73ED"/>
    <w:rsid w:val="00CD78DD"/>
    <w:rsid w:val="00CE008B"/>
    <w:rsid w:val="00CE00C4"/>
    <w:rsid w:val="00CE04B5"/>
    <w:rsid w:val="00CE0582"/>
    <w:rsid w:val="00CE18E8"/>
    <w:rsid w:val="00CE24BE"/>
    <w:rsid w:val="00CE2B4D"/>
    <w:rsid w:val="00CE2F76"/>
    <w:rsid w:val="00CE3678"/>
    <w:rsid w:val="00CE3874"/>
    <w:rsid w:val="00CE4608"/>
    <w:rsid w:val="00CE5B36"/>
    <w:rsid w:val="00CE66C4"/>
    <w:rsid w:val="00CE7B06"/>
    <w:rsid w:val="00CE7B7B"/>
    <w:rsid w:val="00CE7D8C"/>
    <w:rsid w:val="00CF007A"/>
    <w:rsid w:val="00CF0118"/>
    <w:rsid w:val="00CF059C"/>
    <w:rsid w:val="00CF0998"/>
    <w:rsid w:val="00CF0DAF"/>
    <w:rsid w:val="00CF1227"/>
    <w:rsid w:val="00CF1717"/>
    <w:rsid w:val="00CF18AD"/>
    <w:rsid w:val="00CF2096"/>
    <w:rsid w:val="00CF210C"/>
    <w:rsid w:val="00CF311A"/>
    <w:rsid w:val="00CF4260"/>
    <w:rsid w:val="00CF4805"/>
    <w:rsid w:val="00CF48B6"/>
    <w:rsid w:val="00CF4B94"/>
    <w:rsid w:val="00CF51BF"/>
    <w:rsid w:val="00CF6387"/>
    <w:rsid w:val="00CF64B8"/>
    <w:rsid w:val="00CF77FC"/>
    <w:rsid w:val="00CF78A7"/>
    <w:rsid w:val="00CF7AC1"/>
    <w:rsid w:val="00D0078A"/>
    <w:rsid w:val="00D00DBE"/>
    <w:rsid w:val="00D01420"/>
    <w:rsid w:val="00D01883"/>
    <w:rsid w:val="00D01EE2"/>
    <w:rsid w:val="00D0318D"/>
    <w:rsid w:val="00D032A3"/>
    <w:rsid w:val="00D03626"/>
    <w:rsid w:val="00D03674"/>
    <w:rsid w:val="00D03AB8"/>
    <w:rsid w:val="00D03BC5"/>
    <w:rsid w:val="00D03FB8"/>
    <w:rsid w:val="00D04D5B"/>
    <w:rsid w:val="00D053DA"/>
    <w:rsid w:val="00D0561D"/>
    <w:rsid w:val="00D05AD6"/>
    <w:rsid w:val="00D06803"/>
    <w:rsid w:val="00D06B23"/>
    <w:rsid w:val="00D06CE8"/>
    <w:rsid w:val="00D07420"/>
    <w:rsid w:val="00D07ED8"/>
    <w:rsid w:val="00D10B4E"/>
    <w:rsid w:val="00D10E83"/>
    <w:rsid w:val="00D12634"/>
    <w:rsid w:val="00D142F9"/>
    <w:rsid w:val="00D144D6"/>
    <w:rsid w:val="00D147D5"/>
    <w:rsid w:val="00D14E7C"/>
    <w:rsid w:val="00D15612"/>
    <w:rsid w:val="00D157D0"/>
    <w:rsid w:val="00D15877"/>
    <w:rsid w:val="00D15D58"/>
    <w:rsid w:val="00D15DD3"/>
    <w:rsid w:val="00D16F22"/>
    <w:rsid w:val="00D20EBC"/>
    <w:rsid w:val="00D21B77"/>
    <w:rsid w:val="00D21F8F"/>
    <w:rsid w:val="00D2217B"/>
    <w:rsid w:val="00D2224F"/>
    <w:rsid w:val="00D22AB2"/>
    <w:rsid w:val="00D22BF1"/>
    <w:rsid w:val="00D235A2"/>
    <w:rsid w:val="00D23635"/>
    <w:rsid w:val="00D2500E"/>
    <w:rsid w:val="00D2570D"/>
    <w:rsid w:val="00D25AD4"/>
    <w:rsid w:val="00D25C35"/>
    <w:rsid w:val="00D263E7"/>
    <w:rsid w:val="00D26865"/>
    <w:rsid w:val="00D2690A"/>
    <w:rsid w:val="00D26AE1"/>
    <w:rsid w:val="00D303D4"/>
    <w:rsid w:val="00D319D6"/>
    <w:rsid w:val="00D31B88"/>
    <w:rsid w:val="00D32F9E"/>
    <w:rsid w:val="00D339F6"/>
    <w:rsid w:val="00D34B50"/>
    <w:rsid w:val="00D35396"/>
    <w:rsid w:val="00D35AC4"/>
    <w:rsid w:val="00D3601F"/>
    <w:rsid w:val="00D3659A"/>
    <w:rsid w:val="00D370CE"/>
    <w:rsid w:val="00D37BB2"/>
    <w:rsid w:val="00D40F52"/>
    <w:rsid w:val="00D41960"/>
    <w:rsid w:val="00D41FB3"/>
    <w:rsid w:val="00D421E9"/>
    <w:rsid w:val="00D42B61"/>
    <w:rsid w:val="00D42EE9"/>
    <w:rsid w:val="00D434F4"/>
    <w:rsid w:val="00D437ED"/>
    <w:rsid w:val="00D43B17"/>
    <w:rsid w:val="00D43BB2"/>
    <w:rsid w:val="00D43C1F"/>
    <w:rsid w:val="00D452CA"/>
    <w:rsid w:val="00D45317"/>
    <w:rsid w:val="00D45F2F"/>
    <w:rsid w:val="00D466E0"/>
    <w:rsid w:val="00D47C2F"/>
    <w:rsid w:val="00D50158"/>
    <w:rsid w:val="00D50955"/>
    <w:rsid w:val="00D5188B"/>
    <w:rsid w:val="00D5246C"/>
    <w:rsid w:val="00D5246F"/>
    <w:rsid w:val="00D52FE4"/>
    <w:rsid w:val="00D53761"/>
    <w:rsid w:val="00D53BC4"/>
    <w:rsid w:val="00D55147"/>
    <w:rsid w:val="00D5517E"/>
    <w:rsid w:val="00D5591B"/>
    <w:rsid w:val="00D559AF"/>
    <w:rsid w:val="00D55B69"/>
    <w:rsid w:val="00D55C9E"/>
    <w:rsid w:val="00D5612D"/>
    <w:rsid w:val="00D56B0E"/>
    <w:rsid w:val="00D56EA7"/>
    <w:rsid w:val="00D579D7"/>
    <w:rsid w:val="00D60661"/>
    <w:rsid w:val="00D618D8"/>
    <w:rsid w:val="00D61DF6"/>
    <w:rsid w:val="00D6250A"/>
    <w:rsid w:val="00D63047"/>
    <w:rsid w:val="00D632DF"/>
    <w:rsid w:val="00D64470"/>
    <w:rsid w:val="00D6508D"/>
    <w:rsid w:val="00D6521E"/>
    <w:rsid w:val="00D65898"/>
    <w:rsid w:val="00D660C6"/>
    <w:rsid w:val="00D664C2"/>
    <w:rsid w:val="00D66C79"/>
    <w:rsid w:val="00D672F1"/>
    <w:rsid w:val="00D7057E"/>
    <w:rsid w:val="00D709C4"/>
    <w:rsid w:val="00D70A12"/>
    <w:rsid w:val="00D70AA7"/>
    <w:rsid w:val="00D7178B"/>
    <w:rsid w:val="00D7196C"/>
    <w:rsid w:val="00D71D81"/>
    <w:rsid w:val="00D72231"/>
    <w:rsid w:val="00D7259E"/>
    <w:rsid w:val="00D72706"/>
    <w:rsid w:val="00D73C17"/>
    <w:rsid w:val="00D753A7"/>
    <w:rsid w:val="00D753C8"/>
    <w:rsid w:val="00D754FA"/>
    <w:rsid w:val="00D7615B"/>
    <w:rsid w:val="00D7721E"/>
    <w:rsid w:val="00D7756A"/>
    <w:rsid w:val="00D81130"/>
    <w:rsid w:val="00D81EE8"/>
    <w:rsid w:val="00D832A6"/>
    <w:rsid w:val="00D8332F"/>
    <w:rsid w:val="00D835C5"/>
    <w:rsid w:val="00D83B1C"/>
    <w:rsid w:val="00D83BC6"/>
    <w:rsid w:val="00D848E5"/>
    <w:rsid w:val="00D84B21"/>
    <w:rsid w:val="00D85427"/>
    <w:rsid w:val="00D85F0A"/>
    <w:rsid w:val="00D85F1B"/>
    <w:rsid w:val="00D867AF"/>
    <w:rsid w:val="00D86E46"/>
    <w:rsid w:val="00D87228"/>
    <w:rsid w:val="00D87898"/>
    <w:rsid w:val="00D87DF9"/>
    <w:rsid w:val="00D9030D"/>
    <w:rsid w:val="00D90BB6"/>
    <w:rsid w:val="00D917A1"/>
    <w:rsid w:val="00D91E95"/>
    <w:rsid w:val="00D925C8"/>
    <w:rsid w:val="00D9330C"/>
    <w:rsid w:val="00D93849"/>
    <w:rsid w:val="00D93E39"/>
    <w:rsid w:val="00D94C85"/>
    <w:rsid w:val="00D9792E"/>
    <w:rsid w:val="00D97BE5"/>
    <w:rsid w:val="00D97EF6"/>
    <w:rsid w:val="00DA09F8"/>
    <w:rsid w:val="00DA0D01"/>
    <w:rsid w:val="00DA1B9B"/>
    <w:rsid w:val="00DA1C3D"/>
    <w:rsid w:val="00DA1E7C"/>
    <w:rsid w:val="00DA1FB3"/>
    <w:rsid w:val="00DA367D"/>
    <w:rsid w:val="00DA36B8"/>
    <w:rsid w:val="00DA4BA6"/>
    <w:rsid w:val="00DA4CA7"/>
    <w:rsid w:val="00DA5D21"/>
    <w:rsid w:val="00DA747D"/>
    <w:rsid w:val="00DB0862"/>
    <w:rsid w:val="00DB18F8"/>
    <w:rsid w:val="00DB23FC"/>
    <w:rsid w:val="00DB41B6"/>
    <w:rsid w:val="00DB4248"/>
    <w:rsid w:val="00DB49E2"/>
    <w:rsid w:val="00DB52CC"/>
    <w:rsid w:val="00DB546B"/>
    <w:rsid w:val="00DB5EAD"/>
    <w:rsid w:val="00DB64D6"/>
    <w:rsid w:val="00DC0632"/>
    <w:rsid w:val="00DC0A99"/>
    <w:rsid w:val="00DC0E5B"/>
    <w:rsid w:val="00DC19F5"/>
    <w:rsid w:val="00DC27D1"/>
    <w:rsid w:val="00DC324E"/>
    <w:rsid w:val="00DC3359"/>
    <w:rsid w:val="00DC3592"/>
    <w:rsid w:val="00DC3E6A"/>
    <w:rsid w:val="00DC3F5A"/>
    <w:rsid w:val="00DC3FF9"/>
    <w:rsid w:val="00DC484F"/>
    <w:rsid w:val="00DC4C2E"/>
    <w:rsid w:val="00DC5850"/>
    <w:rsid w:val="00DC6811"/>
    <w:rsid w:val="00DC7648"/>
    <w:rsid w:val="00DC7A39"/>
    <w:rsid w:val="00DD0821"/>
    <w:rsid w:val="00DD0A79"/>
    <w:rsid w:val="00DD28AE"/>
    <w:rsid w:val="00DD3877"/>
    <w:rsid w:val="00DD4A6D"/>
    <w:rsid w:val="00DD58F3"/>
    <w:rsid w:val="00DD5F03"/>
    <w:rsid w:val="00DD6055"/>
    <w:rsid w:val="00DD6771"/>
    <w:rsid w:val="00DD6AC2"/>
    <w:rsid w:val="00DD6E3B"/>
    <w:rsid w:val="00DD70ED"/>
    <w:rsid w:val="00DD74AD"/>
    <w:rsid w:val="00DD77DE"/>
    <w:rsid w:val="00DD7C21"/>
    <w:rsid w:val="00DE05BB"/>
    <w:rsid w:val="00DE083C"/>
    <w:rsid w:val="00DE0C78"/>
    <w:rsid w:val="00DE111C"/>
    <w:rsid w:val="00DE387D"/>
    <w:rsid w:val="00DE3C61"/>
    <w:rsid w:val="00DE42AC"/>
    <w:rsid w:val="00DE52C3"/>
    <w:rsid w:val="00DE5948"/>
    <w:rsid w:val="00DE5D48"/>
    <w:rsid w:val="00DE6F71"/>
    <w:rsid w:val="00DE738E"/>
    <w:rsid w:val="00DE74C2"/>
    <w:rsid w:val="00DF0217"/>
    <w:rsid w:val="00DF10DF"/>
    <w:rsid w:val="00DF13A1"/>
    <w:rsid w:val="00DF2629"/>
    <w:rsid w:val="00DF2C0B"/>
    <w:rsid w:val="00DF2CE6"/>
    <w:rsid w:val="00DF2DBD"/>
    <w:rsid w:val="00DF36E9"/>
    <w:rsid w:val="00DF4151"/>
    <w:rsid w:val="00DF4D3A"/>
    <w:rsid w:val="00DF5256"/>
    <w:rsid w:val="00DF5B3F"/>
    <w:rsid w:val="00DF5FDF"/>
    <w:rsid w:val="00E00543"/>
    <w:rsid w:val="00E00806"/>
    <w:rsid w:val="00E00C2F"/>
    <w:rsid w:val="00E017DC"/>
    <w:rsid w:val="00E0344C"/>
    <w:rsid w:val="00E03AF4"/>
    <w:rsid w:val="00E03CFD"/>
    <w:rsid w:val="00E04319"/>
    <w:rsid w:val="00E04524"/>
    <w:rsid w:val="00E04686"/>
    <w:rsid w:val="00E04877"/>
    <w:rsid w:val="00E04C5C"/>
    <w:rsid w:val="00E05010"/>
    <w:rsid w:val="00E06401"/>
    <w:rsid w:val="00E06486"/>
    <w:rsid w:val="00E0738D"/>
    <w:rsid w:val="00E07469"/>
    <w:rsid w:val="00E100C8"/>
    <w:rsid w:val="00E10AF8"/>
    <w:rsid w:val="00E10C4A"/>
    <w:rsid w:val="00E10FBB"/>
    <w:rsid w:val="00E11403"/>
    <w:rsid w:val="00E124CE"/>
    <w:rsid w:val="00E13B43"/>
    <w:rsid w:val="00E14323"/>
    <w:rsid w:val="00E15132"/>
    <w:rsid w:val="00E156B0"/>
    <w:rsid w:val="00E15D41"/>
    <w:rsid w:val="00E1729C"/>
    <w:rsid w:val="00E20A0F"/>
    <w:rsid w:val="00E20D37"/>
    <w:rsid w:val="00E218A3"/>
    <w:rsid w:val="00E21A3C"/>
    <w:rsid w:val="00E21BA1"/>
    <w:rsid w:val="00E24285"/>
    <w:rsid w:val="00E246D2"/>
    <w:rsid w:val="00E247FD"/>
    <w:rsid w:val="00E24E15"/>
    <w:rsid w:val="00E26803"/>
    <w:rsid w:val="00E26CBE"/>
    <w:rsid w:val="00E26E8B"/>
    <w:rsid w:val="00E27246"/>
    <w:rsid w:val="00E27622"/>
    <w:rsid w:val="00E279E4"/>
    <w:rsid w:val="00E3043A"/>
    <w:rsid w:val="00E30DFE"/>
    <w:rsid w:val="00E31815"/>
    <w:rsid w:val="00E32692"/>
    <w:rsid w:val="00E327AC"/>
    <w:rsid w:val="00E32ED2"/>
    <w:rsid w:val="00E348DD"/>
    <w:rsid w:val="00E3621F"/>
    <w:rsid w:val="00E3649D"/>
    <w:rsid w:val="00E36621"/>
    <w:rsid w:val="00E36B35"/>
    <w:rsid w:val="00E36C5C"/>
    <w:rsid w:val="00E3711C"/>
    <w:rsid w:val="00E37F57"/>
    <w:rsid w:val="00E40148"/>
    <w:rsid w:val="00E4164C"/>
    <w:rsid w:val="00E41C0F"/>
    <w:rsid w:val="00E42061"/>
    <w:rsid w:val="00E42460"/>
    <w:rsid w:val="00E42490"/>
    <w:rsid w:val="00E42C94"/>
    <w:rsid w:val="00E430D3"/>
    <w:rsid w:val="00E438BA"/>
    <w:rsid w:val="00E44CA0"/>
    <w:rsid w:val="00E463F9"/>
    <w:rsid w:val="00E46B1A"/>
    <w:rsid w:val="00E46EC9"/>
    <w:rsid w:val="00E471FC"/>
    <w:rsid w:val="00E47CC6"/>
    <w:rsid w:val="00E501E9"/>
    <w:rsid w:val="00E504C1"/>
    <w:rsid w:val="00E50893"/>
    <w:rsid w:val="00E51B5C"/>
    <w:rsid w:val="00E51C43"/>
    <w:rsid w:val="00E52DF7"/>
    <w:rsid w:val="00E52F0B"/>
    <w:rsid w:val="00E548D6"/>
    <w:rsid w:val="00E55B34"/>
    <w:rsid w:val="00E56598"/>
    <w:rsid w:val="00E5687D"/>
    <w:rsid w:val="00E568D8"/>
    <w:rsid w:val="00E5730B"/>
    <w:rsid w:val="00E57DD9"/>
    <w:rsid w:val="00E57F03"/>
    <w:rsid w:val="00E614CA"/>
    <w:rsid w:val="00E61721"/>
    <w:rsid w:val="00E61C0A"/>
    <w:rsid w:val="00E622F4"/>
    <w:rsid w:val="00E624AD"/>
    <w:rsid w:val="00E62573"/>
    <w:rsid w:val="00E6282A"/>
    <w:rsid w:val="00E63285"/>
    <w:rsid w:val="00E63323"/>
    <w:rsid w:val="00E6386F"/>
    <w:rsid w:val="00E63E5C"/>
    <w:rsid w:val="00E6452F"/>
    <w:rsid w:val="00E65188"/>
    <w:rsid w:val="00E657A8"/>
    <w:rsid w:val="00E65B81"/>
    <w:rsid w:val="00E66189"/>
    <w:rsid w:val="00E66B61"/>
    <w:rsid w:val="00E66BD2"/>
    <w:rsid w:val="00E67AF4"/>
    <w:rsid w:val="00E71048"/>
    <w:rsid w:val="00E7193F"/>
    <w:rsid w:val="00E7216E"/>
    <w:rsid w:val="00E722F2"/>
    <w:rsid w:val="00E72916"/>
    <w:rsid w:val="00E72997"/>
    <w:rsid w:val="00E72E3D"/>
    <w:rsid w:val="00E735A4"/>
    <w:rsid w:val="00E74E52"/>
    <w:rsid w:val="00E75377"/>
    <w:rsid w:val="00E753AF"/>
    <w:rsid w:val="00E76845"/>
    <w:rsid w:val="00E8016E"/>
    <w:rsid w:val="00E80741"/>
    <w:rsid w:val="00E8096E"/>
    <w:rsid w:val="00E80AA0"/>
    <w:rsid w:val="00E813A7"/>
    <w:rsid w:val="00E8200B"/>
    <w:rsid w:val="00E8244F"/>
    <w:rsid w:val="00E82BD7"/>
    <w:rsid w:val="00E82EB6"/>
    <w:rsid w:val="00E83280"/>
    <w:rsid w:val="00E839E1"/>
    <w:rsid w:val="00E8456C"/>
    <w:rsid w:val="00E84B16"/>
    <w:rsid w:val="00E84B3C"/>
    <w:rsid w:val="00E85A55"/>
    <w:rsid w:val="00E85CA2"/>
    <w:rsid w:val="00E862D4"/>
    <w:rsid w:val="00E86E19"/>
    <w:rsid w:val="00E86FE7"/>
    <w:rsid w:val="00E87FC3"/>
    <w:rsid w:val="00E9051E"/>
    <w:rsid w:val="00E90C32"/>
    <w:rsid w:val="00E91974"/>
    <w:rsid w:val="00E9356F"/>
    <w:rsid w:val="00E93F0F"/>
    <w:rsid w:val="00E93FEB"/>
    <w:rsid w:val="00E94016"/>
    <w:rsid w:val="00E94BD9"/>
    <w:rsid w:val="00E95763"/>
    <w:rsid w:val="00E95943"/>
    <w:rsid w:val="00E95B11"/>
    <w:rsid w:val="00E96376"/>
    <w:rsid w:val="00E97260"/>
    <w:rsid w:val="00E973B3"/>
    <w:rsid w:val="00E9744A"/>
    <w:rsid w:val="00E976D8"/>
    <w:rsid w:val="00E97B5E"/>
    <w:rsid w:val="00E97CC3"/>
    <w:rsid w:val="00EA0B7D"/>
    <w:rsid w:val="00EA0CEB"/>
    <w:rsid w:val="00EA14B4"/>
    <w:rsid w:val="00EA1D3B"/>
    <w:rsid w:val="00EA1EBD"/>
    <w:rsid w:val="00EA2868"/>
    <w:rsid w:val="00EA286C"/>
    <w:rsid w:val="00EA3B8B"/>
    <w:rsid w:val="00EA4790"/>
    <w:rsid w:val="00EA4A3E"/>
    <w:rsid w:val="00EA4D06"/>
    <w:rsid w:val="00EA508C"/>
    <w:rsid w:val="00EA55E0"/>
    <w:rsid w:val="00EA59A3"/>
    <w:rsid w:val="00EA6656"/>
    <w:rsid w:val="00EA6BA3"/>
    <w:rsid w:val="00EA769F"/>
    <w:rsid w:val="00EA7C35"/>
    <w:rsid w:val="00EA7EF3"/>
    <w:rsid w:val="00EB039E"/>
    <w:rsid w:val="00EB0AF1"/>
    <w:rsid w:val="00EB1F38"/>
    <w:rsid w:val="00EB21C1"/>
    <w:rsid w:val="00EB2B6B"/>
    <w:rsid w:val="00EB2FB2"/>
    <w:rsid w:val="00EB367B"/>
    <w:rsid w:val="00EB371E"/>
    <w:rsid w:val="00EB3E7A"/>
    <w:rsid w:val="00EB3FEE"/>
    <w:rsid w:val="00EB422C"/>
    <w:rsid w:val="00EB423D"/>
    <w:rsid w:val="00EB4DC0"/>
    <w:rsid w:val="00EB5B11"/>
    <w:rsid w:val="00EB6BCB"/>
    <w:rsid w:val="00EB6D63"/>
    <w:rsid w:val="00EB7C24"/>
    <w:rsid w:val="00EC033D"/>
    <w:rsid w:val="00EC0637"/>
    <w:rsid w:val="00EC0A90"/>
    <w:rsid w:val="00EC1166"/>
    <w:rsid w:val="00EC11DE"/>
    <w:rsid w:val="00EC1637"/>
    <w:rsid w:val="00EC212C"/>
    <w:rsid w:val="00EC3327"/>
    <w:rsid w:val="00EC3497"/>
    <w:rsid w:val="00EC3CD1"/>
    <w:rsid w:val="00EC4725"/>
    <w:rsid w:val="00EC4C97"/>
    <w:rsid w:val="00EC5264"/>
    <w:rsid w:val="00EC575D"/>
    <w:rsid w:val="00EC58D7"/>
    <w:rsid w:val="00EC5C3B"/>
    <w:rsid w:val="00EC64BB"/>
    <w:rsid w:val="00EC6A0A"/>
    <w:rsid w:val="00EC6E2A"/>
    <w:rsid w:val="00EC7613"/>
    <w:rsid w:val="00ED0000"/>
    <w:rsid w:val="00ED01F2"/>
    <w:rsid w:val="00ED046F"/>
    <w:rsid w:val="00ED091C"/>
    <w:rsid w:val="00ED0C86"/>
    <w:rsid w:val="00ED15B6"/>
    <w:rsid w:val="00ED1B68"/>
    <w:rsid w:val="00ED28F5"/>
    <w:rsid w:val="00ED29B1"/>
    <w:rsid w:val="00ED3145"/>
    <w:rsid w:val="00ED35C8"/>
    <w:rsid w:val="00ED4CEC"/>
    <w:rsid w:val="00ED4D8F"/>
    <w:rsid w:val="00ED574E"/>
    <w:rsid w:val="00ED66D6"/>
    <w:rsid w:val="00ED6850"/>
    <w:rsid w:val="00ED6DFB"/>
    <w:rsid w:val="00ED7213"/>
    <w:rsid w:val="00ED786B"/>
    <w:rsid w:val="00EE0EF7"/>
    <w:rsid w:val="00EE1C2B"/>
    <w:rsid w:val="00EE2AB4"/>
    <w:rsid w:val="00EE4793"/>
    <w:rsid w:val="00EE4D0F"/>
    <w:rsid w:val="00EE5D7D"/>
    <w:rsid w:val="00EE61AB"/>
    <w:rsid w:val="00EE7A4D"/>
    <w:rsid w:val="00EE7B21"/>
    <w:rsid w:val="00EF0141"/>
    <w:rsid w:val="00EF048E"/>
    <w:rsid w:val="00EF1D2C"/>
    <w:rsid w:val="00EF236A"/>
    <w:rsid w:val="00EF2AD9"/>
    <w:rsid w:val="00EF30A7"/>
    <w:rsid w:val="00EF32D9"/>
    <w:rsid w:val="00EF3A7F"/>
    <w:rsid w:val="00EF506D"/>
    <w:rsid w:val="00EF52CB"/>
    <w:rsid w:val="00EF680C"/>
    <w:rsid w:val="00EF6953"/>
    <w:rsid w:val="00EF6B7D"/>
    <w:rsid w:val="00EF6CA2"/>
    <w:rsid w:val="00EF6E55"/>
    <w:rsid w:val="00EF7DC4"/>
    <w:rsid w:val="00F005A2"/>
    <w:rsid w:val="00F00D1F"/>
    <w:rsid w:val="00F01BB0"/>
    <w:rsid w:val="00F02F6C"/>
    <w:rsid w:val="00F03DB3"/>
    <w:rsid w:val="00F03E15"/>
    <w:rsid w:val="00F043B4"/>
    <w:rsid w:val="00F0453C"/>
    <w:rsid w:val="00F046BB"/>
    <w:rsid w:val="00F0490F"/>
    <w:rsid w:val="00F04993"/>
    <w:rsid w:val="00F04B38"/>
    <w:rsid w:val="00F04F39"/>
    <w:rsid w:val="00F052CA"/>
    <w:rsid w:val="00F06150"/>
    <w:rsid w:val="00F066A8"/>
    <w:rsid w:val="00F06740"/>
    <w:rsid w:val="00F06B3C"/>
    <w:rsid w:val="00F07FBB"/>
    <w:rsid w:val="00F10800"/>
    <w:rsid w:val="00F10C45"/>
    <w:rsid w:val="00F10FF8"/>
    <w:rsid w:val="00F111ED"/>
    <w:rsid w:val="00F12F97"/>
    <w:rsid w:val="00F13243"/>
    <w:rsid w:val="00F13E0E"/>
    <w:rsid w:val="00F14509"/>
    <w:rsid w:val="00F14953"/>
    <w:rsid w:val="00F14F94"/>
    <w:rsid w:val="00F1529F"/>
    <w:rsid w:val="00F16869"/>
    <w:rsid w:val="00F22FED"/>
    <w:rsid w:val="00F23267"/>
    <w:rsid w:val="00F237BF"/>
    <w:rsid w:val="00F2430F"/>
    <w:rsid w:val="00F25078"/>
    <w:rsid w:val="00F2567B"/>
    <w:rsid w:val="00F25D9F"/>
    <w:rsid w:val="00F26C0E"/>
    <w:rsid w:val="00F2779F"/>
    <w:rsid w:val="00F27B06"/>
    <w:rsid w:val="00F27DA6"/>
    <w:rsid w:val="00F30309"/>
    <w:rsid w:val="00F30DFF"/>
    <w:rsid w:val="00F32811"/>
    <w:rsid w:val="00F349C3"/>
    <w:rsid w:val="00F354EF"/>
    <w:rsid w:val="00F35E98"/>
    <w:rsid w:val="00F36408"/>
    <w:rsid w:val="00F365E0"/>
    <w:rsid w:val="00F36B76"/>
    <w:rsid w:val="00F36C60"/>
    <w:rsid w:val="00F37BCD"/>
    <w:rsid w:val="00F37E2F"/>
    <w:rsid w:val="00F37E53"/>
    <w:rsid w:val="00F402D5"/>
    <w:rsid w:val="00F40758"/>
    <w:rsid w:val="00F40C27"/>
    <w:rsid w:val="00F418AA"/>
    <w:rsid w:val="00F4238A"/>
    <w:rsid w:val="00F42717"/>
    <w:rsid w:val="00F428F0"/>
    <w:rsid w:val="00F44125"/>
    <w:rsid w:val="00F44427"/>
    <w:rsid w:val="00F446B1"/>
    <w:rsid w:val="00F458D2"/>
    <w:rsid w:val="00F45D7C"/>
    <w:rsid w:val="00F46BDA"/>
    <w:rsid w:val="00F47218"/>
    <w:rsid w:val="00F47745"/>
    <w:rsid w:val="00F477CC"/>
    <w:rsid w:val="00F47BEF"/>
    <w:rsid w:val="00F50B3E"/>
    <w:rsid w:val="00F5138F"/>
    <w:rsid w:val="00F51397"/>
    <w:rsid w:val="00F516E3"/>
    <w:rsid w:val="00F51AFB"/>
    <w:rsid w:val="00F51E78"/>
    <w:rsid w:val="00F52571"/>
    <w:rsid w:val="00F52D61"/>
    <w:rsid w:val="00F5430E"/>
    <w:rsid w:val="00F544F8"/>
    <w:rsid w:val="00F54D41"/>
    <w:rsid w:val="00F550F4"/>
    <w:rsid w:val="00F55D08"/>
    <w:rsid w:val="00F55EB7"/>
    <w:rsid w:val="00F56A1A"/>
    <w:rsid w:val="00F5735D"/>
    <w:rsid w:val="00F5765B"/>
    <w:rsid w:val="00F604AA"/>
    <w:rsid w:val="00F60B01"/>
    <w:rsid w:val="00F6137D"/>
    <w:rsid w:val="00F61398"/>
    <w:rsid w:val="00F61EAD"/>
    <w:rsid w:val="00F63D7D"/>
    <w:rsid w:val="00F65C35"/>
    <w:rsid w:val="00F65E0B"/>
    <w:rsid w:val="00F66C7B"/>
    <w:rsid w:val="00F66D5F"/>
    <w:rsid w:val="00F70D4C"/>
    <w:rsid w:val="00F711E4"/>
    <w:rsid w:val="00F71295"/>
    <w:rsid w:val="00F717D1"/>
    <w:rsid w:val="00F72937"/>
    <w:rsid w:val="00F7325E"/>
    <w:rsid w:val="00F74E99"/>
    <w:rsid w:val="00F74F81"/>
    <w:rsid w:val="00F75916"/>
    <w:rsid w:val="00F75B6C"/>
    <w:rsid w:val="00F75CFC"/>
    <w:rsid w:val="00F76188"/>
    <w:rsid w:val="00F7633A"/>
    <w:rsid w:val="00F76D19"/>
    <w:rsid w:val="00F77BBC"/>
    <w:rsid w:val="00F805BB"/>
    <w:rsid w:val="00F83D98"/>
    <w:rsid w:val="00F847B2"/>
    <w:rsid w:val="00F8491E"/>
    <w:rsid w:val="00F85CF2"/>
    <w:rsid w:val="00F86702"/>
    <w:rsid w:val="00F912DA"/>
    <w:rsid w:val="00F914D0"/>
    <w:rsid w:val="00F91D3F"/>
    <w:rsid w:val="00F91FCE"/>
    <w:rsid w:val="00F92218"/>
    <w:rsid w:val="00F922C2"/>
    <w:rsid w:val="00F9251B"/>
    <w:rsid w:val="00F93D2F"/>
    <w:rsid w:val="00F93DB2"/>
    <w:rsid w:val="00F9495E"/>
    <w:rsid w:val="00F952BF"/>
    <w:rsid w:val="00F955A4"/>
    <w:rsid w:val="00F96C2C"/>
    <w:rsid w:val="00F96EB6"/>
    <w:rsid w:val="00F9712B"/>
    <w:rsid w:val="00F979EE"/>
    <w:rsid w:val="00F97BEA"/>
    <w:rsid w:val="00F97EF4"/>
    <w:rsid w:val="00FA05DF"/>
    <w:rsid w:val="00FA1114"/>
    <w:rsid w:val="00FA1207"/>
    <w:rsid w:val="00FA137D"/>
    <w:rsid w:val="00FA1AF9"/>
    <w:rsid w:val="00FA29B8"/>
    <w:rsid w:val="00FA2C72"/>
    <w:rsid w:val="00FA2E34"/>
    <w:rsid w:val="00FA3232"/>
    <w:rsid w:val="00FA37AA"/>
    <w:rsid w:val="00FA4EC7"/>
    <w:rsid w:val="00FA4F3B"/>
    <w:rsid w:val="00FA6083"/>
    <w:rsid w:val="00FA6411"/>
    <w:rsid w:val="00FA6FF9"/>
    <w:rsid w:val="00FA7596"/>
    <w:rsid w:val="00FA75A3"/>
    <w:rsid w:val="00FA780A"/>
    <w:rsid w:val="00FB016C"/>
    <w:rsid w:val="00FB047E"/>
    <w:rsid w:val="00FB132B"/>
    <w:rsid w:val="00FB1A35"/>
    <w:rsid w:val="00FB1BE3"/>
    <w:rsid w:val="00FB2515"/>
    <w:rsid w:val="00FB271F"/>
    <w:rsid w:val="00FB2885"/>
    <w:rsid w:val="00FB29B1"/>
    <w:rsid w:val="00FB2F16"/>
    <w:rsid w:val="00FB4027"/>
    <w:rsid w:val="00FB48F5"/>
    <w:rsid w:val="00FB4BCA"/>
    <w:rsid w:val="00FB615F"/>
    <w:rsid w:val="00FB6BDC"/>
    <w:rsid w:val="00FB6F9A"/>
    <w:rsid w:val="00FB79C1"/>
    <w:rsid w:val="00FC0659"/>
    <w:rsid w:val="00FC105E"/>
    <w:rsid w:val="00FC15EF"/>
    <w:rsid w:val="00FC1813"/>
    <w:rsid w:val="00FC2297"/>
    <w:rsid w:val="00FC27AC"/>
    <w:rsid w:val="00FC2A51"/>
    <w:rsid w:val="00FC3FEA"/>
    <w:rsid w:val="00FC4476"/>
    <w:rsid w:val="00FC4871"/>
    <w:rsid w:val="00FC4D19"/>
    <w:rsid w:val="00FC54EC"/>
    <w:rsid w:val="00FC767D"/>
    <w:rsid w:val="00FC78C7"/>
    <w:rsid w:val="00FC7C4D"/>
    <w:rsid w:val="00FC7D98"/>
    <w:rsid w:val="00FD0F5D"/>
    <w:rsid w:val="00FD1132"/>
    <w:rsid w:val="00FD1191"/>
    <w:rsid w:val="00FD16EE"/>
    <w:rsid w:val="00FD17A8"/>
    <w:rsid w:val="00FD1805"/>
    <w:rsid w:val="00FD1CDA"/>
    <w:rsid w:val="00FD1D91"/>
    <w:rsid w:val="00FD1DEF"/>
    <w:rsid w:val="00FD2516"/>
    <w:rsid w:val="00FD33AE"/>
    <w:rsid w:val="00FD37C5"/>
    <w:rsid w:val="00FD41A9"/>
    <w:rsid w:val="00FD46AD"/>
    <w:rsid w:val="00FD58D4"/>
    <w:rsid w:val="00FD5908"/>
    <w:rsid w:val="00FD6B01"/>
    <w:rsid w:val="00FD7AE3"/>
    <w:rsid w:val="00FE021E"/>
    <w:rsid w:val="00FE1CF0"/>
    <w:rsid w:val="00FE22CC"/>
    <w:rsid w:val="00FE2D7D"/>
    <w:rsid w:val="00FE2F55"/>
    <w:rsid w:val="00FE3420"/>
    <w:rsid w:val="00FE3488"/>
    <w:rsid w:val="00FE3635"/>
    <w:rsid w:val="00FE3657"/>
    <w:rsid w:val="00FE3D8C"/>
    <w:rsid w:val="00FE3DD4"/>
    <w:rsid w:val="00FE3EE2"/>
    <w:rsid w:val="00FE43BC"/>
    <w:rsid w:val="00FE4A41"/>
    <w:rsid w:val="00FE4B4A"/>
    <w:rsid w:val="00FE509D"/>
    <w:rsid w:val="00FE5709"/>
    <w:rsid w:val="00FE5812"/>
    <w:rsid w:val="00FE5CE8"/>
    <w:rsid w:val="00FE6F2F"/>
    <w:rsid w:val="00FE714F"/>
    <w:rsid w:val="00FE79CE"/>
    <w:rsid w:val="00FE7EE3"/>
    <w:rsid w:val="00FE7F47"/>
    <w:rsid w:val="00FF00A6"/>
    <w:rsid w:val="00FF028D"/>
    <w:rsid w:val="00FF20C5"/>
    <w:rsid w:val="00FF211A"/>
    <w:rsid w:val="00FF2835"/>
    <w:rsid w:val="00FF2FA6"/>
    <w:rsid w:val="00FF3359"/>
    <w:rsid w:val="00FF3702"/>
    <w:rsid w:val="00FF43A1"/>
    <w:rsid w:val="00FF46E6"/>
    <w:rsid w:val="00FF513D"/>
    <w:rsid w:val="00FF5E65"/>
    <w:rsid w:val="00FF6FBD"/>
    <w:rsid w:val="7DF1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nhideWhenUsed="0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de-DE" w:eastAsia="en-US" w:bidi="ar-SA"/>
    </w:rPr>
  </w:style>
  <w:style w:type="paragraph" w:styleId="2">
    <w:name w:val="heading 5"/>
    <w:basedOn w:val="1"/>
    <w:link w:val="17"/>
    <w:autoRedefine/>
    <w:qFormat/>
    <w:uiPriority w:val="9"/>
    <w:pPr>
      <w:spacing w:before="100" w:beforeAutospacing="1" w:after="100" w:afterAutospacing="1" w:line="240" w:lineRule="auto"/>
      <w:outlineLvl w:val="4"/>
    </w:pPr>
    <w:rPr>
      <w:rFonts w:ascii="Times New Roman" w:hAnsi="Times New Roman" w:eastAsia="Times New Roman" w:cs="Times New Roman"/>
      <w:b/>
      <w:bCs/>
      <w:sz w:val="20"/>
      <w:szCs w:val="20"/>
      <w:lang w:eastAsia="de-DE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6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24"/>
    <w:unhideWhenUsed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6">
    <w:name w:val="header"/>
    <w:basedOn w:val="1"/>
    <w:link w:val="23"/>
    <w:unhideWhenUsed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7">
    <w:name w:val="annotation subject"/>
    <w:basedOn w:val="3"/>
    <w:next w:val="3"/>
    <w:link w:val="15"/>
    <w:autoRedefine/>
    <w:semiHidden/>
    <w:unhideWhenUsed/>
    <w:qFormat/>
    <w:uiPriority w:val="99"/>
    <w:rPr>
      <w:b/>
      <w:bCs/>
    </w:rPr>
  </w:style>
  <w:style w:type="table" w:styleId="9">
    <w:name w:val="Table Grid"/>
    <w:basedOn w:val="8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autoRedefine/>
    <w:qFormat/>
    <w:uiPriority w:val="20"/>
    <w:rPr>
      <w:i/>
      <w:iCs/>
    </w:rPr>
  </w:style>
  <w:style w:type="character" w:styleId="12">
    <w:name w:val="Hyperlink"/>
    <w:basedOn w:val="10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0"/>
    <w:semiHidden/>
    <w:unhideWhenUsed/>
    <w:uiPriority w:val="99"/>
    <w:rPr>
      <w:sz w:val="16"/>
      <w:szCs w:val="16"/>
    </w:rPr>
  </w:style>
  <w:style w:type="character" w:customStyle="1" w:styleId="14">
    <w:name w:val="批注文字 字符"/>
    <w:basedOn w:val="10"/>
    <w:link w:val="3"/>
    <w:semiHidden/>
    <w:uiPriority w:val="99"/>
    <w:rPr>
      <w:sz w:val="20"/>
      <w:szCs w:val="20"/>
    </w:rPr>
  </w:style>
  <w:style w:type="character" w:customStyle="1" w:styleId="15">
    <w:name w:val="批注主题 字符"/>
    <w:basedOn w:val="14"/>
    <w:link w:val="7"/>
    <w:autoRedefine/>
    <w:semiHidden/>
    <w:qFormat/>
    <w:uiPriority w:val="99"/>
    <w:rPr>
      <w:b/>
      <w:bCs/>
      <w:sz w:val="20"/>
      <w:szCs w:val="20"/>
    </w:rPr>
  </w:style>
  <w:style w:type="character" w:customStyle="1" w:styleId="16">
    <w:name w:val="批注框文本 字符"/>
    <w:basedOn w:val="10"/>
    <w:link w:val="4"/>
    <w:semiHidden/>
    <w:uiPriority w:val="99"/>
    <w:rPr>
      <w:rFonts w:ascii="Segoe UI" w:hAnsi="Segoe UI" w:cs="Segoe UI"/>
      <w:sz w:val="18"/>
      <w:szCs w:val="18"/>
    </w:rPr>
  </w:style>
  <w:style w:type="character" w:customStyle="1" w:styleId="17">
    <w:name w:val="标题 5 字符"/>
    <w:basedOn w:val="10"/>
    <w:link w:val="2"/>
    <w:autoRedefine/>
    <w:qFormat/>
    <w:uiPriority w:val="9"/>
    <w:rPr>
      <w:rFonts w:ascii="Times New Roman" w:hAnsi="Times New Roman" w:eastAsia="Times New Roman" w:cs="Times New Roman"/>
      <w:b/>
      <w:bCs/>
      <w:sz w:val="20"/>
      <w:szCs w:val="20"/>
      <w:lang w:eastAsia="de-DE"/>
    </w:rPr>
  </w:style>
  <w:style w:type="paragraph" w:styleId="18">
    <w:name w:val="List Paragraph"/>
    <w:basedOn w:val="1"/>
    <w:qFormat/>
    <w:uiPriority w:val="34"/>
    <w:pPr>
      <w:spacing w:after="240" w:line="480" w:lineRule="auto"/>
      <w:ind w:left="720"/>
      <w:contextualSpacing/>
    </w:pPr>
    <w:rPr>
      <w:rFonts w:ascii="Calibri" w:hAnsi="Calibri" w:eastAsia="Times New Roman" w:cs="Times New Roman"/>
      <w:sz w:val="20"/>
      <w:szCs w:val="24"/>
      <w:lang w:val="en-US"/>
    </w:rPr>
  </w:style>
  <w:style w:type="paragraph" w:customStyle="1" w:styleId="19">
    <w:name w:val="EndNote Bibliography Title"/>
    <w:basedOn w:val="1"/>
    <w:link w:val="20"/>
    <w:uiPriority w:val="0"/>
    <w:pPr>
      <w:spacing w:after="0"/>
      <w:jc w:val="center"/>
    </w:pPr>
    <w:rPr>
      <w:rFonts w:ascii="Arial" w:hAnsi="Arial" w:cs="Arial"/>
      <w:sz w:val="20"/>
      <w:lang w:val="en-US"/>
    </w:rPr>
  </w:style>
  <w:style w:type="character" w:customStyle="1" w:styleId="20">
    <w:name w:val="EndNote Bibliography Title Zchn"/>
    <w:basedOn w:val="10"/>
    <w:link w:val="19"/>
    <w:uiPriority w:val="0"/>
    <w:rPr>
      <w:rFonts w:ascii="Arial" w:hAnsi="Arial" w:cs="Arial"/>
      <w:sz w:val="20"/>
      <w:lang w:val="en-US"/>
    </w:rPr>
  </w:style>
  <w:style w:type="paragraph" w:customStyle="1" w:styleId="21">
    <w:name w:val="EndNote Bibliography"/>
    <w:basedOn w:val="1"/>
    <w:link w:val="22"/>
    <w:autoRedefine/>
    <w:uiPriority w:val="0"/>
    <w:pPr>
      <w:spacing w:line="360" w:lineRule="auto"/>
      <w:jc w:val="center"/>
    </w:pPr>
    <w:rPr>
      <w:rFonts w:ascii="Arial" w:hAnsi="Arial" w:cs="Arial"/>
      <w:sz w:val="20"/>
      <w:lang w:val="en-US"/>
    </w:rPr>
  </w:style>
  <w:style w:type="character" w:customStyle="1" w:styleId="22">
    <w:name w:val="EndNote Bibliography Zchn"/>
    <w:basedOn w:val="10"/>
    <w:link w:val="21"/>
    <w:uiPriority w:val="0"/>
    <w:rPr>
      <w:rFonts w:ascii="Arial" w:hAnsi="Arial" w:cs="Arial"/>
      <w:sz w:val="20"/>
      <w:lang w:val="en-US"/>
    </w:rPr>
  </w:style>
  <w:style w:type="character" w:customStyle="1" w:styleId="23">
    <w:name w:val="页眉 字符"/>
    <w:basedOn w:val="10"/>
    <w:link w:val="6"/>
    <w:qFormat/>
    <w:uiPriority w:val="99"/>
  </w:style>
  <w:style w:type="character" w:customStyle="1" w:styleId="24">
    <w:name w:val="页脚 字符"/>
    <w:basedOn w:val="10"/>
    <w:link w:val="5"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emf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29929-824F-49A6-A2BA-2A0C78B9F0E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7</Words>
  <Characters>501</Characters>
  <Lines>4</Lines>
  <Paragraphs>1</Paragraphs>
  <TotalTime>85</TotalTime>
  <ScaleCrop>false</ScaleCrop>
  <LinksUpToDate>false</LinksUpToDate>
  <CharactersWithSpaces>58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08:41:00Z</dcterms:created>
  <dc:creator>Barco, Stefano</dc:creator>
  <cp:lastModifiedBy>洒脱涛</cp:lastModifiedBy>
  <cp:lastPrinted>2018-09-24T08:15:00Z</cp:lastPrinted>
  <dcterms:modified xsi:type="dcterms:W3CDTF">2024-01-14T14:35:1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0C1CF7524084008B28EBDE114709EB9_12</vt:lpwstr>
  </property>
</Properties>
</file>